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1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A25858" w14:textId="7364A088" w:rsidR="00D61AAB" w:rsidRPr="001D7907" w:rsidRDefault="00D61AAB" w:rsidP="00850F5A">
      <w:pPr>
        <w:keepNext/>
        <w:adjustRightInd w:val="0"/>
        <w:spacing w:after="0"/>
        <w:rPr>
          <w:rFonts w:ascii="Calibri" w:hAnsi="Calibri" w:cs="Calibri"/>
          <w:b/>
          <w:bCs/>
          <w:lang w:val="en-US"/>
        </w:rPr>
      </w:pPr>
      <w:r w:rsidRPr="001D7907">
        <w:rPr>
          <w:rFonts w:cstheme="minorHAnsi"/>
          <w:b/>
          <w:bCs/>
          <w:color w:val="000000"/>
          <w:lang w:val="en-US"/>
        </w:rPr>
        <w:t>Table S1. Frequency distribution of the swab performed and the swab used in GEE models taking into account the time lag, during each phase</w:t>
      </w:r>
    </w:p>
    <w:tbl>
      <w:tblPr>
        <w:tblpPr w:leftFromText="141" w:rightFromText="141" w:vertAnchor="text" w:tblpY="1"/>
        <w:tblOverlap w:val="never"/>
        <w:tblW w:w="9679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8" w:space="0" w:color="BFBFBF"/>
          <w:insideV w:val="single" w:sz="8" w:space="0" w:color="BFBFBF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2"/>
        <w:gridCol w:w="4068"/>
        <w:gridCol w:w="4069"/>
      </w:tblGrid>
      <w:tr w:rsidR="00D61AAB" w:rsidRPr="001D7907" w14:paraId="10D4AAB5" w14:textId="77777777" w:rsidTr="007217DC">
        <w:trPr>
          <w:trHeight w:val="414"/>
        </w:trPr>
        <w:tc>
          <w:tcPr>
            <w:tcW w:w="1542" w:type="dxa"/>
            <w:shd w:val="clear" w:color="auto" w:fill="auto"/>
            <w:vAlign w:val="center"/>
            <w:hideMark/>
          </w:tcPr>
          <w:p w14:paraId="40C3323B" w14:textId="77777777" w:rsidR="00D61AAB" w:rsidRPr="00AA45F6" w:rsidRDefault="00D61AAB" w:rsidP="007217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A45F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hases</w:t>
            </w:r>
            <w:proofErr w:type="spellEnd"/>
          </w:p>
        </w:tc>
        <w:tc>
          <w:tcPr>
            <w:tcW w:w="4068" w:type="dxa"/>
            <w:shd w:val="clear" w:color="auto" w:fill="auto"/>
            <w:vAlign w:val="center"/>
            <w:hideMark/>
          </w:tcPr>
          <w:p w14:paraId="1B6ACC4A" w14:textId="77777777" w:rsidR="00D61AAB" w:rsidRPr="00AA45F6" w:rsidRDefault="00D61AAB" w:rsidP="007217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A45F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N° of </w:t>
            </w:r>
            <w:proofErr w:type="spellStart"/>
            <w:r w:rsidRPr="00AA45F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wabs</w:t>
            </w:r>
            <w:proofErr w:type="spellEnd"/>
            <w:r w:rsidRPr="00AA45F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45F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erformed</w:t>
            </w:r>
            <w:proofErr w:type="spellEnd"/>
          </w:p>
        </w:tc>
        <w:tc>
          <w:tcPr>
            <w:tcW w:w="4069" w:type="dxa"/>
            <w:shd w:val="clear" w:color="auto" w:fill="auto"/>
            <w:vAlign w:val="center"/>
            <w:hideMark/>
          </w:tcPr>
          <w:p w14:paraId="6B2BF7F7" w14:textId="77777777" w:rsidR="00D61AAB" w:rsidRPr="001D7907" w:rsidRDefault="00D61AAB" w:rsidP="007217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D790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N° of swabs used in GEE models</w:t>
            </w:r>
          </w:p>
        </w:tc>
      </w:tr>
      <w:tr w:rsidR="00D61AAB" w:rsidRPr="00AA45F6" w14:paraId="39DF8378" w14:textId="77777777" w:rsidTr="007217DC">
        <w:trPr>
          <w:trHeight w:val="202"/>
        </w:trPr>
        <w:tc>
          <w:tcPr>
            <w:tcW w:w="1542" w:type="dxa"/>
            <w:shd w:val="clear" w:color="auto" w:fill="auto"/>
            <w:vAlign w:val="center"/>
            <w:hideMark/>
          </w:tcPr>
          <w:p w14:paraId="49A58B7D" w14:textId="77777777" w:rsidR="00D61AAB" w:rsidRPr="00AA45F6" w:rsidRDefault="00D61AAB" w:rsidP="007217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A45F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hase</w:t>
            </w:r>
            <w:proofErr w:type="spellEnd"/>
            <w:r w:rsidRPr="00AA45F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4068" w:type="dxa"/>
            <w:shd w:val="clear" w:color="auto" w:fill="auto"/>
            <w:vAlign w:val="center"/>
            <w:hideMark/>
          </w:tcPr>
          <w:p w14:paraId="6EE51AEA" w14:textId="77777777" w:rsidR="00D61AAB" w:rsidRPr="00AA45F6" w:rsidRDefault="00D61AAB" w:rsidP="007217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45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902</w:t>
            </w:r>
          </w:p>
        </w:tc>
        <w:tc>
          <w:tcPr>
            <w:tcW w:w="4069" w:type="dxa"/>
            <w:shd w:val="clear" w:color="auto" w:fill="auto"/>
            <w:vAlign w:val="center"/>
            <w:hideMark/>
          </w:tcPr>
          <w:p w14:paraId="66468169" w14:textId="77777777" w:rsidR="00D61AAB" w:rsidRPr="00AA45F6" w:rsidRDefault="00D61AAB" w:rsidP="007217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45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192</w:t>
            </w:r>
          </w:p>
        </w:tc>
      </w:tr>
      <w:tr w:rsidR="00D61AAB" w:rsidRPr="00AA45F6" w14:paraId="76BDA79C" w14:textId="77777777" w:rsidTr="007217DC">
        <w:trPr>
          <w:trHeight w:val="202"/>
        </w:trPr>
        <w:tc>
          <w:tcPr>
            <w:tcW w:w="1542" w:type="dxa"/>
            <w:shd w:val="clear" w:color="auto" w:fill="auto"/>
            <w:vAlign w:val="center"/>
            <w:hideMark/>
          </w:tcPr>
          <w:p w14:paraId="4EC362C4" w14:textId="77777777" w:rsidR="00D61AAB" w:rsidRPr="00AA45F6" w:rsidRDefault="00D61AAB" w:rsidP="007217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A45F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hase 2</w:t>
            </w:r>
          </w:p>
        </w:tc>
        <w:tc>
          <w:tcPr>
            <w:tcW w:w="4068" w:type="dxa"/>
            <w:shd w:val="clear" w:color="auto" w:fill="auto"/>
            <w:vAlign w:val="center"/>
            <w:hideMark/>
          </w:tcPr>
          <w:p w14:paraId="38B0E0AE" w14:textId="77777777" w:rsidR="00D61AAB" w:rsidRPr="00AA45F6" w:rsidRDefault="00D61AAB" w:rsidP="007217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45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707</w:t>
            </w:r>
          </w:p>
        </w:tc>
        <w:tc>
          <w:tcPr>
            <w:tcW w:w="4069" w:type="dxa"/>
            <w:shd w:val="clear" w:color="auto" w:fill="auto"/>
            <w:vAlign w:val="center"/>
            <w:hideMark/>
          </w:tcPr>
          <w:p w14:paraId="74A84721" w14:textId="77777777" w:rsidR="00D61AAB" w:rsidRPr="00AA45F6" w:rsidRDefault="00D61AAB" w:rsidP="007217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45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671</w:t>
            </w:r>
          </w:p>
        </w:tc>
      </w:tr>
      <w:tr w:rsidR="00D61AAB" w:rsidRPr="00AA45F6" w14:paraId="3B9AEA86" w14:textId="77777777" w:rsidTr="007217DC">
        <w:trPr>
          <w:trHeight w:val="202"/>
        </w:trPr>
        <w:tc>
          <w:tcPr>
            <w:tcW w:w="1542" w:type="dxa"/>
            <w:shd w:val="clear" w:color="auto" w:fill="auto"/>
            <w:vAlign w:val="center"/>
            <w:hideMark/>
          </w:tcPr>
          <w:p w14:paraId="64D3F7CB" w14:textId="77777777" w:rsidR="00D61AAB" w:rsidRPr="00AA45F6" w:rsidRDefault="00D61AAB" w:rsidP="007217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A45F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hase 3</w:t>
            </w:r>
          </w:p>
        </w:tc>
        <w:tc>
          <w:tcPr>
            <w:tcW w:w="4068" w:type="dxa"/>
            <w:shd w:val="clear" w:color="auto" w:fill="auto"/>
            <w:vAlign w:val="center"/>
            <w:hideMark/>
          </w:tcPr>
          <w:p w14:paraId="32D604C8" w14:textId="77777777" w:rsidR="00D61AAB" w:rsidRPr="00AA45F6" w:rsidRDefault="00D61AAB" w:rsidP="007217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45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881</w:t>
            </w:r>
          </w:p>
        </w:tc>
        <w:tc>
          <w:tcPr>
            <w:tcW w:w="4069" w:type="dxa"/>
            <w:shd w:val="clear" w:color="auto" w:fill="auto"/>
            <w:vAlign w:val="center"/>
            <w:hideMark/>
          </w:tcPr>
          <w:p w14:paraId="578244EC" w14:textId="77777777" w:rsidR="00D61AAB" w:rsidRPr="00AA45F6" w:rsidRDefault="00D61AAB" w:rsidP="007217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45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792</w:t>
            </w:r>
          </w:p>
        </w:tc>
      </w:tr>
      <w:tr w:rsidR="00D61AAB" w:rsidRPr="00AA45F6" w14:paraId="45AAFF8B" w14:textId="77777777" w:rsidTr="007217DC">
        <w:trPr>
          <w:trHeight w:val="202"/>
        </w:trPr>
        <w:tc>
          <w:tcPr>
            <w:tcW w:w="1542" w:type="dxa"/>
            <w:shd w:val="clear" w:color="auto" w:fill="auto"/>
            <w:vAlign w:val="center"/>
            <w:hideMark/>
          </w:tcPr>
          <w:p w14:paraId="4123F9E3" w14:textId="77777777" w:rsidR="00D61AAB" w:rsidRPr="00AA45F6" w:rsidRDefault="00D61AAB" w:rsidP="007217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A45F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hase 4</w:t>
            </w:r>
          </w:p>
        </w:tc>
        <w:tc>
          <w:tcPr>
            <w:tcW w:w="4068" w:type="dxa"/>
            <w:shd w:val="clear" w:color="auto" w:fill="auto"/>
            <w:vAlign w:val="center"/>
            <w:hideMark/>
          </w:tcPr>
          <w:p w14:paraId="1C363FD3" w14:textId="77777777" w:rsidR="00D61AAB" w:rsidRPr="00AA45F6" w:rsidRDefault="00D61AAB" w:rsidP="007217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45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746</w:t>
            </w:r>
          </w:p>
        </w:tc>
        <w:tc>
          <w:tcPr>
            <w:tcW w:w="4069" w:type="dxa"/>
            <w:shd w:val="clear" w:color="auto" w:fill="auto"/>
            <w:vAlign w:val="center"/>
            <w:hideMark/>
          </w:tcPr>
          <w:p w14:paraId="683B4AA1" w14:textId="77777777" w:rsidR="00D61AAB" w:rsidRPr="00AA45F6" w:rsidRDefault="00D61AAB" w:rsidP="007217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45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651</w:t>
            </w:r>
          </w:p>
        </w:tc>
      </w:tr>
      <w:tr w:rsidR="00D61AAB" w:rsidRPr="00AA45F6" w14:paraId="7F4362B3" w14:textId="77777777" w:rsidTr="007217DC">
        <w:trPr>
          <w:trHeight w:val="202"/>
        </w:trPr>
        <w:tc>
          <w:tcPr>
            <w:tcW w:w="1542" w:type="dxa"/>
            <w:shd w:val="clear" w:color="auto" w:fill="auto"/>
            <w:vAlign w:val="center"/>
            <w:hideMark/>
          </w:tcPr>
          <w:p w14:paraId="4C1A5767" w14:textId="77777777" w:rsidR="00D61AAB" w:rsidRPr="00AA45F6" w:rsidRDefault="00D61AAB" w:rsidP="007217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A45F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hase 5</w:t>
            </w:r>
          </w:p>
        </w:tc>
        <w:tc>
          <w:tcPr>
            <w:tcW w:w="4068" w:type="dxa"/>
            <w:shd w:val="clear" w:color="auto" w:fill="auto"/>
            <w:vAlign w:val="center"/>
            <w:hideMark/>
          </w:tcPr>
          <w:p w14:paraId="2997F771" w14:textId="77777777" w:rsidR="00D61AAB" w:rsidRPr="00AA45F6" w:rsidRDefault="00D61AAB" w:rsidP="007217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45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762</w:t>
            </w:r>
          </w:p>
        </w:tc>
        <w:tc>
          <w:tcPr>
            <w:tcW w:w="4069" w:type="dxa"/>
            <w:shd w:val="clear" w:color="auto" w:fill="auto"/>
            <w:vAlign w:val="center"/>
            <w:hideMark/>
          </w:tcPr>
          <w:p w14:paraId="45FC688A" w14:textId="77777777" w:rsidR="00D61AAB" w:rsidRPr="00AA45F6" w:rsidRDefault="00D61AAB" w:rsidP="007217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45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19</w:t>
            </w:r>
          </w:p>
        </w:tc>
      </w:tr>
      <w:tr w:rsidR="00D61AAB" w:rsidRPr="00AA45F6" w14:paraId="68281A3B" w14:textId="77777777" w:rsidTr="007217DC">
        <w:trPr>
          <w:trHeight w:val="202"/>
        </w:trPr>
        <w:tc>
          <w:tcPr>
            <w:tcW w:w="1542" w:type="dxa"/>
            <w:shd w:val="clear" w:color="auto" w:fill="auto"/>
            <w:vAlign w:val="center"/>
            <w:hideMark/>
          </w:tcPr>
          <w:p w14:paraId="572E74CC" w14:textId="77777777" w:rsidR="00D61AAB" w:rsidRPr="00AA45F6" w:rsidRDefault="00D61AAB" w:rsidP="007217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A45F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hase 6</w:t>
            </w:r>
          </w:p>
        </w:tc>
        <w:tc>
          <w:tcPr>
            <w:tcW w:w="4068" w:type="dxa"/>
            <w:shd w:val="clear" w:color="auto" w:fill="auto"/>
            <w:vAlign w:val="center"/>
            <w:hideMark/>
          </w:tcPr>
          <w:p w14:paraId="2C43950C" w14:textId="77777777" w:rsidR="00D61AAB" w:rsidRPr="00AA45F6" w:rsidRDefault="00D61AAB" w:rsidP="007217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45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536</w:t>
            </w:r>
          </w:p>
        </w:tc>
        <w:tc>
          <w:tcPr>
            <w:tcW w:w="4069" w:type="dxa"/>
            <w:shd w:val="clear" w:color="auto" w:fill="auto"/>
            <w:vAlign w:val="center"/>
            <w:hideMark/>
          </w:tcPr>
          <w:p w14:paraId="37B9A628" w14:textId="77777777" w:rsidR="00D61AAB" w:rsidRPr="00AA45F6" w:rsidRDefault="00D61AAB" w:rsidP="007217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45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99</w:t>
            </w:r>
          </w:p>
        </w:tc>
      </w:tr>
    </w:tbl>
    <w:p w14:paraId="795F6729" w14:textId="656099BC" w:rsidR="00D61AAB" w:rsidRDefault="00D61AAB" w:rsidP="00850F5A">
      <w:pPr>
        <w:keepNext/>
        <w:adjustRightInd w:val="0"/>
        <w:spacing w:after="0"/>
        <w:rPr>
          <w:rFonts w:ascii="Calibri" w:hAnsi="Calibri" w:cs="Calibri"/>
          <w:b/>
          <w:bCs/>
        </w:rPr>
      </w:pPr>
    </w:p>
    <w:p w14:paraId="3ED346D6" w14:textId="3C5CC261" w:rsidR="00D61AAB" w:rsidRDefault="00D61AAB" w:rsidP="00850F5A">
      <w:pPr>
        <w:keepNext/>
        <w:adjustRightInd w:val="0"/>
        <w:spacing w:after="0"/>
        <w:rPr>
          <w:rFonts w:ascii="Calibri" w:hAnsi="Calibri" w:cs="Calibri"/>
          <w:b/>
          <w:bCs/>
        </w:rPr>
      </w:pPr>
    </w:p>
    <w:p w14:paraId="4D99DAC1" w14:textId="16B3BC59" w:rsidR="00D61AAB" w:rsidRDefault="00D61AAB" w:rsidP="00850F5A">
      <w:pPr>
        <w:keepNext/>
        <w:adjustRightInd w:val="0"/>
        <w:spacing w:after="0"/>
        <w:rPr>
          <w:rFonts w:ascii="Calibri" w:hAnsi="Calibri" w:cs="Calibri"/>
          <w:b/>
          <w:bCs/>
        </w:rPr>
      </w:pPr>
    </w:p>
    <w:p w14:paraId="084D4DDE" w14:textId="4E0BE86D" w:rsidR="00D61AAB" w:rsidRDefault="00D61AAB" w:rsidP="00850F5A">
      <w:pPr>
        <w:keepNext/>
        <w:adjustRightInd w:val="0"/>
        <w:spacing w:after="0"/>
        <w:rPr>
          <w:rFonts w:ascii="Calibri" w:hAnsi="Calibri" w:cs="Calibri"/>
          <w:b/>
          <w:bCs/>
        </w:rPr>
      </w:pPr>
    </w:p>
    <w:p w14:paraId="39E08D3E" w14:textId="1D786B76" w:rsidR="00D61AAB" w:rsidRDefault="00D61AAB" w:rsidP="00850F5A">
      <w:pPr>
        <w:keepNext/>
        <w:adjustRightInd w:val="0"/>
        <w:spacing w:after="0"/>
        <w:rPr>
          <w:rFonts w:ascii="Calibri" w:hAnsi="Calibri" w:cs="Calibri"/>
          <w:b/>
          <w:bCs/>
        </w:rPr>
      </w:pPr>
    </w:p>
    <w:p w14:paraId="2FBF5AD2" w14:textId="10C889FF" w:rsidR="00D61AAB" w:rsidRDefault="00D61AAB" w:rsidP="00850F5A">
      <w:pPr>
        <w:keepNext/>
        <w:adjustRightInd w:val="0"/>
        <w:spacing w:after="0"/>
        <w:rPr>
          <w:rFonts w:ascii="Calibri" w:hAnsi="Calibri" w:cs="Calibri"/>
          <w:b/>
          <w:bCs/>
        </w:rPr>
      </w:pPr>
    </w:p>
    <w:p w14:paraId="7862B94D" w14:textId="5953B882" w:rsidR="00D61AAB" w:rsidRDefault="00D61AAB" w:rsidP="00850F5A">
      <w:pPr>
        <w:keepNext/>
        <w:adjustRightInd w:val="0"/>
        <w:spacing w:after="0"/>
        <w:rPr>
          <w:rFonts w:ascii="Calibri" w:hAnsi="Calibri" w:cs="Calibri"/>
          <w:b/>
          <w:bCs/>
        </w:rPr>
      </w:pPr>
    </w:p>
    <w:p w14:paraId="7BDA3561" w14:textId="1886CDAD" w:rsidR="00D61AAB" w:rsidRDefault="00D61AAB" w:rsidP="00850F5A">
      <w:pPr>
        <w:keepNext/>
        <w:adjustRightInd w:val="0"/>
        <w:spacing w:after="0"/>
        <w:rPr>
          <w:rFonts w:ascii="Calibri" w:hAnsi="Calibri" w:cs="Calibri"/>
          <w:b/>
          <w:bCs/>
        </w:rPr>
      </w:pPr>
    </w:p>
    <w:p w14:paraId="068D25EA" w14:textId="31536581" w:rsidR="00D61AAB" w:rsidRDefault="00D61AAB" w:rsidP="00850F5A">
      <w:pPr>
        <w:keepNext/>
        <w:adjustRightInd w:val="0"/>
        <w:spacing w:after="0"/>
        <w:rPr>
          <w:rFonts w:ascii="Calibri" w:hAnsi="Calibri" w:cs="Calibri"/>
          <w:b/>
          <w:bCs/>
        </w:rPr>
      </w:pPr>
    </w:p>
    <w:p w14:paraId="6769C4F3" w14:textId="5922E51B" w:rsidR="00D61AAB" w:rsidRDefault="00D61AAB" w:rsidP="00850F5A">
      <w:pPr>
        <w:keepNext/>
        <w:adjustRightInd w:val="0"/>
        <w:spacing w:after="0"/>
        <w:rPr>
          <w:rFonts w:ascii="Calibri" w:hAnsi="Calibri" w:cs="Calibri"/>
          <w:b/>
          <w:bCs/>
        </w:rPr>
      </w:pPr>
    </w:p>
    <w:p w14:paraId="2ABC2FD3" w14:textId="2E912DD4" w:rsidR="00D61AAB" w:rsidRDefault="00D61AAB" w:rsidP="00850F5A">
      <w:pPr>
        <w:keepNext/>
        <w:adjustRightInd w:val="0"/>
        <w:spacing w:after="0"/>
        <w:rPr>
          <w:rFonts w:ascii="Calibri" w:hAnsi="Calibri" w:cs="Calibri"/>
          <w:b/>
          <w:bCs/>
        </w:rPr>
      </w:pPr>
    </w:p>
    <w:p w14:paraId="1297EDF8" w14:textId="1254AD57" w:rsidR="00D61AAB" w:rsidRDefault="00D61AAB" w:rsidP="00850F5A">
      <w:pPr>
        <w:keepNext/>
        <w:adjustRightInd w:val="0"/>
        <w:spacing w:after="0"/>
        <w:rPr>
          <w:rFonts w:ascii="Calibri" w:hAnsi="Calibri" w:cs="Calibri"/>
          <w:b/>
          <w:bCs/>
        </w:rPr>
      </w:pPr>
    </w:p>
    <w:p w14:paraId="558AA37E" w14:textId="7655B04A" w:rsidR="00D61AAB" w:rsidRDefault="00D61AAB" w:rsidP="00850F5A">
      <w:pPr>
        <w:keepNext/>
        <w:adjustRightInd w:val="0"/>
        <w:spacing w:after="0"/>
        <w:rPr>
          <w:rFonts w:ascii="Calibri" w:hAnsi="Calibri" w:cs="Calibri"/>
          <w:b/>
          <w:bCs/>
        </w:rPr>
      </w:pPr>
    </w:p>
    <w:p w14:paraId="50590489" w14:textId="50BC38C1" w:rsidR="00D61AAB" w:rsidRDefault="00D61AAB" w:rsidP="00850F5A">
      <w:pPr>
        <w:keepNext/>
        <w:adjustRightInd w:val="0"/>
        <w:spacing w:after="0"/>
        <w:rPr>
          <w:rFonts w:ascii="Calibri" w:hAnsi="Calibri" w:cs="Calibri"/>
          <w:b/>
          <w:bCs/>
        </w:rPr>
      </w:pPr>
    </w:p>
    <w:p w14:paraId="5FDA248B" w14:textId="3B9C5091" w:rsidR="00D61AAB" w:rsidRDefault="00D61AAB" w:rsidP="00850F5A">
      <w:pPr>
        <w:keepNext/>
        <w:adjustRightInd w:val="0"/>
        <w:spacing w:after="0"/>
        <w:rPr>
          <w:rFonts w:ascii="Calibri" w:hAnsi="Calibri" w:cs="Calibri"/>
          <w:b/>
          <w:bCs/>
        </w:rPr>
      </w:pPr>
    </w:p>
    <w:p w14:paraId="76CB965A" w14:textId="6ED66CCE" w:rsidR="00D61AAB" w:rsidRDefault="00D61AAB" w:rsidP="00850F5A">
      <w:pPr>
        <w:keepNext/>
        <w:adjustRightInd w:val="0"/>
        <w:spacing w:after="0"/>
        <w:rPr>
          <w:rFonts w:ascii="Calibri" w:hAnsi="Calibri" w:cs="Calibri"/>
          <w:b/>
          <w:bCs/>
        </w:rPr>
      </w:pPr>
    </w:p>
    <w:p w14:paraId="33190815" w14:textId="37A32F56" w:rsidR="00D61AAB" w:rsidRDefault="00D61AAB" w:rsidP="00850F5A">
      <w:pPr>
        <w:keepNext/>
        <w:adjustRightInd w:val="0"/>
        <w:spacing w:after="0"/>
        <w:rPr>
          <w:rFonts w:ascii="Calibri" w:hAnsi="Calibri" w:cs="Calibri"/>
          <w:b/>
          <w:bCs/>
        </w:rPr>
      </w:pPr>
    </w:p>
    <w:p w14:paraId="0A5BB4A9" w14:textId="4919BE29" w:rsidR="00D61AAB" w:rsidRDefault="00D61AAB" w:rsidP="00850F5A">
      <w:pPr>
        <w:keepNext/>
        <w:adjustRightInd w:val="0"/>
        <w:spacing w:after="0"/>
        <w:rPr>
          <w:rFonts w:ascii="Calibri" w:hAnsi="Calibri" w:cs="Calibri"/>
          <w:b/>
          <w:bCs/>
        </w:rPr>
      </w:pPr>
    </w:p>
    <w:p w14:paraId="7BA0F3CC" w14:textId="0FE4181F" w:rsidR="00D61AAB" w:rsidRDefault="00D61AAB" w:rsidP="00850F5A">
      <w:pPr>
        <w:keepNext/>
        <w:adjustRightInd w:val="0"/>
        <w:spacing w:after="0"/>
        <w:rPr>
          <w:rFonts w:ascii="Calibri" w:hAnsi="Calibri" w:cs="Calibri"/>
          <w:b/>
          <w:bCs/>
        </w:rPr>
      </w:pPr>
    </w:p>
    <w:p w14:paraId="3C7E2232" w14:textId="118FE7EA" w:rsidR="00D61AAB" w:rsidRDefault="00D61AAB" w:rsidP="00850F5A">
      <w:pPr>
        <w:keepNext/>
        <w:adjustRightInd w:val="0"/>
        <w:spacing w:after="0"/>
        <w:rPr>
          <w:rFonts w:ascii="Calibri" w:hAnsi="Calibri" w:cs="Calibri"/>
          <w:b/>
          <w:bCs/>
        </w:rPr>
      </w:pPr>
    </w:p>
    <w:p w14:paraId="58C0A55E" w14:textId="33F3ACF2" w:rsidR="00D61AAB" w:rsidRDefault="00D61AAB" w:rsidP="00850F5A">
      <w:pPr>
        <w:keepNext/>
        <w:adjustRightInd w:val="0"/>
        <w:spacing w:after="0"/>
        <w:rPr>
          <w:rFonts w:ascii="Calibri" w:hAnsi="Calibri" w:cs="Calibri"/>
          <w:b/>
          <w:bCs/>
        </w:rPr>
      </w:pPr>
    </w:p>
    <w:p w14:paraId="263E8E84" w14:textId="4A2D72E6" w:rsidR="00D61AAB" w:rsidRDefault="00D61AAB" w:rsidP="00850F5A">
      <w:pPr>
        <w:keepNext/>
        <w:adjustRightInd w:val="0"/>
        <w:spacing w:after="0"/>
        <w:rPr>
          <w:rFonts w:ascii="Calibri" w:hAnsi="Calibri" w:cs="Calibri"/>
          <w:b/>
          <w:bCs/>
        </w:rPr>
      </w:pPr>
    </w:p>
    <w:p w14:paraId="4C9DC668" w14:textId="49350363" w:rsidR="00D61AAB" w:rsidRDefault="00D61AAB" w:rsidP="00850F5A">
      <w:pPr>
        <w:keepNext/>
        <w:adjustRightInd w:val="0"/>
        <w:spacing w:after="0"/>
        <w:rPr>
          <w:rFonts w:ascii="Calibri" w:hAnsi="Calibri" w:cs="Calibri"/>
          <w:b/>
          <w:bCs/>
        </w:rPr>
      </w:pPr>
    </w:p>
    <w:p w14:paraId="11CFCB3A" w14:textId="4A6C7E49" w:rsidR="00D61AAB" w:rsidRDefault="00D61AAB" w:rsidP="00850F5A">
      <w:pPr>
        <w:keepNext/>
        <w:adjustRightInd w:val="0"/>
        <w:spacing w:after="0"/>
        <w:rPr>
          <w:rFonts w:ascii="Calibri" w:hAnsi="Calibri" w:cs="Calibri"/>
          <w:b/>
          <w:bCs/>
        </w:rPr>
      </w:pPr>
    </w:p>
    <w:p w14:paraId="3F358891" w14:textId="4B590A08" w:rsidR="00D61AAB" w:rsidRDefault="00D61AAB" w:rsidP="00850F5A">
      <w:pPr>
        <w:keepNext/>
        <w:adjustRightInd w:val="0"/>
        <w:spacing w:after="0"/>
        <w:rPr>
          <w:rFonts w:ascii="Calibri" w:hAnsi="Calibri" w:cs="Calibri"/>
          <w:b/>
          <w:bCs/>
        </w:rPr>
      </w:pPr>
    </w:p>
    <w:p w14:paraId="31E2BC62" w14:textId="77C29B13" w:rsidR="00D61AAB" w:rsidRDefault="00D61AAB" w:rsidP="00850F5A">
      <w:pPr>
        <w:keepNext/>
        <w:adjustRightInd w:val="0"/>
        <w:spacing w:after="0"/>
        <w:rPr>
          <w:rFonts w:ascii="Calibri" w:hAnsi="Calibri" w:cs="Calibri"/>
          <w:b/>
          <w:bCs/>
        </w:rPr>
      </w:pPr>
    </w:p>
    <w:p w14:paraId="7FC42807" w14:textId="195855DB" w:rsidR="00D61AAB" w:rsidRDefault="00D61AAB" w:rsidP="00850F5A">
      <w:pPr>
        <w:keepNext/>
        <w:adjustRightInd w:val="0"/>
        <w:spacing w:after="0"/>
        <w:rPr>
          <w:rFonts w:ascii="Calibri" w:hAnsi="Calibri" w:cs="Calibri"/>
          <w:b/>
          <w:bCs/>
        </w:rPr>
      </w:pPr>
    </w:p>
    <w:p w14:paraId="6CE2783D" w14:textId="794F6D48" w:rsidR="00D61AAB" w:rsidRDefault="00D61AAB" w:rsidP="00850F5A">
      <w:pPr>
        <w:keepNext/>
        <w:adjustRightInd w:val="0"/>
        <w:spacing w:after="0"/>
        <w:rPr>
          <w:rFonts w:ascii="Calibri" w:hAnsi="Calibri" w:cs="Calibri"/>
          <w:b/>
          <w:bCs/>
        </w:rPr>
      </w:pPr>
    </w:p>
    <w:p w14:paraId="772057D1" w14:textId="5BDF5944" w:rsidR="00D61AAB" w:rsidRDefault="00D61AAB" w:rsidP="00850F5A">
      <w:pPr>
        <w:keepNext/>
        <w:adjustRightInd w:val="0"/>
        <w:spacing w:after="0"/>
        <w:rPr>
          <w:rFonts w:ascii="Calibri" w:hAnsi="Calibri" w:cs="Calibri"/>
          <w:b/>
          <w:bCs/>
        </w:rPr>
      </w:pPr>
    </w:p>
    <w:p w14:paraId="227079C5" w14:textId="2617D294" w:rsidR="00D61AAB" w:rsidRDefault="00D61AAB" w:rsidP="00850F5A">
      <w:pPr>
        <w:keepNext/>
        <w:adjustRightInd w:val="0"/>
        <w:spacing w:after="0"/>
        <w:rPr>
          <w:rFonts w:ascii="Calibri" w:hAnsi="Calibri" w:cs="Calibri"/>
          <w:b/>
          <w:bCs/>
        </w:rPr>
      </w:pPr>
    </w:p>
    <w:p w14:paraId="7AF63E0C" w14:textId="763BEF4D" w:rsidR="00D61AAB" w:rsidRDefault="00D61AAB" w:rsidP="00850F5A">
      <w:pPr>
        <w:keepNext/>
        <w:adjustRightInd w:val="0"/>
        <w:spacing w:after="0"/>
        <w:rPr>
          <w:rFonts w:ascii="Calibri" w:hAnsi="Calibri" w:cs="Calibri"/>
          <w:b/>
          <w:bCs/>
        </w:rPr>
      </w:pPr>
    </w:p>
    <w:p w14:paraId="74585EAC" w14:textId="53167259" w:rsidR="00D61AAB" w:rsidRDefault="00D61AAB" w:rsidP="00850F5A">
      <w:pPr>
        <w:keepNext/>
        <w:adjustRightInd w:val="0"/>
        <w:spacing w:after="0"/>
        <w:rPr>
          <w:rFonts w:ascii="Calibri" w:hAnsi="Calibri" w:cs="Calibri"/>
          <w:b/>
          <w:bCs/>
        </w:rPr>
      </w:pPr>
    </w:p>
    <w:p w14:paraId="1F2DA197" w14:textId="5A6B42EC" w:rsidR="00D61AAB" w:rsidRDefault="00D61AAB" w:rsidP="00850F5A">
      <w:pPr>
        <w:keepNext/>
        <w:adjustRightInd w:val="0"/>
        <w:spacing w:after="0"/>
        <w:rPr>
          <w:rFonts w:ascii="Calibri" w:hAnsi="Calibri" w:cs="Calibri"/>
          <w:b/>
          <w:bCs/>
        </w:rPr>
      </w:pPr>
    </w:p>
    <w:p w14:paraId="5FF34102" w14:textId="0C832B86" w:rsidR="00D61AAB" w:rsidRDefault="00D61AAB" w:rsidP="00850F5A">
      <w:pPr>
        <w:keepNext/>
        <w:adjustRightInd w:val="0"/>
        <w:spacing w:after="0"/>
        <w:rPr>
          <w:rFonts w:ascii="Calibri" w:hAnsi="Calibri" w:cs="Calibri"/>
          <w:b/>
          <w:bCs/>
        </w:rPr>
      </w:pPr>
    </w:p>
    <w:p w14:paraId="1F297458" w14:textId="08454573" w:rsidR="00D61AAB" w:rsidRDefault="00D61AAB" w:rsidP="00850F5A">
      <w:pPr>
        <w:keepNext/>
        <w:adjustRightInd w:val="0"/>
        <w:spacing w:after="0"/>
        <w:rPr>
          <w:rFonts w:ascii="Calibri" w:hAnsi="Calibri" w:cs="Calibri"/>
          <w:b/>
          <w:bCs/>
        </w:rPr>
      </w:pPr>
    </w:p>
    <w:p w14:paraId="6486148F" w14:textId="534D43CA" w:rsidR="00D61AAB" w:rsidRDefault="00D61AAB" w:rsidP="00850F5A">
      <w:pPr>
        <w:keepNext/>
        <w:adjustRightInd w:val="0"/>
        <w:spacing w:after="0"/>
        <w:rPr>
          <w:rFonts w:ascii="Calibri" w:hAnsi="Calibri" w:cs="Calibri"/>
          <w:b/>
          <w:bCs/>
        </w:rPr>
      </w:pPr>
    </w:p>
    <w:p w14:paraId="562E8FC5" w14:textId="358F3118" w:rsidR="00D61AAB" w:rsidRDefault="00D61AAB" w:rsidP="00850F5A">
      <w:pPr>
        <w:keepNext/>
        <w:adjustRightInd w:val="0"/>
        <w:spacing w:after="0"/>
        <w:rPr>
          <w:rFonts w:ascii="Calibri" w:hAnsi="Calibri" w:cs="Calibri"/>
          <w:b/>
          <w:bCs/>
        </w:rPr>
      </w:pPr>
    </w:p>
    <w:p w14:paraId="515B3345" w14:textId="77777777" w:rsidR="00D61AAB" w:rsidRDefault="00D61AAB" w:rsidP="00850F5A">
      <w:pPr>
        <w:keepNext/>
        <w:adjustRightInd w:val="0"/>
        <w:spacing w:after="0"/>
        <w:rPr>
          <w:rFonts w:ascii="Calibri" w:hAnsi="Calibri" w:cs="Calibri"/>
          <w:b/>
          <w:bCs/>
        </w:rPr>
      </w:pPr>
    </w:p>
    <w:p w14:paraId="3AA0B877" w14:textId="77777777" w:rsidR="00D61AAB" w:rsidRDefault="00D61AAB" w:rsidP="00850F5A">
      <w:pPr>
        <w:keepNext/>
        <w:adjustRightInd w:val="0"/>
        <w:spacing w:after="0"/>
        <w:rPr>
          <w:rFonts w:ascii="Calibri" w:hAnsi="Calibri" w:cs="Calibri"/>
          <w:b/>
          <w:bCs/>
        </w:rPr>
      </w:pPr>
    </w:p>
    <w:p w14:paraId="5C2D4825" w14:textId="77777777" w:rsidR="00D61AAB" w:rsidRDefault="00D61AAB" w:rsidP="00850F5A">
      <w:pPr>
        <w:keepNext/>
        <w:adjustRightInd w:val="0"/>
        <w:spacing w:after="0"/>
        <w:rPr>
          <w:rFonts w:ascii="Calibri" w:hAnsi="Calibri" w:cs="Calibri"/>
          <w:b/>
          <w:bCs/>
        </w:rPr>
        <w:sectPr w:rsidR="00D61AAB" w:rsidSect="00D61AAB">
          <w:footerReference w:type="default" r:id="rId6"/>
          <w:pgSz w:w="11906" w:h="16838"/>
          <w:pgMar w:top="1418" w:right="1134" w:bottom="1134" w:left="1134" w:header="709" w:footer="709" w:gutter="0"/>
          <w:cols w:space="708"/>
          <w:docGrid w:linePitch="360"/>
        </w:sectPr>
      </w:pPr>
    </w:p>
    <w:p w14:paraId="269CE9B7" w14:textId="2D1FC2C4" w:rsidR="00850F5A" w:rsidRPr="001D7907" w:rsidRDefault="00850F5A" w:rsidP="00850F5A">
      <w:pPr>
        <w:keepNext/>
        <w:adjustRightInd w:val="0"/>
        <w:spacing w:after="0"/>
        <w:rPr>
          <w:rFonts w:cstheme="minorHAnsi"/>
          <w:b/>
          <w:bCs/>
          <w:color w:val="000000"/>
          <w:lang w:val="en-US" w:eastAsia="it-IT"/>
        </w:rPr>
      </w:pPr>
      <w:r w:rsidRPr="001D7907">
        <w:rPr>
          <w:rFonts w:ascii="Calibri" w:hAnsi="Calibri" w:cs="Calibri"/>
          <w:b/>
          <w:bCs/>
          <w:lang w:val="en-US"/>
        </w:rPr>
        <w:lastRenderedPageBreak/>
        <w:t>Table S</w:t>
      </w:r>
      <w:r w:rsidR="00D61AAB" w:rsidRPr="001D7907">
        <w:rPr>
          <w:rFonts w:ascii="Calibri" w:hAnsi="Calibri" w:cs="Calibri"/>
          <w:b/>
          <w:bCs/>
          <w:lang w:val="en-US"/>
        </w:rPr>
        <w:t>2</w:t>
      </w:r>
      <w:r w:rsidRPr="001D7907">
        <w:rPr>
          <w:rFonts w:ascii="Calibri" w:hAnsi="Calibri" w:cs="Calibri"/>
          <w:b/>
          <w:bCs/>
          <w:lang w:val="en-US"/>
        </w:rPr>
        <w:t xml:space="preserve">. Frequency and percentage distribution of swabs with first positive results and negative results </w:t>
      </w:r>
      <w:r w:rsidRPr="001D7907">
        <w:rPr>
          <w:rFonts w:cstheme="minorHAnsi"/>
          <w:b/>
          <w:bCs/>
          <w:color w:val="000000"/>
          <w:lang w:val="en-US" w:eastAsia="it-IT"/>
        </w:rPr>
        <w:t>by the main characteristics of the employees who performed at least one swab during each phase</w:t>
      </w:r>
    </w:p>
    <w:tbl>
      <w:tblPr>
        <w:tblW w:w="152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5"/>
        <w:gridCol w:w="1251"/>
        <w:gridCol w:w="1116"/>
        <w:gridCol w:w="1108"/>
        <w:gridCol w:w="1115"/>
        <w:gridCol w:w="1108"/>
        <w:gridCol w:w="1115"/>
        <w:gridCol w:w="1109"/>
        <w:gridCol w:w="1114"/>
        <w:gridCol w:w="1109"/>
        <w:gridCol w:w="1114"/>
        <w:gridCol w:w="1110"/>
        <w:gridCol w:w="1138"/>
      </w:tblGrid>
      <w:tr w:rsidR="00850F5A" w:rsidRPr="00850F5A" w14:paraId="6F5833BD" w14:textId="77777777" w:rsidTr="00850F5A">
        <w:trPr>
          <w:cantSplit/>
          <w:trHeight w:val="180"/>
        </w:trPr>
        <w:tc>
          <w:tcPr>
            <w:tcW w:w="1765" w:type="dxa"/>
            <w:vMerge w:val="restart"/>
            <w:tcBorders>
              <w:top w:val="single" w:sz="8" w:space="0" w:color="BFBFBF"/>
              <w:left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CBED3B7" w14:textId="77777777" w:rsidR="00850F5A" w:rsidRPr="001D7907" w:rsidRDefault="00850F5A" w:rsidP="00850F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1D790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it-IT"/>
              </w:rPr>
              <w:t> </w:t>
            </w:r>
          </w:p>
          <w:p w14:paraId="6FCD0332" w14:textId="77777777" w:rsidR="00850F5A" w:rsidRPr="00850F5A" w:rsidRDefault="00850F5A" w:rsidP="00850F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50F5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Covariates</w:t>
            </w:r>
            <w:proofErr w:type="spellEnd"/>
            <w:r w:rsidRPr="00850F5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2367" w:type="dxa"/>
            <w:gridSpan w:val="2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7008EC6" w14:textId="77777777" w:rsidR="00850F5A" w:rsidRPr="00850F5A" w:rsidRDefault="00850F5A" w:rsidP="00850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 xml:space="preserve">Phase 1                                                            </w:t>
            </w:r>
          </w:p>
        </w:tc>
        <w:tc>
          <w:tcPr>
            <w:tcW w:w="2223" w:type="dxa"/>
            <w:gridSpan w:val="2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B721446" w14:textId="77777777" w:rsidR="00850F5A" w:rsidRPr="00850F5A" w:rsidRDefault="00850F5A" w:rsidP="00850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 xml:space="preserve">Phase 2                                                        </w:t>
            </w:r>
          </w:p>
        </w:tc>
        <w:tc>
          <w:tcPr>
            <w:tcW w:w="2223" w:type="dxa"/>
            <w:gridSpan w:val="2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280B32C" w14:textId="77777777" w:rsidR="00850F5A" w:rsidRPr="00850F5A" w:rsidRDefault="00850F5A" w:rsidP="00850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 xml:space="preserve">Phase 3                                                             </w:t>
            </w:r>
          </w:p>
        </w:tc>
        <w:tc>
          <w:tcPr>
            <w:tcW w:w="2223" w:type="dxa"/>
            <w:gridSpan w:val="2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E666E7B" w14:textId="77777777" w:rsidR="00850F5A" w:rsidRPr="00850F5A" w:rsidRDefault="00850F5A" w:rsidP="00850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 xml:space="preserve">Phase 4                                                            </w:t>
            </w:r>
          </w:p>
        </w:tc>
        <w:tc>
          <w:tcPr>
            <w:tcW w:w="2223" w:type="dxa"/>
            <w:gridSpan w:val="2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AA95A2C" w14:textId="77777777" w:rsidR="00850F5A" w:rsidRPr="00850F5A" w:rsidRDefault="00850F5A" w:rsidP="00850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Phase 5</w:t>
            </w:r>
          </w:p>
        </w:tc>
        <w:tc>
          <w:tcPr>
            <w:tcW w:w="2247" w:type="dxa"/>
            <w:gridSpan w:val="2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DF51CA1" w14:textId="77777777" w:rsidR="00850F5A" w:rsidRPr="00850F5A" w:rsidRDefault="00850F5A" w:rsidP="00850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Phase 6</w:t>
            </w:r>
          </w:p>
        </w:tc>
      </w:tr>
      <w:tr w:rsidR="00850F5A" w:rsidRPr="00850F5A" w14:paraId="666CC950" w14:textId="77777777" w:rsidTr="00850F5A">
        <w:trPr>
          <w:cantSplit/>
          <w:trHeight w:val="294"/>
        </w:trPr>
        <w:tc>
          <w:tcPr>
            <w:tcW w:w="1765" w:type="dxa"/>
            <w:vMerge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5C5BF31" w14:textId="77777777" w:rsidR="00850F5A" w:rsidRPr="00850F5A" w:rsidRDefault="00850F5A" w:rsidP="00850F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E447313" w14:textId="77777777" w:rsidR="00850F5A" w:rsidRPr="00850F5A" w:rsidRDefault="00850F5A" w:rsidP="00850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 xml:space="preserve">N° positive </w:t>
            </w:r>
            <w:proofErr w:type="spellStart"/>
            <w:r w:rsidRPr="00850F5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result</w:t>
            </w:r>
            <w:proofErr w:type="spellEnd"/>
            <w:r w:rsidRPr="00850F5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50F5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swab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2FF6331" w14:textId="77777777" w:rsidR="00850F5A" w:rsidRPr="00850F5A" w:rsidRDefault="00850F5A" w:rsidP="00850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 xml:space="preserve">N° negative </w:t>
            </w:r>
            <w:proofErr w:type="spellStart"/>
            <w:r w:rsidRPr="00850F5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result</w:t>
            </w:r>
            <w:proofErr w:type="spellEnd"/>
            <w:r w:rsidRPr="00850F5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50F5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swabs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A8D069F" w14:textId="77777777" w:rsidR="00850F5A" w:rsidRPr="00850F5A" w:rsidRDefault="00850F5A" w:rsidP="00850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 xml:space="preserve">N° positive </w:t>
            </w:r>
            <w:proofErr w:type="spellStart"/>
            <w:r w:rsidRPr="00850F5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result</w:t>
            </w:r>
            <w:proofErr w:type="spellEnd"/>
            <w:r w:rsidRPr="00850F5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50F5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swabs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F43E7F7" w14:textId="77777777" w:rsidR="00850F5A" w:rsidRPr="00850F5A" w:rsidRDefault="00850F5A" w:rsidP="00850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 xml:space="preserve">N° negative </w:t>
            </w:r>
            <w:proofErr w:type="spellStart"/>
            <w:r w:rsidRPr="00850F5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result</w:t>
            </w:r>
            <w:proofErr w:type="spellEnd"/>
            <w:r w:rsidRPr="00850F5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50F5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swabs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B26BF48" w14:textId="77777777" w:rsidR="00850F5A" w:rsidRPr="00850F5A" w:rsidRDefault="00850F5A" w:rsidP="00850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 xml:space="preserve">N° positive </w:t>
            </w:r>
            <w:proofErr w:type="spellStart"/>
            <w:r w:rsidRPr="00850F5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result</w:t>
            </w:r>
            <w:proofErr w:type="spellEnd"/>
            <w:r w:rsidRPr="00850F5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50F5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swabs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884EAC0" w14:textId="77777777" w:rsidR="00850F5A" w:rsidRPr="00850F5A" w:rsidRDefault="00850F5A" w:rsidP="00850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 xml:space="preserve">N° negative </w:t>
            </w:r>
            <w:proofErr w:type="spellStart"/>
            <w:r w:rsidRPr="00850F5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result</w:t>
            </w:r>
            <w:proofErr w:type="spellEnd"/>
            <w:r w:rsidRPr="00850F5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50F5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swabs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E2E8710" w14:textId="77777777" w:rsidR="00850F5A" w:rsidRPr="00850F5A" w:rsidRDefault="00850F5A" w:rsidP="00850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 xml:space="preserve">N° positive </w:t>
            </w:r>
            <w:proofErr w:type="spellStart"/>
            <w:r w:rsidRPr="00850F5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result</w:t>
            </w:r>
            <w:proofErr w:type="spellEnd"/>
            <w:r w:rsidRPr="00850F5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50F5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swabs</w:t>
            </w:r>
            <w:proofErr w:type="spellEnd"/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A005D50" w14:textId="77777777" w:rsidR="00850F5A" w:rsidRPr="00850F5A" w:rsidRDefault="00850F5A" w:rsidP="00850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 xml:space="preserve">N° negative </w:t>
            </w:r>
            <w:proofErr w:type="spellStart"/>
            <w:r w:rsidRPr="00850F5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result</w:t>
            </w:r>
            <w:proofErr w:type="spellEnd"/>
            <w:r w:rsidRPr="00850F5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50F5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swabs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B087A23" w14:textId="77777777" w:rsidR="00850F5A" w:rsidRPr="00850F5A" w:rsidRDefault="00850F5A" w:rsidP="00850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 xml:space="preserve">N° positive </w:t>
            </w:r>
            <w:proofErr w:type="spellStart"/>
            <w:r w:rsidRPr="00850F5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result</w:t>
            </w:r>
            <w:proofErr w:type="spellEnd"/>
            <w:r w:rsidRPr="00850F5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50F5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swabs</w:t>
            </w:r>
            <w:proofErr w:type="spellEnd"/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F4273C6" w14:textId="77777777" w:rsidR="00850F5A" w:rsidRPr="00850F5A" w:rsidRDefault="00850F5A" w:rsidP="00850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 xml:space="preserve">N° negative </w:t>
            </w:r>
            <w:proofErr w:type="spellStart"/>
            <w:r w:rsidRPr="00850F5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result</w:t>
            </w:r>
            <w:proofErr w:type="spellEnd"/>
            <w:r w:rsidRPr="00850F5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50F5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swabs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3602B5A" w14:textId="77777777" w:rsidR="00850F5A" w:rsidRPr="00850F5A" w:rsidRDefault="00850F5A" w:rsidP="00850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 xml:space="preserve">N° positive </w:t>
            </w:r>
            <w:proofErr w:type="spellStart"/>
            <w:r w:rsidRPr="00850F5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result</w:t>
            </w:r>
            <w:proofErr w:type="spellEnd"/>
            <w:r w:rsidRPr="00850F5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50F5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swabs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B6BECEB" w14:textId="77777777" w:rsidR="00850F5A" w:rsidRPr="00850F5A" w:rsidRDefault="00850F5A" w:rsidP="00850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 xml:space="preserve">N° negative </w:t>
            </w:r>
            <w:proofErr w:type="spellStart"/>
            <w:r w:rsidRPr="00850F5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result</w:t>
            </w:r>
            <w:proofErr w:type="spellEnd"/>
            <w:r w:rsidRPr="00850F5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50F5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swabs</w:t>
            </w:r>
            <w:proofErr w:type="spellEnd"/>
          </w:p>
        </w:tc>
      </w:tr>
      <w:tr w:rsidR="00850F5A" w:rsidRPr="00850F5A" w14:paraId="08DCC02C" w14:textId="77777777" w:rsidTr="00850F5A">
        <w:trPr>
          <w:cantSplit/>
          <w:trHeight w:val="180"/>
        </w:trPr>
        <w:tc>
          <w:tcPr>
            <w:tcW w:w="176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673E903" w14:textId="77777777" w:rsidR="00850F5A" w:rsidRPr="00850F5A" w:rsidRDefault="00850F5A" w:rsidP="00850F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Job, n (%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7BF07F5" w14:textId="77777777" w:rsidR="00850F5A" w:rsidRPr="00850F5A" w:rsidRDefault="00850F5A" w:rsidP="00850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6A1232F" w14:textId="77777777" w:rsidR="00850F5A" w:rsidRPr="00850F5A" w:rsidRDefault="00850F5A" w:rsidP="00850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ECFB277" w14:textId="77777777" w:rsidR="00850F5A" w:rsidRPr="00850F5A" w:rsidRDefault="00850F5A" w:rsidP="00850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0FE6AC2" w14:textId="77777777" w:rsidR="00850F5A" w:rsidRPr="00850F5A" w:rsidRDefault="00850F5A" w:rsidP="00850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B523AC4" w14:textId="77777777" w:rsidR="00850F5A" w:rsidRPr="00850F5A" w:rsidRDefault="00850F5A" w:rsidP="00850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CA54413" w14:textId="77777777" w:rsidR="00850F5A" w:rsidRPr="00850F5A" w:rsidRDefault="00850F5A" w:rsidP="00850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B316E29" w14:textId="77777777" w:rsidR="00850F5A" w:rsidRPr="00850F5A" w:rsidRDefault="00850F5A" w:rsidP="00850F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25BEBE4" w14:textId="77777777" w:rsidR="00850F5A" w:rsidRPr="00850F5A" w:rsidRDefault="00850F5A" w:rsidP="00850F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B75713A" w14:textId="77777777" w:rsidR="00850F5A" w:rsidRPr="00850F5A" w:rsidRDefault="00850F5A" w:rsidP="00850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385B163" w14:textId="77777777" w:rsidR="00850F5A" w:rsidRPr="00850F5A" w:rsidRDefault="00850F5A" w:rsidP="00850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AF2EB58" w14:textId="77777777" w:rsidR="00850F5A" w:rsidRPr="00850F5A" w:rsidRDefault="00850F5A" w:rsidP="00850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43B7AA4" w14:textId="77777777" w:rsidR="00850F5A" w:rsidRPr="00850F5A" w:rsidRDefault="00850F5A" w:rsidP="00850F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850F5A" w:rsidRPr="00850F5A" w14:paraId="7D3C5C2F" w14:textId="77777777" w:rsidTr="0001560A">
        <w:trPr>
          <w:cantSplit/>
          <w:trHeight w:val="180"/>
        </w:trPr>
        <w:tc>
          <w:tcPr>
            <w:tcW w:w="176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7C4FC41" w14:textId="367F9A77" w:rsidR="00850F5A" w:rsidRPr="00850F5A" w:rsidRDefault="0001560A" w:rsidP="00850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Healthcare </w:t>
            </w:r>
            <w:proofErr w:type="spellStart"/>
            <w:r w:rsidR="00EA61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lementary</w:t>
            </w:r>
            <w:proofErr w:type="spellEnd"/>
            <w:r w:rsidR="00EA61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="00EA61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occupation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B0DF9CA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67 (64.5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234B2B7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351 (53.4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AB90BE5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18 (61.1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80A1BDE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4609 (52.0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6DBFF05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47 (52.7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0D347D3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160 (49.4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477176F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1 (51.9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7CAD67E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168 (49.4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B93648F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61 (58.8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085920C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003 (48.7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F40B6DE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930 (51.3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0B43AB0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236 (50.0)</w:t>
            </w:r>
          </w:p>
        </w:tc>
      </w:tr>
      <w:tr w:rsidR="00850F5A" w:rsidRPr="00850F5A" w14:paraId="474B9601" w14:textId="77777777" w:rsidTr="0001560A">
        <w:trPr>
          <w:cantSplit/>
          <w:trHeight w:val="180"/>
        </w:trPr>
        <w:tc>
          <w:tcPr>
            <w:tcW w:w="176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FA966A5" w14:textId="77777777" w:rsidR="00850F5A" w:rsidRPr="00850F5A" w:rsidRDefault="00850F5A" w:rsidP="00850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hysician</w:t>
            </w:r>
            <w:proofErr w:type="spellEnd"/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/Nurse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0D38D3F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5 (13.5)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EDEAAC3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456 (12.2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F49E4DD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90 (12.7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0DDCD07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230 (11.5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80F37BF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6 (9.3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ADA68AF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342 (10.8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7EEFAA8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0 (12.7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612ED41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693 (10.2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F249182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1 (11.3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8EEF939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33 (10.1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2DBE71B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19 (8.5)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93DEA20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706 (10.4)</w:t>
            </w:r>
          </w:p>
        </w:tc>
      </w:tr>
      <w:tr w:rsidR="00850F5A" w:rsidRPr="00850F5A" w14:paraId="1FCAC530" w14:textId="77777777" w:rsidTr="0001560A">
        <w:trPr>
          <w:cantSplit/>
          <w:trHeight w:val="180"/>
        </w:trPr>
        <w:tc>
          <w:tcPr>
            <w:tcW w:w="176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9C69009" w14:textId="5855A916" w:rsidR="00850F5A" w:rsidRPr="00850F5A" w:rsidRDefault="0001560A" w:rsidP="00850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Worke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with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</w:t>
            </w:r>
            <w:r w:rsidR="00850F5A"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pport</w:t>
            </w:r>
            <w:proofErr w:type="spellEnd"/>
            <w:r w:rsidR="00850F5A"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="00850F5A"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functions</w:t>
            </w:r>
            <w:r w:rsidR="00850F5A"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it-IT"/>
              </w:rPr>
              <w:t>a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19083C9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8 (14.7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01C79AD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723 (22.9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F74E2E1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32 (15.5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2307D20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691 (23.8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93CEE9E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8 (28.0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19B13DD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235 (25.9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555F7C7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0 (15.3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E0F55C0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365 (26.4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D597307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6 (20.4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B9EA9EF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259 (27.5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0EA203A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007 (26.8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0E301DA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372 (26.5)</w:t>
            </w:r>
          </w:p>
        </w:tc>
      </w:tr>
      <w:tr w:rsidR="00850F5A" w:rsidRPr="00850F5A" w14:paraId="5FDCAFD0" w14:textId="77777777" w:rsidTr="0001560A">
        <w:trPr>
          <w:cantSplit/>
          <w:trHeight w:val="180"/>
        </w:trPr>
        <w:tc>
          <w:tcPr>
            <w:tcW w:w="176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0FB96BC" w14:textId="06D69050" w:rsidR="00850F5A" w:rsidRPr="00850F5A" w:rsidRDefault="00850F5A" w:rsidP="00850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Other</w:t>
            </w:r>
            <w:proofErr w:type="spellEnd"/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="00EA61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rofessional</w:t>
            </w:r>
            <w:r w:rsidR="00EA6149"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it-IT"/>
              </w:rPr>
              <w:t>b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ED2768A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4 (5.4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B1A4BD3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48 (6.3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ADBA043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6 (6.4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6A01689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943 (6.9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68D6AB2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1 (3.9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A432235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42 (7.6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C84022D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 (3.8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F5457A7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247 (7.6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1B3A3AB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5 (5.5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39AB6A8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23 (7.6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15E1536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87 (7.6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1608BB7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181 (7.2)</w:t>
            </w:r>
          </w:p>
        </w:tc>
      </w:tr>
      <w:tr w:rsidR="00850F5A" w:rsidRPr="00850F5A" w14:paraId="3C8D4A91" w14:textId="77777777" w:rsidTr="0001560A">
        <w:trPr>
          <w:cantSplit/>
          <w:trHeight w:val="180"/>
        </w:trPr>
        <w:tc>
          <w:tcPr>
            <w:tcW w:w="176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051B194" w14:textId="04E38619" w:rsidR="00850F5A" w:rsidRPr="00850F5A" w:rsidRDefault="00850F5A" w:rsidP="00850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dministrative</w:t>
            </w:r>
            <w:proofErr w:type="spellEnd"/>
            <w:ins w:id="0" w:author="Rosolen Valentina" w:date="2024-08-29T12:05:00Z">
              <w:r w:rsidR="00A03D52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it-IT"/>
                </w:rPr>
                <w:t xml:space="preserve"> </w:t>
              </w:r>
            </w:ins>
            <w:proofErr w:type="spellStart"/>
            <w:r w:rsidR="00A03D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ssistant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9164DA3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 (1.9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7AD3C01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13 (5.2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BE3F1BE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6 (4.4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2BDD7C6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621 (5.8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80B80ED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7 (6.1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C5DCE33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01 (6.4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5BC8406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  (6.3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C2199A5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053 (6.4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0102303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1 (4.0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61BFC4A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11 (6.2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AAA6053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22 (5.9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53E27E6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95 (6.0)</w:t>
            </w:r>
          </w:p>
        </w:tc>
      </w:tr>
      <w:tr w:rsidR="00850F5A" w:rsidRPr="00850F5A" w14:paraId="299F8D4E" w14:textId="77777777" w:rsidTr="0001560A">
        <w:trPr>
          <w:cantSplit/>
          <w:trHeight w:val="180"/>
        </w:trPr>
        <w:tc>
          <w:tcPr>
            <w:tcW w:w="176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372765E" w14:textId="77777777" w:rsidR="00850F5A" w:rsidRPr="00850F5A" w:rsidRDefault="00850F5A" w:rsidP="00850F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50F5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Age</w:t>
            </w:r>
            <w:r w:rsidRPr="00850F5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eastAsia="it-IT"/>
              </w:rPr>
              <w:t>c</w:t>
            </w:r>
            <w:proofErr w:type="spellEnd"/>
            <w:r w:rsidRPr="00850F5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eastAsia="it-IT"/>
              </w:rPr>
              <w:t xml:space="preserve"> </w:t>
            </w:r>
            <w:r w:rsidRPr="00850F5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, n (%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933B7E3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0223ABC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C340BC5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3B47DB9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E481778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EB93AC5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310923A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DC67BCF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2888BA5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B620272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A04B086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0F4C7BD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850F5A" w:rsidRPr="00850F5A" w14:paraId="2561776C" w14:textId="77777777" w:rsidTr="0001560A">
        <w:trPr>
          <w:cantSplit/>
          <w:trHeight w:val="180"/>
        </w:trPr>
        <w:tc>
          <w:tcPr>
            <w:tcW w:w="176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8FCB589" w14:textId="77777777" w:rsidR="00850F5A" w:rsidRPr="00850F5A" w:rsidRDefault="00850F5A" w:rsidP="00850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8-30 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1CD3E8F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4 (9.2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9E5BC1A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355 (11.4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D6E2E92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30 (15.3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6FDA46F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876 (13.8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B99E082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2 (18.5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946BF2E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805 (14.4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A212D63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 (7.5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5D71B76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391 (14.4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845584E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9 (14.2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7598B64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205 (14.6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1455A1D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78 (15.3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C9EDBC1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332 (14.1)</w:t>
            </w:r>
          </w:p>
        </w:tc>
      </w:tr>
      <w:tr w:rsidR="00850F5A" w:rsidRPr="00850F5A" w14:paraId="02238118" w14:textId="77777777" w:rsidTr="0001560A">
        <w:trPr>
          <w:cantSplit/>
          <w:trHeight w:val="180"/>
        </w:trPr>
        <w:tc>
          <w:tcPr>
            <w:tcW w:w="176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72F2AE6" w14:textId="77777777" w:rsidR="00850F5A" w:rsidRPr="00850F5A" w:rsidRDefault="00850F5A" w:rsidP="00850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31-40 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78D8A07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4 (16.9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BF50B87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088 (17.5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2C823D8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69 (17.9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313DB3A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831 (17.2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BCE1E07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7 (20.3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D62EA34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182 (17.4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6BFA9E1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9 (36.3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1E4E02C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917 (17.6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478E41A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8 (21.2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CD3BDD8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511 (18.3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226DFCF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67 (20.3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864E7F5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948 (17.8)</w:t>
            </w:r>
          </w:p>
        </w:tc>
      </w:tr>
      <w:tr w:rsidR="00850F5A" w:rsidRPr="00850F5A" w14:paraId="235A8D9F" w14:textId="77777777" w:rsidTr="0001560A">
        <w:trPr>
          <w:cantSplit/>
          <w:trHeight w:val="180"/>
        </w:trPr>
        <w:tc>
          <w:tcPr>
            <w:tcW w:w="176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71C1617" w14:textId="77777777" w:rsidR="00850F5A" w:rsidRPr="00850F5A" w:rsidRDefault="00850F5A" w:rsidP="00850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41-50 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B8835D0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0 (30.8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3856C04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874 (32.5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08DAE3F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52 (30.1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66263BA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714 (30.9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798C34B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1 (32.4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A88DD4C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855 (30.8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F9EB0A1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0 (25.0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5EB12CA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033 (30.4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63CA46E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04 (38.0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F7CC9A8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419 (29.3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15106A0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057 (28.0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C7804BC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610 (27.9)</w:t>
            </w:r>
          </w:p>
        </w:tc>
      </w:tr>
      <w:tr w:rsidR="00850F5A" w:rsidRPr="00850F5A" w14:paraId="09CE8B43" w14:textId="77777777" w:rsidTr="0001560A">
        <w:trPr>
          <w:cantSplit/>
          <w:trHeight w:val="180"/>
        </w:trPr>
        <w:tc>
          <w:tcPr>
            <w:tcW w:w="176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3F7C0D6" w14:textId="77777777" w:rsidR="00850F5A" w:rsidRPr="00850F5A" w:rsidRDefault="00850F5A" w:rsidP="00850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-6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2ADB4CC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6 (36.9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CFDD4E5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932 (33.0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0DD266A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63 (30.8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F178672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066 (32.2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48DD0BB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7 (23.8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F8D5F97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910 (31.2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D98EC89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2 (27.5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EB724F4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160 (31.1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3116EAB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7 (20.8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ECF81A6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544 (30.9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9AD6385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094 (29.0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BCFB139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394 (32.6)</w:t>
            </w:r>
          </w:p>
        </w:tc>
      </w:tr>
      <w:tr w:rsidR="00850F5A" w:rsidRPr="00850F5A" w14:paraId="7954EB28" w14:textId="77777777" w:rsidTr="0001560A">
        <w:trPr>
          <w:cantSplit/>
          <w:trHeight w:val="180"/>
        </w:trPr>
        <w:tc>
          <w:tcPr>
            <w:tcW w:w="176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3C13B9E" w14:textId="77777777" w:rsidR="00850F5A" w:rsidRPr="00850F5A" w:rsidRDefault="00850F5A" w:rsidP="00850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-7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718F1AB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6 (6.2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2FBFBB8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83 (5.7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7F4B071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0 (6.0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121966C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680 (6.0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0948FFE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4 (5.0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E64C655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64 (6.1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B199A87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 (3.8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049D2E1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070 (6.5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B2BF786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6 (5.8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0C3BE33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66 (6.9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064814C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75 (7.3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AC10120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244 (7.5)</w:t>
            </w:r>
          </w:p>
        </w:tc>
      </w:tr>
      <w:tr w:rsidR="00850F5A" w:rsidRPr="00850F5A" w14:paraId="4899F168" w14:textId="77777777" w:rsidTr="0001560A">
        <w:trPr>
          <w:cantSplit/>
          <w:trHeight w:val="180"/>
        </w:trPr>
        <w:tc>
          <w:tcPr>
            <w:tcW w:w="176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9CE691F" w14:textId="77777777" w:rsidR="00850F5A" w:rsidRPr="00850F5A" w:rsidRDefault="00850F5A" w:rsidP="00850F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Gender, n (%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EA3B364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925B0BC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5F9F8FB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1D1A97A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35F5D33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C8749FD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D2E4E4C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47E75EE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27EE767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980403E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82D84F4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5527D34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850F5A" w:rsidRPr="00850F5A" w14:paraId="480BF277" w14:textId="77777777" w:rsidTr="0001560A">
        <w:trPr>
          <w:cantSplit/>
          <w:trHeight w:val="180"/>
        </w:trPr>
        <w:tc>
          <w:tcPr>
            <w:tcW w:w="176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4CF017D" w14:textId="77777777" w:rsidR="00850F5A" w:rsidRPr="00850F5A" w:rsidRDefault="00850F5A" w:rsidP="00850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Female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4790908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22 (85.4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25C2B9B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0243 (85.8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501BFE3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284 (85.4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F2B347E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3764 (84.4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789951F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44 (86.8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42AADD0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0455 (83.5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45ADF74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7 (83.8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D3B2548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3783 (83.2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1120137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22 (81.0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AC56E74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858 (83.2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32B18F4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204 (85.0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769270C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3849 (83.8)</w:t>
            </w:r>
          </w:p>
        </w:tc>
      </w:tr>
      <w:tr w:rsidR="00850F5A" w:rsidRPr="00850F5A" w14:paraId="0CA9B2B0" w14:textId="77777777" w:rsidTr="0001560A">
        <w:trPr>
          <w:cantSplit/>
          <w:trHeight w:val="180"/>
        </w:trPr>
        <w:tc>
          <w:tcPr>
            <w:tcW w:w="176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D61A9C8" w14:textId="77777777" w:rsidR="00850F5A" w:rsidRPr="00850F5A" w:rsidRDefault="00850F5A" w:rsidP="00850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Male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6BB1C5E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8 (14.6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33C43A1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689 (14.2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9FB262B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20 (14.6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2F41FAE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403 (15.6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A7041D0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7 (13.2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F9975BE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061 ( 16.5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D46E82C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3 (16.3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44593E9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788 (16.8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C4826C3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2 (19.0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703EDDE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387 (16.8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CC92E1F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67 (15.0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CFB3840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679 (16.2)</w:t>
            </w:r>
          </w:p>
        </w:tc>
      </w:tr>
      <w:tr w:rsidR="00850F5A" w:rsidRPr="00850F5A" w14:paraId="7E8E11E1" w14:textId="77777777" w:rsidTr="0001560A">
        <w:trPr>
          <w:cantSplit/>
          <w:trHeight w:val="180"/>
        </w:trPr>
        <w:tc>
          <w:tcPr>
            <w:tcW w:w="176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538CFB2" w14:textId="77777777" w:rsidR="00850F5A" w:rsidRPr="00850F5A" w:rsidRDefault="00850F5A" w:rsidP="00850F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 xml:space="preserve">Province of </w:t>
            </w:r>
            <w:proofErr w:type="spellStart"/>
            <w:r w:rsidRPr="00850F5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residence</w:t>
            </w:r>
            <w:r w:rsidRPr="00850F5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eastAsia="it-IT"/>
              </w:rPr>
              <w:t>d</w:t>
            </w:r>
            <w:proofErr w:type="spellEnd"/>
            <w:r w:rsidRPr="00850F5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, n (%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F84BDA0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26B746C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F5E3025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B69DE46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780ED4F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81CCD49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3FC3E56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EF05AC2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5D6A56F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6956ED0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DC8F316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1225E71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850F5A" w:rsidRPr="00850F5A" w14:paraId="6770DCA5" w14:textId="77777777" w:rsidTr="0001560A">
        <w:trPr>
          <w:cantSplit/>
          <w:trHeight w:val="180"/>
        </w:trPr>
        <w:tc>
          <w:tcPr>
            <w:tcW w:w="176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B50D61B" w14:textId="77777777" w:rsidR="00850F5A" w:rsidRPr="00850F5A" w:rsidRDefault="00850F5A" w:rsidP="00850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orizia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7329CE7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3 (5.0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BBA349E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521 (12.8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1815E0D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52 (10.1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B01EB99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133 (11.1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3B7FC03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9 (13.9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44BD81B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996 (16.0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CAE558E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0 (12.5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71508F2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863 (17.3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D04F604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3 (15.7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25EE9F1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373 (16.7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E41B15F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28 (11.4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93E55DC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220 (13.4)</w:t>
            </w:r>
          </w:p>
        </w:tc>
      </w:tr>
      <w:tr w:rsidR="00850F5A" w:rsidRPr="00850F5A" w14:paraId="686BD8D1" w14:textId="77777777" w:rsidTr="0001560A">
        <w:trPr>
          <w:cantSplit/>
          <w:trHeight w:val="180"/>
        </w:trPr>
        <w:tc>
          <w:tcPr>
            <w:tcW w:w="176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FCD8C5E" w14:textId="77777777" w:rsidR="00850F5A" w:rsidRPr="00850F5A" w:rsidRDefault="00850F5A" w:rsidP="00850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ordenone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B8ED79A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3 (8.9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1F206AF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835 (15.4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CF75C4F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58 (17.2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89D42E6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243 (11.5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41C69A9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5 (12.5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10E7F1F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46 (6.8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42F6C28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2 (15.0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A54EE3C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45 (5.10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7443F83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8 (21.2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045604D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43 (5.4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08C5067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12 (24.2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1F53E81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056 (6.4)</w:t>
            </w:r>
          </w:p>
        </w:tc>
      </w:tr>
      <w:tr w:rsidR="00850F5A" w:rsidRPr="00850F5A" w14:paraId="0E7C6596" w14:textId="77777777" w:rsidTr="0001560A">
        <w:trPr>
          <w:cantSplit/>
          <w:trHeight w:val="180"/>
        </w:trPr>
        <w:tc>
          <w:tcPr>
            <w:tcW w:w="176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C69B0CE" w14:textId="77777777" w:rsidR="00850F5A" w:rsidRPr="00850F5A" w:rsidRDefault="00850F5A" w:rsidP="00850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rieste</w:t>
            </w:r>
          </w:p>
        </w:tc>
        <w:tc>
          <w:tcPr>
            <w:tcW w:w="1251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DB0915F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53 (58.9)</w:t>
            </w:r>
          </w:p>
        </w:tc>
        <w:tc>
          <w:tcPr>
            <w:tcW w:w="1115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9C5CEBE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094 (17.6)</w:t>
            </w:r>
          </w:p>
        </w:tc>
        <w:tc>
          <w:tcPr>
            <w:tcW w:w="1108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49911B7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25 (21.6)</w:t>
            </w:r>
          </w:p>
        </w:tc>
        <w:tc>
          <w:tcPr>
            <w:tcW w:w="1114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F493FEA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807 (24.2)</w:t>
            </w:r>
          </w:p>
        </w:tc>
        <w:tc>
          <w:tcPr>
            <w:tcW w:w="1108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825FB2E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3 (22.4)</w:t>
            </w:r>
          </w:p>
        </w:tc>
        <w:tc>
          <w:tcPr>
            <w:tcW w:w="1114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421E144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734 (29.8)</w:t>
            </w:r>
          </w:p>
        </w:tc>
        <w:tc>
          <w:tcPr>
            <w:tcW w:w="1109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2CBA11B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0 (50.0)</w:t>
            </w:r>
          </w:p>
        </w:tc>
        <w:tc>
          <w:tcPr>
            <w:tcW w:w="1113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8F05384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159 (31.1)</w:t>
            </w:r>
          </w:p>
        </w:tc>
        <w:tc>
          <w:tcPr>
            <w:tcW w:w="1109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6C0A619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11 (40.5)</w:t>
            </w:r>
          </w:p>
        </w:tc>
        <w:tc>
          <w:tcPr>
            <w:tcW w:w="1113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7B1014C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504 (30.4)</w:t>
            </w:r>
          </w:p>
        </w:tc>
        <w:tc>
          <w:tcPr>
            <w:tcW w:w="1110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C8B8FE3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47(19.8)</w:t>
            </w:r>
          </w:p>
        </w:tc>
        <w:tc>
          <w:tcPr>
            <w:tcW w:w="113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11BB1AF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018 (24.3)</w:t>
            </w:r>
          </w:p>
        </w:tc>
      </w:tr>
      <w:tr w:rsidR="00850F5A" w:rsidRPr="00850F5A" w14:paraId="491BCEF7" w14:textId="77777777" w:rsidTr="0001560A">
        <w:trPr>
          <w:cantSplit/>
          <w:trHeight w:val="180"/>
        </w:trPr>
        <w:tc>
          <w:tcPr>
            <w:tcW w:w="176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551EB41" w14:textId="77777777" w:rsidR="00850F5A" w:rsidRPr="00850F5A" w:rsidRDefault="00850F5A" w:rsidP="00850F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dine</w:t>
            </w:r>
          </w:p>
        </w:tc>
        <w:tc>
          <w:tcPr>
            <w:tcW w:w="1251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2BB0C8E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1 (27.3)</w:t>
            </w:r>
          </w:p>
        </w:tc>
        <w:tc>
          <w:tcPr>
            <w:tcW w:w="1115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CDD8BAA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482 (54.3)</w:t>
            </w:r>
          </w:p>
        </w:tc>
        <w:tc>
          <w:tcPr>
            <w:tcW w:w="1108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A43B7B2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69 (51.1)</w:t>
            </w:r>
          </w:p>
        </w:tc>
        <w:tc>
          <w:tcPr>
            <w:tcW w:w="1114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2EB17AF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4984 (53.2)</w:t>
            </w:r>
          </w:p>
        </w:tc>
        <w:tc>
          <w:tcPr>
            <w:tcW w:w="1108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FF85D54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44 (51.3)</w:t>
            </w:r>
          </w:p>
        </w:tc>
        <w:tc>
          <w:tcPr>
            <w:tcW w:w="1114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62147AA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940 (47.5)</w:t>
            </w:r>
          </w:p>
        </w:tc>
        <w:tc>
          <w:tcPr>
            <w:tcW w:w="1109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5C73107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8 (22.5)</w:t>
            </w:r>
          </w:p>
        </w:tc>
        <w:tc>
          <w:tcPr>
            <w:tcW w:w="1113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5B0C570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704 (46.5)</w:t>
            </w:r>
          </w:p>
        </w:tc>
        <w:tc>
          <w:tcPr>
            <w:tcW w:w="1109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993491A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2 (22.6)</w:t>
            </w:r>
          </w:p>
        </w:tc>
        <w:tc>
          <w:tcPr>
            <w:tcW w:w="1113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2686E79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925 (47.6)</w:t>
            </w:r>
          </w:p>
        </w:tc>
        <w:tc>
          <w:tcPr>
            <w:tcW w:w="1110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B62CD89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684 (44.7)</w:t>
            </w:r>
          </w:p>
        </w:tc>
        <w:tc>
          <w:tcPr>
            <w:tcW w:w="113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873AF60" w14:textId="77777777" w:rsidR="00850F5A" w:rsidRPr="00850F5A" w:rsidRDefault="00850F5A" w:rsidP="000156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50F5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234 (55.9)</w:t>
            </w:r>
          </w:p>
        </w:tc>
      </w:tr>
      <w:tr w:rsidR="00850F5A" w:rsidRPr="001D7907" w14:paraId="02CD9BA8" w14:textId="77777777" w:rsidTr="00850F5A">
        <w:trPr>
          <w:cantSplit/>
          <w:trHeight w:val="180"/>
        </w:trPr>
        <w:tc>
          <w:tcPr>
            <w:tcW w:w="15272" w:type="dxa"/>
            <w:gridSpan w:val="13"/>
            <w:tcBorders>
              <w:top w:val="single" w:sz="8" w:space="0" w:color="BFBFBF"/>
            </w:tcBorders>
            <w:shd w:val="clear" w:color="auto" w:fill="auto"/>
            <w:noWrap/>
            <w:vAlign w:val="center"/>
          </w:tcPr>
          <w:p w14:paraId="4ADFB272" w14:textId="77777777" w:rsidR="00850F5A" w:rsidRPr="001D7907" w:rsidRDefault="00850F5A" w:rsidP="00850F5A">
            <w:pPr>
              <w:keepNext/>
              <w:adjustRightInd w:val="0"/>
              <w:spacing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proofErr w:type="spellStart"/>
            <w:r w:rsidRPr="001D7907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a</w:t>
            </w:r>
            <w:r w:rsidRPr="001D7907">
              <w:rPr>
                <w:rFonts w:ascii="Calibri" w:hAnsi="Calibri" w:cs="Calibri"/>
                <w:sz w:val="18"/>
                <w:szCs w:val="18"/>
                <w:lang w:val="en-US"/>
              </w:rPr>
              <w:t>Jobs</w:t>
            </w:r>
            <w:proofErr w:type="spellEnd"/>
            <w:r w:rsidRPr="001D7907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considered: laundry attendant, meal preparation attendant, maintenance attendant, hairdresser or pedicurist, doorman, and cleaning attendant. </w:t>
            </w:r>
            <w:proofErr w:type="spellStart"/>
            <w:r w:rsidRPr="001D7907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b</w:t>
            </w:r>
            <w:r w:rsidRPr="001D7907">
              <w:rPr>
                <w:rFonts w:ascii="Calibri" w:hAnsi="Calibri" w:cs="Calibri"/>
                <w:sz w:val="18"/>
                <w:szCs w:val="18"/>
                <w:lang w:val="en-US"/>
              </w:rPr>
              <w:t>Jobs</w:t>
            </w:r>
            <w:proofErr w:type="spellEnd"/>
            <w:r w:rsidRPr="001D7907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considered:</w:t>
            </w:r>
            <w:r w:rsidRPr="001D7907"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  <w:t xml:space="preserve"> </w:t>
            </w:r>
            <w:r w:rsidRPr="001D7907">
              <w:rPr>
                <w:rFonts w:ascii="Calibri" w:hAnsi="Calibri" w:cs="Calibri"/>
                <w:sz w:val="18"/>
                <w:szCs w:val="18"/>
                <w:lang w:val="en-US"/>
              </w:rPr>
              <w:t xml:space="preserve">social worker, educator or entertainer, physical therapist, speech therapist, and psychologist. </w:t>
            </w:r>
            <w:proofErr w:type="spellStart"/>
            <w:r w:rsidRPr="001D7907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c</w:t>
            </w:r>
            <w:r w:rsidRPr="001D7907">
              <w:rPr>
                <w:rFonts w:ascii="Calibri" w:hAnsi="Calibri" w:cs="Calibri"/>
                <w:sz w:val="18"/>
                <w:szCs w:val="18"/>
                <w:lang w:val="en-US"/>
              </w:rPr>
              <w:t>Age</w:t>
            </w:r>
            <w:proofErr w:type="spellEnd"/>
            <w:r w:rsidRPr="001D7907">
              <w:rPr>
                <w:rFonts w:ascii="Calibri" w:hAnsi="Calibri" w:cs="Calibri"/>
                <w:sz w:val="18"/>
                <w:szCs w:val="18"/>
                <w:lang w:val="en-US"/>
              </w:rPr>
              <w:t xml:space="preserve">, in years, computed at the date of collection of the first swab performed during the study period. </w:t>
            </w:r>
            <w:proofErr w:type="spellStart"/>
            <w:r w:rsidRPr="001D7907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d</w:t>
            </w:r>
            <w:r w:rsidRPr="001D7907">
              <w:rPr>
                <w:rFonts w:ascii="Calibri" w:hAnsi="Calibri" w:cs="Calibri"/>
                <w:sz w:val="18"/>
                <w:szCs w:val="18"/>
                <w:lang w:val="en-US"/>
              </w:rPr>
              <w:t>Province</w:t>
            </w:r>
            <w:proofErr w:type="spellEnd"/>
            <w:r w:rsidRPr="001D7907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of residence at the date of collection of the first swab performed during the study period.</w:t>
            </w:r>
          </w:p>
        </w:tc>
      </w:tr>
    </w:tbl>
    <w:p w14:paraId="24D92026" w14:textId="77777777" w:rsidR="00B66D04" w:rsidRPr="001D7907" w:rsidRDefault="00B66D04">
      <w:pPr>
        <w:rPr>
          <w:lang w:val="en-US"/>
        </w:rPr>
      </w:pPr>
    </w:p>
    <w:p w14:paraId="38B31A6A" w14:textId="77777777" w:rsidR="0011186B" w:rsidRPr="001D7907" w:rsidRDefault="0011186B">
      <w:pPr>
        <w:rPr>
          <w:lang w:val="en-US"/>
        </w:rPr>
      </w:pPr>
    </w:p>
    <w:p w14:paraId="4A091F5C" w14:textId="77777777" w:rsidR="0011186B" w:rsidRPr="001D7907" w:rsidRDefault="0011186B">
      <w:pPr>
        <w:rPr>
          <w:lang w:val="en-US"/>
        </w:rPr>
      </w:pPr>
    </w:p>
    <w:p w14:paraId="5B04F7DE" w14:textId="77777777" w:rsidR="0011186B" w:rsidRPr="001D7907" w:rsidRDefault="0011186B">
      <w:pPr>
        <w:rPr>
          <w:lang w:val="en-US"/>
        </w:rPr>
      </w:pPr>
    </w:p>
    <w:p w14:paraId="404D02C9" w14:textId="77777777" w:rsidR="0011186B" w:rsidRPr="001D7907" w:rsidRDefault="0066460C">
      <w:pPr>
        <w:rPr>
          <w:b/>
          <w:lang w:val="en-US"/>
        </w:rPr>
      </w:pPr>
      <w:r w:rsidRPr="001D7907">
        <w:rPr>
          <w:b/>
          <w:lang w:val="en-US"/>
        </w:rPr>
        <w:lastRenderedPageBreak/>
        <w:t>Figure S1. Mean of swab performed by employee’s jobs in the month and year of swab collection date, during Phase 1</w:t>
      </w:r>
    </w:p>
    <w:p w14:paraId="6570B28F" w14:textId="12920F77" w:rsidR="0066460C" w:rsidRDefault="002F5380">
      <w:r>
        <w:rPr>
          <w:noProof/>
          <w:lang w:eastAsia="it-IT"/>
        </w:rPr>
        <w:drawing>
          <wp:inline distT="0" distB="0" distL="0" distR="0" wp14:anchorId="0867F258" wp14:editId="7301BF6D">
            <wp:extent cx="9071610" cy="4633595"/>
            <wp:effectExtent l="0" t="0" r="15240" b="14605"/>
            <wp:docPr id="1" name="Grafico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2F7EF41D" w14:textId="77777777" w:rsidR="0011186B" w:rsidRDefault="0011186B"/>
    <w:p w14:paraId="3467C00C" w14:textId="77777777" w:rsidR="0066460C" w:rsidRDefault="0066460C"/>
    <w:p w14:paraId="0B3F5917" w14:textId="2FA18A4A" w:rsidR="0066460C" w:rsidRDefault="0066460C"/>
    <w:p w14:paraId="18497AD5" w14:textId="70EAA551" w:rsidR="0066460C" w:rsidRPr="001D7907" w:rsidRDefault="0066460C" w:rsidP="0066460C">
      <w:pPr>
        <w:rPr>
          <w:b/>
          <w:lang w:val="en-US"/>
        </w:rPr>
      </w:pPr>
      <w:r w:rsidRPr="001D7907">
        <w:rPr>
          <w:b/>
          <w:lang w:val="en-US"/>
        </w:rPr>
        <w:lastRenderedPageBreak/>
        <w:t>Figure S2. Mean of swab performed by employee’s jobs in the month and year of swab collection date, during Phase 2</w:t>
      </w:r>
    </w:p>
    <w:p w14:paraId="55FA0F0D" w14:textId="4C53BC30" w:rsidR="0066460C" w:rsidRPr="0066460C" w:rsidRDefault="00DD05CB" w:rsidP="0066460C">
      <w:pPr>
        <w:rPr>
          <w:b/>
        </w:rPr>
      </w:pPr>
      <w:r>
        <w:rPr>
          <w:noProof/>
          <w:lang w:eastAsia="it-IT"/>
        </w:rPr>
        <w:drawing>
          <wp:inline distT="0" distB="0" distL="0" distR="0" wp14:anchorId="436760DE" wp14:editId="7DB1C0F1">
            <wp:extent cx="9071610" cy="4662054"/>
            <wp:effectExtent l="0" t="0" r="15240" b="5715"/>
            <wp:docPr id="3" name="Grafico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75203F1C" w14:textId="77777777" w:rsidR="0066460C" w:rsidRDefault="0066460C"/>
    <w:p w14:paraId="712209C2" w14:textId="77777777" w:rsidR="0066460C" w:rsidRDefault="0066460C"/>
    <w:p w14:paraId="41DD4998" w14:textId="77777777" w:rsidR="0066460C" w:rsidRDefault="0066460C"/>
    <w:p w14:paraId="363E0C96" w14:textId="77777777" w:rsidR="0066460C" w:rsidRPr="001D7907" w:rsidRDefault="0066460C" w:rsidP="0066460C">
      <w:pPr>
        <w:rPr>
          <w:b/>
          <w:lang w:val="en-US"/>
        </w:rPr>
      </w:pPr>
      <w:r w:rsidRPr="001D7907">
        <w:rPr>
          <w:b/>
          <w:lang w:val="en-US"/>
        </w:rPr>
        <w:lastRenderedPageBreak/>
        <w:t>Figure S3. Mean of swab performed by employee’s jobs in the month and year of swab collection date, during Phase 3</w:t>
      </w:r>
    </w:p>
    <w:p w14:paraId="05759E0D" w14:textId="36FF7D1C" w:rsidR="0066460C" w:rsidRDefault="004378B6" w:rsidP="0066460C">
      <w:pPr>
        <w:rPr>
          <w:b/>
        </w:rPr>
      </w:pPr>
      <w:r>
        <w:rPr>
          <w:noProof/>
          <w:lang w:eastAsia="it-IT"/>
        </w:rPr>
        <w:drawing>
          <wp:inline distT="0" distB="0" distL="0" distR="0" wp14:anchorId="026F6DE6" wp14:editId="1D1ECC4D">
            <wp:extent cx="9071610" cy="4156364"/>
            <wp:effectExtent l="0" t="0" r="15240" b="15875"/>
            <wp:docPr id="4" name="Grafico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0C3D1E1C" w14:textId="77777777" w:rsidR="0066460C" w:rsidRDefault="0066460C"/>
    <w:p w14:paraId="1FB8D34B" w14:textId="77777777" w:rsidR="009F2774" w:rsidRDefault="009F2774"/>
    <w:p w14:paraId="108EA3CA" w14:textId="77777777" w:rsidR="009F2774" w:rsidRDefault="009F2774"/>
    <w:p w14:paraId="4B2E310F" w14:textId="77777777" w:rsidR="009F2774" w:rsidRDefault="009F2774"/>
    <w:p w14:paraId="461CDA86" w14:textId="77777777" w:rsidR="009F2774" w:rsidRDefault="009F2774"/>
    <w:p w14:paraId="5A910E24" w14:textId="77777777" w:rsidR="009F2774" w:rsidRPr="001D7907" w:rsidRDefault="009F2774" w:rsidP="009F2774">
      <w:pPr>
        <w:rPr>
          <w:b/>
          <w:lang w:val="en-US"/>
        </w:rPr>
      </w:pPr>
      <w:r w:rsidRPr="001D7907">
        <w:rPr>
          <w:b/>
          <w:lang w:val="en-US"/>
        </w:rPr>
        <w:lastRenderedPageBreak/>
        <w:t>Figure S4. Mean of swab performed by employee’s jobs in the month and year of swab collection date, during Phase 4</w:t>
      </w:r>
    </w:p>
    <w:p w14:paraId="09D85B37" w14:textId="378C3406" w:rsidR="009F2774" w:rsidRDefault="004B49A1" w:rsidP="009F2774">
      <w:pPr>
        <w:rPr>
          <w:b/>
        </w:rPr>
      </w:pPr>
      <w:r>
        <w:rPr>
          <w:noProof/>
          <w:lang w:eastAsia="it-IT"/>
        </w:rPr>
        <w:drawing>
          <wp:inline distT="0" distB="0" distL="0" distR="0" wp14:anchorId="18B49D0E" wp14:editId="5EADD7AF">
            <wp:extent cx="9071610" cy="4239490"/>
            <wp:effectExtent l="0" t="0" r="15240" b="8890"/>
            <wp:docPr id="5" name="Grafico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4C30022E" w14:textId="77777777" w:rsidR="009F2774" w:rsidRDefault="009F2774"/>
    <w:p w14:paraId="68D07733" w14:textId="77777777" w:rsidR="009F2774" w:rsidRDefault="009F2774"/>
    <w:p w14:paraId="2079CD3A" w14:textId="77777777" w:rsidR="009F2774" w:rsidRDefault="009F2774"/>
    <w:p w14:paraId="7BC2DA8C" w14:textId="77777777" w:rsidR="009F2774" w:rsidRDefault="009F2774"/>
    <w:p w14:paraId="7D471AB3" w14:textId="77777777" w:rsidR="009F2774" w:rsidRDefault="009F2774"/>
    <w:p w14:paraId="248E270B" w14:textId="77777777" w:rsidR="009F2774" w:rsidRPr="001D7907" w:rsidRDefault="009F2774" w:rsidP="009F2774">
      <w:pPr>
        <w:rPr>
          <w:b/>
          <w:lang w:val="en-US"/>
        </w:rPr>
      </w:pPr>
      <w:r w:rsidRPr="001D7907">
        <w:rPr>
          <w:b/>
          <w:lang w:val="en-US"/>
        </w:rPr>
        <w:lastRenderedPageBreak/>
        <w:t>Figure S5. Mean of swab performed by employee’s jobs in the month and year of swab collection date, during Phase 5</w:t>
      </w:r>
    </w:p>
    <w:p w14:paraId="7C7C8EE2" w14:textId="7957F523" w:rsidR="009F2774" w:rsidRDefault="00B51FA1" w:rsidP="009F2774">
      <w:pPr>
        <w:rPr>
          <w:b/>
        </w:rPr>
      </w:pPr>
      <w:r>
        <w:rPr>
          <w:noProof/>
          <w:lang w:eastAsia="it-IT"/>
        </w:rPr>
        <w:drawing>
          <wp:inline distT="0" distB="0" distL="0" distR="0" wp14:anchorId="3E642E62" wp14:editId="626C7E53">
            <wp:extent cx="9071610" cy="4225636"/>
            <wp:effectExtent l="0" t="0" r="15240" b="3810"/>
            <wp:docPr id="6" name="Grafico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518275A7" w14:textId="77777777" w:rsidR="009F2774" w:rsidRDefault="009F2774" w:rsidP="009F2774">
      <w:pPr>
        <w:rPr>
          <w:b/>
        </w:rPr>
      </w:pPr>
    </w:p>
    <w:p w14:paraId="14E863C2" w14:textId="77777777" w:rsidR="009F2774" w:rsidRDefault="009F2774" w:rsidP="009F2774">
      <w:pPr>
        <w:rPr>
          <w:b/>
        </w:rPr>
      </w:pPr>
    </w:p>
    <w:p w14:paraId="3247C605" w14:textId="77777777" w:rsidR="009F2774" w:rsidRDefault="009F2774" w:rsidP="009F2774">
      <w:pPr>
        <w:rPr>
          <w:b/>
        </w:rPr>
      </w:pPr>
    </w:p>
    <w:p w14:paraId="06847EAB" w14:textId="77777777" w:rsidR="009F2774" w:rsidRDefault="009F2774" w:rsidP="009F2774">
      <w:pPr>
        <w:rPr>
          <w:b/>
        </w:rPr>
      </w:pPr>
    </w:p>
    <w:p w14:paraId="46E65D92" w14:textId="77777777" w:rsidR="00DF6DBA" w:rsidRDefault="00DF6DBA" w:rsidP="009F2774">
      <w:pPr>
        <w:rPr>
          <w:b/>
        </w:rPr>
      </w:pPr>
    </w:p>
    <w:p w14:paraId="2471898D" w14:textId="141363BF" w:rsidR="009F2774" w:rsidRPr="001D7907" w:rsidRDefault="009F2774" w:rsidP="009F2774">
      <w:pPr>
        <w:rPr>
          <w:b/>
          <w:lang w:val="en-US"/>
        </w:rPr>
      </w:pPr>
      <w:r w:rsidRPr="001D7907">
        <w:rPr>
          <w:b/>
          <w:lang w:val="en-US"/>
        </w:rPr>
        <w:lastRenderedPageBreak/>
        <w:t>Figure S6. Mean of swab performed by employee’s jobs in the month and year of swab collection date, during Phase 6</w:t>
      </w:r>
      <w:bookmarkStart w:id="1" w:name="_GoBack"/>
      <w:bookmarkEnd w:id="1"/>
    </w:p>
    <w:p w14:paraId="5553176A" w14:textId="39D44258" w:rsidR="00F63C7F" w:rsidRDefault="00861F01" w:rsidP="00DA08ED">
      <w:pPr>
        <w:ind w:left="-567"/>
      </w:pPr>
      <w:r>
        <w:rPr>
          <w:noProof/>
          <w:lang w:eastAsia="it-IT"/>
        </w:rPr>
        <w:drawing>
          <wp:inline distT="0" distB="0" distL="0" distR="0" wp14:anchorId="1F020442" wp14:editId="632F864E">
            <wp:extent cx="9989127" cy="4939145"/>
            <wp:effectExtent l="0" t="0" r="12700" b="13970"/>
            <wp:docPr id="12" name="Grafico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6FB61D57" w14:textId="77777777" w:rsidR="00F63C7F" w:rsidRDefault="00F63C7F"/>
    <w:p w14:paraId="389078A9" w14:textId="77777777" w:rsidR="00F63C7F" w:rsidRDefault="00F63C7F"/>
    <w:p w14:paraId="1971AE29" w14:textId="77777777" w:rsidR="00F63C7F" w:rsidRDefault="00F63C7F"/>
    <w:p w14:paraId="75D24EA8" w14:textId="3784D2E6" w:rsidR="00F63C7F" w:rsidRPr="001D7907" w:rsidRDefault="00970B01" w:rsidP="00F63C7F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lang w:val="en-US" w:eastAsia="it-IT"/>
        </w:rPr>
      </w:pPr>
      <w:r>
        <w:rPr>
          <w:rFonts w:ascii="Calibri" w:eastAsia="Times New Roman" w:hAnsi="Calibri" w:cs="Calibri"/>
          <w:b/>
          <w:bCs/>
          <w:color w:val="000000"/>
          <w:lang w:val="en-US" w:eastAsia="it-IT"/>
        </w:rPr>
        <w:t>T</w:t>
      </w:r>
      <w:r w:rsidR="00F63C7F" w:rsidRPr="001D7907">
        <w:rPr>
          <w:rFonts w:ascii="Calibri" w:eastAsia="Times New Roman" w:hAnsi="Calibri" w:cs="Calibri"/>
          <w:b/>
          <w:bCs/>
          <w:color w:val="000000"/>
          <w:lang w:val="en-US" w:eastAsia="it-IT"/>
        </w:rPr>
        <w:t xml:space="preserve">able </w:t>
      </w:r>
      <w:r w:rsidR="00100900" w:rsidRPr="001D7907">
        <w:rPr>
          <w:rFonts w:ascii="Calibri" w:eastAsia="Times New Roman" w:hAnsi="Calibri" w:cs="Calibri"/>
          <w:b/>
          <w:bCs/>
          <w:color w:val="000000"/>
          <w:lang w:val="en-US" w:eastAsia="it-IT"/>
        </w:rPr>
        <w:t>S3</w:t>
      </w:r>
      <w:r w:rsidR="00F63C7F" w:rsidRPr="001D7907">
        <w:rPr>
          <w:rFonts w:ascii="Calibri" w:eastAsia="Times New Roman" w:hAnsi="Calibri" w:cs="Calibri"/>
          <w:b/>
          <w:bCs/>
          <w:color w:val="000000"/>
          <w:lang w:val="en-US" w:eastAsia="it-IT"/>
        </w:rPr>
        <w:t xml:space="preserve">. Odds ratio (OR) and 95% confidence interval (95% CI) of </w:t>
      </w:r>
      <w:r w:rsidR="00CA3CE0" w:rsidRPr="001D7907">
        <w:rPr>
          <w:rFonts w:ascii="Calibri" w:eastAsia="Times New Roman" w:hAnsi="Calibri" w:cs="Calibri"/>
          <w:b/>
          <w:bCs/>
          <w:color w:val="000000"/>
          <w:lang w:val="en-US" w:eastAsia="it-IT"/>
        </w:rPr>
        <w:t xml:space="preserve">multiple </w:t>
      </w:r>
      <w:r w:rsidR="00F63C7F" w:rsidRPr="001D7907">
        <w:rPr>
          <w:rFonts w:ascii="Calibri" w:eastAsia="Times New Roman" w:hAnsi="Calibri" w:cs="Calibri"/>
          <w:b/>
          <w:bCs/>
          <w:color w:val="000000"/>
          <w:lang w:val="en-US" w:eastAsia="it-IT"/>
        </w:rPr>
        <w:t xml:space="preserve">GEE models, </w:t>
      </w:r>
      <w:r w:rsidR="00D61AAB" w:rsidRPr="001D7907">
        <w:rPr>
          <w:rFonts w:ascii="Calibri" w:eastAsia="Times New Roman" w:hAnsi="Calibri" w:cs="Calibri"/>
          <w:b/>
          <w:bCs/>
          <w:color w:val="000000"/>
          <w:lang w:val="en-US" w:eastAsia="it-IT"/>
        </w:rPr>
        <w:t>by p</w:t>
      </w:r>
      <w:r w:rsidR="00F63C7F" w:rsidRPr="001D7907">
        <w:rPr>
          <w:rFonts w:ascii="Calibri" w:eastAsia="Times New Roman" w:hAnsi="Calibri" w:cs="Calibri"/>
          <w:b/>
          <w:bCs/>
          <w:color w:val="000000"/>
          <w:lang w:val="en-US" w:eastAsia="it-IT"/>
        </w:rPr>
        <w:t xml:space="preserve">hase </w:t>
      </w:r>
    </w:p>
    <w:tbl>
      <w:tblPr>
        <w:tblW w:w="1502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0"/>
        <w:gridCol w:w="852"/>
        <w:gridCol w:w="1227"/>
        <w:gridCol w:w="1039"/>
        <w:gridCol w:w="1041"/>
        <w:gridCol w:w="1040"/>
        <w:gridCol w:w="1041"/>
        <w:gridCol w:w="1040"/>
        <w:gridCol w:w="1041"/>
        <w:gridCol w:w="1040"/>
        <w:gridCol w:w="1041"/>
        <w:gridCol w:w="1040"/>
        <w:gridCol w:w="1041"/>
        <w:gridCol w:w="6"/>
      </w:tblGrid>
      <w:tr w:rsidR="00D61AAB" w:rsidRPr="00F63C7F" w14:paraId="28471E5F" w14:textId="621B48D6" w:rsidTr="00D61AAB">
        <w:trPr>
          <w:trHeight w:val="229"/>
        </w:trPr>
        <w:tc>
          <w:tcPr>
            <w:tcW w:w="25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0207752" w14:textId="77777777" w:rsidR="00D61AAB" w:rsidRPr="001D7907" w:rsidRDefault="00D61AAB" w:rsidP="00D61A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1D790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2079" w:type="dxa"/>
            <w:gridSpan w:val="2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88E5B09" w14:textId="4B871B00" w:rsidR="00D61AAB" w:rsidRPr="00F63C7F" w:rsidRDefault="00D61AAB" w:rsidP="00D6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Phase 1</w:t>
            </w:r>
          </w:p>
        </w:tc>
        <w:tc>
          <w:tcPr>
            <w:tcW w:w="2080" w:type="dxa"/>
            <w:gridSpan w:val="2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</w:tcPr>
          <w:p w14:paraId="1EA2A3F1" w14:textId="434BD9F6" w:rsidR="00D61AAB" w:rsidRDefault="00D61AAB" w:rsidP="00D6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87576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P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hase 2</w:t>
            </w:r>
          </w:p>
        </w:tc>
        <w:tc>
          <w:tcPr>
            <w:tcW w:w="2081" w:type="dxa"/>
            <w:gridSpan w:val="2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</w:tcPr>
          <w:p w14:paraId="352D61A2" w14:textId="277D4227" w:rsidR="00D61AAB" w:rsidRDefault="00D61AAB" w:rsidP="00D6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87576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P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hase 3</w:t>
            </w:r>
          </w:p>
        </w:tc>
        <w:tc>
          <w:tcPr>
            <w:tcW w:w="2081" w:type="dxa"/>
            <w:gridSpan w:val="2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</w:tcPr>
          <w:p w14:paraId="6CE9E0A6" w14:textId="26A87D3E" w:rsidR="00D61AAB" w:rsidRDefault="00D61AAB" w:rsidP="00D6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87576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P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hase 4</w:t>
            </w:r>
          </w:p>
        </w:tc>
        <w:tc>
          <w:tcPr>
            <w:tcW w:w="2081" w:type="dxa"/>
            <w:gridSpan w:val="2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</w:tcPr>
          <w:p w14:paraId="07DD9F39" w14:textId="038152DC" w:rsidR="00D61AAB" w:rsidRDefault="00D61AAB" w:rsidP="00D6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87576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P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hase 5</w:t>
            </w:r>
          </w:p>
        </w:tc>
        <w:tc>
          <w:tcPr>
            <w:tcW w:w="2087" w:type="dxa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</w:tcPr>
          <w:p w14:paraId="08B92F01" w14:textId="18A987BB" w:rsidR="00D61AAB" w:rsidRDefault="00D61AAB" w:rsidP="00D6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87576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Phas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6</w:t>
            </w:r>
          </w:p>
        </w:tc>
      </w:tr>
      <w:tr w:rsidR="00D61AAB" w:rsidRPr="00F63C7F" w14:paraId="45E9409F" w14:textId="434CE5B9" w:rsidTr="00D61AAB">
        <w:trPr>
          <w:gridAfter w:val="1"/>
          <w:wAfter w:w="6" w:type="dxa"/>
          <w:trHeight w:val="229"/>
        </w:trPr>
        <w:tc>
          <w:tcPr>
            <w:tcW w:w="25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B64DB88" w14:textId="77777777" w:rsidR="00D61AAB" w:rsidRPr="00F63C7F" w:rsidRDefault="00D61AAB" w:rsidP="00D61A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63C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Covariates</w:t>
            </w:r>
            <w:proofErr w:type="spellEnd"/>
            <w:r w:rsidRPr="00F63C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746D302" w14:textId="65CC22CA" w:rsidR="00D61AAB" w:rsidRPr="00F63C7F" w:rsidRDefault="00D61AAB" w:rsidP="00D6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63C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OR</w:t>
            </w:r>
            <w:r w:rsidRPr="00D61AA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eastAsia="it-IT"/>
              </w:rPr>
              <w:t>a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319F56D" w14:textId="77777777" w:rsidR="00D61AAB" w:rsidRPr="00F63C7F" w:rsidRDefault="00D61AAB" w:rsidP="00D6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63C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95% CI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47269AD2" w14:textId="70F7EC75" w:rsidR="00D61AAB" w:rsidRPr="00F63C7F" w:rsidRDefault="00D61AAB" w:rsidP="00D6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63C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OR</w:t>
            </w:r>
            <w:r w:rsidRPr="00D61AA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eastAsia="it-IT"/>
              </w:rPr>
              <w:t>a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7BA45A80" w14:textId="723727B5" w:rsidR="00D61AAB" w:rsidRPr="00F63C7F" w:rsidRDefault="00D61AAB" w:rsidP="00D6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63C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95% CI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1AB08054" w14:textId="4024DC99" w:rsidR="00D61AAB" w:rsidRPr="00F63C7F" w:rsidRDefault="00D61AAB" w:rsidP="00D6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63C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OR</w:t>
            </w:r>
            <w:r w:rsidRPr="00D61AA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eastAsia="it-IT"/>
              </w:rPr>
              <w:t>a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0037DB4E" w14:textId="612FAAE1" w:rsidR="00D61AAB" w:rsidRPr="00F63C7F" w:rsidRDefault="00D61AAB" w:rsidP="00D6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63C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95% CI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621CDFCA" w14:textId="11767865" w:rsidR="00D61AAB" w:rsidRPr="00F63C7F" w:rsidRDefault="00D61AAB" w:rsidP="00D6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63C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OR</w:t>
            </w:r>
            <w:r w:rsidRPr="00D61AA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eastAsia="it-IT"/>
              </w:rPr>
              <w:t>a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08C22359" w14:textId="08F56CE6" w:rsidR="00D61AAB" w:rsidRPr="00F63C7F" w:rsidRDefault="00D61AAB" w:rsidP="00D6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63C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95% CI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07C2BE76" w14:textId="4A5F5B7E" w:rsidR="00D61AAB" w:rsidRPr="00F63C7F" w:rsidRDefault="00D61AAB" w:rsidP="00D6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63C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OR</w:t>
            </w:r>
            <w:r w:rsidRPr="00D61AA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eastAsia="it-IT"/>
              </w:rPr>
              <w:t>a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551174B5" w14:textId="4745C37F" w:rsidR="00D61AAB" w:rsidRPr="00F63C7F" w:rsidRDefault="00D61AAB" w:rsidP="00D6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63C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95% CI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7815B20F" w14:textId="5A69A6FE" w:rsidR="00D61AAB" w:rsidRPr="00F63C7F" w:rsidRDefault="00D61AAB" w:rsidP="00D6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63C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OR</w:t>
            </w:r>
            <w:r w:rsidRPr="00D61AA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eastAsia="it-IT"/>
              </w:rPr>
              <w:t>a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735CF111" w14:textId="22383F88" w:rsidR="00D61AAB" w:rsidRPr="00F63C7F" w:rsidRDefault="00D61AAB" w:rsidP="00D6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63C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95% CI</w:t>
            </w:r>
          </w:p>
        </w:tc>
      </w:tr>
      <w:tr w:rsidR="00D61AAB" w:rsidRPr="00F63C7F" w14:paraId="6733F20A" w14:textId="4F9910B0" w:rsidTr="00D61AAB">
        <w:trPr>
          <w:gridAfter w:val="1"/>
          <w:wAfter w:w="6" w:type="dxa"/>
          <w:trHeight w:val="229"/>
        </w:trPr>
        <w:tc>
          <w:tcPr>
            <w:tcW w:w="25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060EE81" w14:textId="77777777" w:rsidR="00D61AAB" w:rsidRPr="00F63C7F" w:rsidRDefault="00D61AAB" w:rsidP="00F63C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63C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Job, n (%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1AA7D11" w14:textId="77777777" w:rsidR="00D61AAB" w:rsidRPr="00F63C7F" w:rsidRDefault="00D61AAB" w:rsidP="00F63C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F63C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48CC37A" w14:textId="77777777" w:rsidR="00D61AAB" w:rsidRPr="00F63C7F" w:rsidRDefault="00D61AAB" w:rsidP="00F63C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F63C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</w:tcPr>
          <w:p w14:paraId="4F3C0FF9" w14:textId="77777777" w:rsidR="00D61AAB" w:rsidRPr="00F63C7F" w:rsidRDefault="00D61AAB" w:rsidP="00F63C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</w:tcPr>
          <w:p w14:paraId="4B51C059" w14:textId="77777777" w:rsidR="00D61AAB" w:rsidRPr="00F63C7F" w:rsidRDefault="00D61AAB" w:rsidP="00F63C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</w:tcPr>
          <w:p w14:paraId="5DCE380C" w14:textId="77777777" w:rsidR="00D61AAB" w:rsidRPr="00F63C7F" w:rsidRDefault="00D61AAB" w:rsidP="00F63C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</w:tcPr>
          <w:p w14:paraId="4B490AC9" w14:textId="77777777" w:rsidR="00D61AAB" w:rsidRPr="00F63C7F" w:rsidRDefault="00D61AAB" w:rsidP="00F63C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</w:tcPr>
          <w:p w14:paraId="252CB4FD" w14:textId="77777777" w:rsidR="00D61AAB" w:rsidRPr="00F63C7F" w:rsidRDefault="00D61AAB" w:rsidP="00F63C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</w:tcPr>
          <w:p w14:paraId="3F2821C1" w14:textId="77777777" w:rsidR="00D61AAB" w:rsidRPr="00F63C7F" w:rsidRDefault="00D61AAB" w:rsidP="00F63C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</w:tcPr>
          <w:p w14:paraId="1F92B1EE" w14:textId="77777777" w:rsidR="00D61AAB" w:rsidRPr="00F63C7F" w:rsidRDefault="00D61AAB" w:rsidP="00F63C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</w:tcPr>
          <w:p w14:paraId="59C0B6C6" w14:textId="77777777" w:rsidR="00D61AAB" w:rsidRPr="00F63C7F" w:rsidRDefault="00D61AAB" w:rsidP="00F63C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</w:tcPr>
          <w:p w14:paraId="3E21FEFD" w14:textId="77777777" w:rsidR="00D61AAB" w:rsidRPr="00F63C7F" w:rsidRDefault="00D61AAB" w:rsidP="00F63C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</w:tcPr>
          <w:p w14:paraId="393FFB97" w14:textId="77777777" w:rsidR="00D61AAB" w:rsidRPr="00F63C7F" w:rsidRDefault="00D61AAB" w:rsidP="00F63C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</w:tr>
      <w:tr w:rsidR="00F53D26" w:rsidRPr="00F63C7F" w14:paraId="66F24C1E" w14:textId="66A394DD" w:rsidTr="006F505F">
        <w:trPr>
          <w:gridAfter w:val="1"/>
          <w:wAfter w:w="6" w:type="dxa"/>
          <w:trHeight w:val="229"/>
        </w:trPr>
        <w:tc>
          <w:tcPr>
            <w:tcW w:w="25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ED957DA" w14:textId="77FE4ABA" w:rsidR="00F53D26" w:rsidRPr="00F63C7F" w:rsidRDefault="00F53D26" w:rsidP="008C3C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Healthcare </w:t>
            </w:r>
            <w:proofErr w:type="spellStart"/>
            <w:r w:rsidR="008C3C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lementary</w:t>
            </w:r>
            <w:proofErr w:type="spellEnd"/>
            <w:r w:rsidR="008C3C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="008C3C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occupation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30C2775" w14:textId="77777777" w:rsidR="00F53D26" w:rsidRPr="00F63C7F" w:rsidRDefault="00F53D26" w:rsidP="00F53D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F63C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.52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4525E24" w14:textId="77777777" w:rsidR="00F53D26" w:rsidRPr="00F63C7F" w:rsidRDefault="00F53D26" w:rsidP="00F53D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F63C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.44 – 8.5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2DD67220" w14:textId="5DA2BB37" w:rsidR="00F53D26" w:rsidRPr="00F63C7F" w:rsidRDefault="00F53D26" w:rsidP="00F53D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F63C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.5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137027A0" w14:textId="46F51C66" w:rsidR="00F53D26" w:rsidRPr="00F63C7F" w:rsidRDefault="00F53D26" w:rsidP="00F53D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F63C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.18 – 2.0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5B12478C" w14:textId="583F21C3" w:rsidR="00F53D26" w:rsidRPr="00F63C7F" w:rsidRDefault="00F53D26" w:rsidP="00F53D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B5E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.07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674FACA9" w14:textId="08FF2A82" w:rsidR="00F53D26" w:rsidRPr="00F63C7F" w:rsidRDefault="00F53D26" w:rsidP="00F53D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B5E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64 – 1.7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03F36B60" w14:textId="0245038F" w:rsidR="00F53D26" w:rsidRPr="00F63C7F" w:rsidRDefault="00F53D26" w:rsidP="00F53D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E52C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.0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2C6AF222" w14:textId="2CA63235" w:rsidR="00F53D26" w:rsidRPr="00F63C7F" w:rsidRDefault="00F53D26" w:rsidP="00F53D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E52C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39 – 2.6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54D34E09" w14:textId="6E0D6F5F" w:rsidR="00F53D26" w:rsidRPr="00F63C7F" w:rsidRDefault="00F53D26" w:rsidP="00F53D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C469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.78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49659253" w14:textId="14768CDF" w:rsidR="00F53D26" w:rsidRPr="00F63C7F" w:rsidRDefault="00F53D26" w:rsidP="00F53D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C469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94 – 3.3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2C92C74A" w14:textId="0C92B435" w:rsidR="00F53D26" w:rsidRPr="00F63C7F" w:rsidRDefault="00F53D26" w:rsidP="00F53D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C469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88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15F43608" w14:textId="7318117E" w:rsidR="00F53D26" w:rsidRPr="00F63C7F" w:rsidRDefault="00F53D26" w:rsidP="00F53D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C469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74 – 1.04</w:t>
            </w:r>
          </w:p>
        </w:tc>
      </w:tr>
      <w:tr w:rsidR="00F53D26" w:rsidRPr="00F63C7F" w14:paraId="367FE4E1" w14:textId="54C983B5" w:rsidTr="006F505F">
        <w:trPr>
          <w:gridAfter w:val="1"/>
          <w:wAfter w:w="6" w:type="dxa"/>
          <w:trHeight w:val="229"/>
        </w:trPr>
        <w:tc>
          <w:tcPr>
            <w:tcW w:w="25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85EFED7" w14:textId="77777777" w:rsidR="00F53D26" w:rsidRPr="00F63C7F" w:rsidRDefault="00F53D26" w:rsidP="00F53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63C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hysician</w:t>
            </w:r>
            <w:proofErr w:type="spellEnd"/>
            <w:r w:rsidRPr="00F63C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/Nurse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F637ADC" w14:textId="77777777" w:rsidR="00F53D26" w:rsidRPr="00F63C7F" w:rsidRDefault="00F53D26" w:rsidP="00F53D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F63C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.96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66D3465" w14:textId="77777777" w:rsidR="00F53D26" w:rsidRPr="00F63C7F" w:rsidRDefault="00F53D26" w:rsidP="00F53D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F63C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.15 – 7.6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6BEE2124" w14:textId="444F52B7" w:rsidR="00F53D26" w:rsidRPr="00F63C7F" w:rsidRDefault="00F53D26" w:rsidP="00F53D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F63C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.4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15627690" w14:textId="32251245" w:rsidR="00F53D26" w:rsidRPr="00F63C7F" w:rsidRDefault="00F53D26" w:rsidP="00F53D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F63C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.04 – 1.9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6762A680" w14:textId="400E6996" w:rsidR="00F53D26" w:rsidRPr="00F63C7F" w:rsidRDefault="00F53D26" w:rsidP="00F53D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B5E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8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4E9A6553" w14:textId="03F5675A" w:rsidR="00F53D26" w:rsidRPr="00F63C7F" w:rsidRDefault="00F53D26" w:rsidP="00F53D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B5E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44 – 1.5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78FDE761" w14:textId="7EE0EA01" w:rsidR="00F53D26" w:rsidRPr="00F63C7F" w:rsidRDefault="00F53D26" w:rsidP="00F53D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E52C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.38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3FA26B43" w14:textId="157E1589" w:rsidR="00F53D26" w:rsidRPr="00F63C7F" w:rsidRDefault="00F53D26" w:rsidP="00F53D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E52C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46 – 4.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407FC069" w14:textId="2306F625" w:rsidR="00F53D26" w:rsidRPr="00F63C7F" w:rsidRDefault="00F53D26" w:rsidP="00F53D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C469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.7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00055217" w14:textId="5D1DA695" w:rsidR="00F53D26" w:rsidRPr="00F63C7F" w:rsidRDefault="00F53D26" w:rsidP="00F53D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C469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84 – 3.5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51CE9670" w14:textId="7D641079" w:rsidR="00F53D26" w:rsidRPr="00F63C7F" w:rsidRDefault="00F53D26" w:rsidP="00F53D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C469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73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7D6E1ECD" w14:textId="02D8DBFC" w:rsidR="00F53D26" w:rsidRPr="00F63C7F" w:rsidRDefault="00F53D26" w:rsidP="00F53D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C469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58 - 0.91</w:t>
            </w:r>
          </w:p>
        </w:tc>
      </w:tr>
      <w:tr w:rsidR="00F53D26" w:rsidRPr="00F63C7F" w14:paraId="27822122" w14:textId="04A08FB1" w:rsidTr="006F505F">
        <w:trPr>
          <w:gridAfter w:val="1"/>
          <w:wAfter w:w="6" w:type="dxa"/>
          <w:trHeight w:val="229"/>
        </w:trPr>
        <w:tc>
          <w:tcPr>
            <w:tcW w:w="25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37C4B93" w14:textId="7B99B4BA" w:rsidR="00F53D26" w:rsidRPr="00F63C7F" w:rsidRDefault="008C3C1B" w:rsidP="008C3C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Worke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with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  <w:r w:rsidR="00F53D26" w:rsidRPr="00F63C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upport</w:t>
            </w:r>
            <w:proofErr w:type="spellEnd"/>
            <w:r w:rsidR="00F53D26" w:rsidRPr="00F63C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="00F53D26" w:rsidRPr="00F63C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functions</w:t>
            </w:r>
            <w:r w:rsidR="00F53D26" w:rsidRPr="00F63C7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it-IT"/>
              </w:rPr>
              <w:t>b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26C3D51" w14:textId="77777777" w:rsidR="00F53D26" w:rsidRPr="00F63C7F" w:rsidRDefault="00F53D26" w:rsidP="00F53D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F63C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.6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D790A03" w14:textId="77777777" w:rsidR="00F53D26" w:rsidRPr="00F63C7F" w:rsidRDefault="00F53D26" w:rsidP="00F53D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F63C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63 – 4.2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571EF5A5" w14:textId="533AA819" w:rsidR="00F53D26" w:rsidRPr="00F63C7F" w:rsidRDefault="00F53D26" w:rsidP="00F53D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F63C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8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15BA63D9" w14:textId="0C4FA86B" w:rsidR="00F53D26" w:rsidRPr="00F63C7F" w:rsidRDefault="00F53D26" w:rsidP="00F53D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F63C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61 – 1.0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43AC4C51" w14:textId="788AA296" w:rsidR="00F53D26" w:rsidRPr="00F63C7F" w:rsidRDefault="00F53D26" w:rsidP="00F53D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B5E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.1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43F88BDA" w14:textId="798C4BDA" w:rsidR="00F53D26" w:rsidRPr="00F63C7F" w:rsidRDefault="00F53D26" w:rsidP="00F53D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B5E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68 – 1.9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0CFB0ACD" w14:textId="210CF546" w:rsidR="00F53D26" w:rsidRPr="00F63C7F" w:rsidRDefault="00F53D26" w:rsidP="00F53D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E52C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99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15DA07CF" w14:textId="092A435E" w:rsidR="00F53D26" w:rsidRPr="00F63C7F" w:rsidRDefault="00F53D26" w:rsidP="00F53D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E52C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36 – 2.6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7736996B" w14:textId="558C845C" w:rsidR="00F53D26" w:rsidRPr="00F63C7F" w:rsidRDefault="00F53D26" w:rsidP="00F53D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C469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.1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04A88CD8" w14:textId="0ABE9C49" w:rsidR="00F53D26" w:rsidRPr="00F63C7F" w:rsidRDefault="00F53D26" w:rsidP="00F53D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C469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57 – 2.1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1EB53E76" w14:textId="547C06EC" w:rsidR="00F53D26" w:rsidRPr="00F63C7F" w:rsidRDefault="00F53D26" w:rsidP="00F53D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C469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93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2A2A0172" w14:textId="3522644E" w:rsidR="00F53D26" w:rsidRPr="00F63C7F" w:rsidRDefault="00F53D26" w:rsidP="00F53D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C469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78 – 1.12</w:t>
            </w:r>
          </w:p>
        </w:tc>
      </w:tr>
      <w:tr w:rsidR="00F53D26" w:rsidRPr="00F63C7F" w14:paraId="298A1A6F" w14:textId="28863E51" w:rsidTr="006F505F">
        <w:trPr>
          <w:gridAfter w:val="1"/>
          <w:wAfter w:w="6" w:type="dxa"/>
          <w:trHeight w:val="229"/>
        </w:trPr>
        <w:tc>
          <w:tcPr>
            <w:tcW w:w="25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63DDB8F" w14:textId="1A36E2A1" w:rsidR="00F53D26" w:rsidRPr="00F63C7F" w:rsidRDefault="008C3C1B" w:rsidP="00F53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Othe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rofessional</w:t>
            </w:r>
            <w:r w:rsidR="00F53D26" w:rsidRPr="00F63C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  <w:r w:rsidR="00F53D26" w:rsidRPr="00F63C7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it-IT"/>
              </w:rPr>
              <w:t>c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E1CDE5B" w14:textId="77777777" w:rsidR="00F53D26" w:rsidRPr="00F63C7F" w:rsidRDefault="00F53D26" w:rsidP="00F53D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F63C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.5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48B27FE" w14:textId="77777777" w:rsidR="00F53D26" w:rsidRPr="00F63C7F" w:rsidRDefault="00F53D26" w:rsidP="00F53D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F63C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88 – 7.28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1890714E" w14:textId="66FCC279" w:rsidR="00F53D26" w:rsidRPr="00F63C7F" w:rsidRDefault="00F53D26" w:rsidP="00F53D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F63C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.19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37C64110" w14:textId="09BD7F3E" w:rsidR="00F53D26" w:rsidRPr="00F63C7F" w:rsidRDefault="00F53D26" w:rsidP="00F53D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F63C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85 – 1.6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4FAC0CD6" w14:textId="1646D1AD" w:rsidR="00F53D26" w:rsidRPr="00F63C7F" w:rsidRDefault="00F53D26" w:rsidP="00F53D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B5E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47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167545A3" w14:textId="35E6877B" w:rsidR="00F53D26" w:rsidRPr="00F63C7F" w:rsidRDefault="00F53D26" w:rsidP="00F53D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B5E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21 – 1.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4F14FCA2" w14:textId="356724D2" w:rsidR="00F53D26" w:rsidRPr="00F63C7F" w:rsidRDefault="00F53D26" w:rsidP="00F53D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E52C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5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732CA8B7" w14:textId="50FC648E" w:rsidR="00F53D26" w:rsidRPr="00F63C7F" w:rsidRDefault="00F53D26" w:rsidP="00F53D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E52C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13 – 2.3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36D96DD0" w14:textId="4D7E4E59" w:rsidR="00F53D26" w:rsidRPr="00F63C7F" w:rsidRDefault="00F53D26" w:rsidP="00F53D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C469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.1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4E56853A" w14:textId="01907E28" w:rsidR="00F53D26" w:rsidRPr="00F63C7F" w:rsidRDefault="00F53D26" w:rsidP="00F53D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C469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50 – 2.5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41118357" w14:textId="05E8793B" w:rsidR="00F53D26" w:rsidRPr="00F63C7F" w:rsidRDefault="00F53D26" w:rsidP="00F53D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C469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0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57E8793F" w14:textId="4B464472" w:rsidR="00F53D26" w:rsidRPr="00F63C7F" w:rsidRDefault="00F53D26" w:rsidP="00F53D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C469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80 – 1.24</w:t>
            </w:r>
          </w:p>
        </w:tc>
      </w:tr>
      <w:tr w:rsidR="00F53D26" w:rsidRPr="00F63C7F" w14:paraId="5949F192" w14:textId="0C803B29" w:rsidTr="006F505F">
        <w:trPr>
          <w:gridAfter w:val="1"/>
          <w:wAfter w:w="6" w:type="dxa"/>
          <w:trHeight w:val="229"/>
        </w:trPr>
        <w:tc>
          <w:tcPr>
            <w:tcW w:w="25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224E207" w14:textId="640462A6" w:rsidR="00F53D26" w:rsidRPr="00F63C7F" w:rsidRDefault="00F53D26" w:rsidP="00F53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63C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Administrative</w:t>
            </w:r>
            <w:proofErr w:type="spellEnd"/>
            <w:r w:rsidR="008C3C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="008C3C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assistant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BFFE7E1" w14:textId="77777777" w:rsidR="00F53D26" w:rsidRPr="00F63C7F" w:rsidRDefault="00F53D26" w:rsidP="00F53D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F63C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36F8B90" w14:textId="528510E0" w:rsidR="00F53D26" w:rsidRPr="00F63C7F" w:rsidRDefault="00A771FE" w:rsidP="00F53D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50332ED8" w14:textId="45C7147C" w:rsidR="00F53D26" w:rsidRPr="00F63C7F" w:rsidRDefault="00F53D26" w:rsidP="00F53D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F63C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590C1738" w14:textId="55E541CF" w:rsidR="00F53D26" w:rsidRPr="00F63C7F" w:rsidRDefault="00A771FE" w:rsidP="00F53D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2BC700B5" w14:textId="67E844E9" w:rsidR="00F53D26" w:rsidRPr="00F63C7F" w:rsidRDefault="00F53D26" w:rsidP="00F53D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2B5E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0C72E43E" w14:textId="571A7345" w:rsidR="00F53D26" w:rsidRPr="00F63C7F" w:rsidRDefault="00A771FE" w:rsidP="00F53D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37E1E4B8" w14:textId="7DAA745F" w:rsidR="00F53D26" w:rsidRPr="00F63C7F" w:rsidRDefault="00F53D26" w:rsidP="00F53D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E52CC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7010282E" w14:textId="2CC50C70" w:rsidR="00F53D26" w:rsidRPr="00F63C7F" w:rsidRDefault="00A771FE" w:rsidP="00F53D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4036FB7B" w14:textId="1F44857F" w:rsidR="00F53D26" w:rsidRPr="00F63C7F" w:rsidRDefault="00F53D26" w:rsidP="00F53D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C469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185A877C" w14:textId="1E7AED85" w:rsidR="00F53D26" w:rsidRPr="00F63C7F" w:rsidRDefault="00A771FE" w:rsidP="00F53D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2E6A3C22" w14:textId="70900BAF" w:rsidR="00F53D26" w:rsidRPr="00F63C7F" w:rsidRDefault="00F53D26" w:rsidP="00F53D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C469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3C91AC95" w14:textId="6CF6D012" w:rsidR="00F53D26" w:rsidRPr="00F63C7F" w:rsidRDefault="00A771FE" w:rsidP="00F53D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</w:t>
            </w:r>
          </w:p>
        </w:tc>
      </w:tr>
    </w:tbl>
    <w:p w14:paraId="0A8F3430" w14:textId="389E2F79" w:rsidR="00F63C7F" w:rsidRPr="001D7907" w:rsidRDefault="00F63C7F" w:rsidP="00F63C7F">
      <w:pPr>
        <w:rPr>
          <w:rFonts w:ascii="Calibri" w:hAnsi="Calibri" w:cs="Calibri"/>
          <w:sz w:val="18"/>
          <w:szCs w:val="18"/>
          <w:lang w:val="en-US"/>
        </w:rPr>
      </w:pPr>
      <w:r w:rsidRPr="001D7907">
        <w:rPr>
          <w:rFonts w:ascii="Calibri" w:eastAsia="Times New Roman" w:hAnsi="Calibri" w:cs="Calibri"/>
          <w:b/>
          <w:bCs/>
          <w:color w:val="000000"/>
          <w:lang w:val="en-US" w:eastAsia="it-IT"/>
        </w:rPr>
        <w:t xml:space="preserve"> </w:t>
      </w:r>
      <w:proofErr w:type="spellStart"/>
      <w:r w:rsidRPr="001D7907">
        <w:rPr>
          <w:rFonts w:ascii="Calibri" w:hAnsi="Calibri" w:cs="Calibri"/>
          <w:sz w:val="18"/>
          <w:szCs w:val="18"/>
          <w:vertAlign w:val="superscript"/>
          <w:lang w:val="en-US"/>
        </w:rPr>
        <w:t>a</w:t>
      </w:r>
      <w:r w:rsidR="00F53D26" w:rsidRPr="001D7907">
        <w:rPr>
          <w:rFonts w:ascii="Calibri" w:hAnsi="Calibri" w:cs="Calibri"/>
          <w:sz w:val="18"/>
          <w:szCs w:val="18"/>
          <w:lang w:val="en-US"/>
        </w:rPr>
        <w:t>Adjusted</w:t>
      </w:r>
      <w:proofErr w:type="spellEnd"/>
      <w:r w:rsidR="00F53D26" w:rsidRPr="001D7907">
        <w:rPr>
          <w:rFonts w:ascii="Calibri" w:hAnsi="Calibri" w:cs="Calibri"/>
          <w:sz w:val="18"/>
          <w:szCs w:val="18"/>
          <w:lang w:val="en-US"/>
        </w:rPr>
        <w:t xml:space="preserve"> for: </w:t>
      </w:r>
      <w:r w:rsidRPr="001D7907">
        <w:rPr>
          <w:rFonts w:ascii="Calibri" w:hAnsi="Calibri" w:cs="Calibri"/>
          <w:sz w:val="18"/>
          <w:szCs w:val="18"/>
          <w:lang w:val="en-US"/>
        </w:rPr>
        <w:t xml:space="preserve">time lag, job, gender, age groups and province of residence. </w:t>
      </w:r>
      <w:proofErr w:type="spellStart"/>
      <w:r w:rsidRPr="001D7907">
        <w:rPr>
          <w:rFonts w:ascii="Calibri" w:hAnsi="Calibri" w:cs="Calibri"/>
          <w:sz w:val="18"/>
          <w:szCs w:val="18"/>
          <w:vertAlign w:val="superscript"/>
          <w:lang w:val="en-US"/>
        </w:rPr>
        <w:t>b</w:t>
      </w:r>
      <w:r w:rsidRPr="001D7907">
        <w:rPr>
          <w:rFonts w:ascii="Calibri" w:hAnsi="Calibri" w:cs="Calibri"/>
          <w:sz w:val="18"/>
          <w:szCs w:val="18"/>
          <w:lang w:val="en-US"/>
        </w:rPr>
        <w:t>Jobs</w:t>
      </w:r>
      <w:proofErr w:type="spellEnd"/>
      <w:r w:rsidRPr="001D7907">
        <w:rPr>
          <w:rFonts w:ascii="Calibri" w:hAnsi="Calibri" w:cs="Calibri"/>
          <w:sz w:val="18"/>
          <w:szCs w:val="18"/>
          <w:lang w:val="en-US"/>
        </w:rPr>
        <w:t xml:space="preserve"> considered: laundry attendant, meal preparation attendant, maintenance attendant, hairdresser or pedicurist, doorman, and cleaning attendant. </w:t>
      </w:r>
      <w:proofErr w:type="spellStart"/>
      <w:r w:rsidRPr="001D7907">
        <w:rPr>
          <w:rFonts w:ascii="Calibri" w:hAnsi="Calibri" w:cs="Calibri"/>
          <w:sz w:val="18"/>
          <w:szCs w:val="18"/>
          <w:vertAlign w:val="superscript"/>
          <w:lang w:val="en-US"/>
        </w:rPr>
        <w:t>c</w:t>
      </w:r>
      <w:r w:rsidRPr="001D7907">
        <w:rPr>
          <w:rFonts w:ascii="Calibri" w:hAnsi="Calibri" w:cs="Calibri"/>
          <w:sz w:val="18"/>
          <w:szCs w:val="18"/>
          <w:lang w:val="en-US"/>
        </w:rPr>
        <w:t>Jobs</w:t>
      </w:r>
      <w:proofErr w:type="spellEnd"/>
      <w:r w:rsidRPr="001D7907">
        <w:rPr>
          <w:rFonts w:ascii="Calibri" w:hAnsi="Calibri" w:cs="Calibri"/>
          <w:sz w:val="18"/>
          <w:szCs w:val="18"/>
          <w:lang w:val="en-US"/>
        </w:rPr>
        <w:t xml:space="preserve"> considered:</w:t>
      </w:r>
      <w:r w:rsidRPr="001D7907">
        <w:rPr>
          <w:lang w:val="en-US"/>
        </w:rPr>
        <w:t xml:space="preserve"> </w:t>
      </w:r>
      <w:r w:rsidRPr="001D7907">
        <w:rPr>
          <w:rFonts w:ascii="Calibri" w:hAnsi="Calibri" w:cs="Calibri"/>
          <w:sz w:val="18"/>
          <w:szCs w:val="18"/>
          <w:lang w:val="en-US"/>
        </w:rPr>
        <w:t xml:space="preserve">social worker, educator or entertainer, physical therapist, speech therapist, and psychologist. </w:t>
      </w:r>
    </w:p>
    <w:p w14:paraId="276E52A2" w14:textId="5C0CE52B" w:rsidR="00E52CC8" w:rsidRPr="001D7907" w:rsidRDefault="00E52CC8" w:rsidP="00E52CC8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lang w:val="en-US" w:eastAsia="it-IT"/>
        </w:rPr>
      </w:pPr>
    </w:p>
    <w:p w14:paraId="3998F02A" w14:textId="77777777" w:rsidR="002B5E17" w:rsidRPr="001D7907" w:rsidRDefault="002B5E17" w:rsidP="00F63C7F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lang w:val="en-US" w:eastAsia="it-IT"/>
        </w:rPr>
      </w:pPr>
    </w:p>
    <w:sectPr w:rsidR="002B5E17" w:rsidRPr="001D7907" w:rsidSect="00D61AAB">
      <w:pgSz w:w="16838" w:h="11906" w:orient="landscape"/>
      <w:pgMar w:top="1134" w:right="1418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6060CD" w14:textId="77777777" w:rsidR="00BA2D36" w:rsidRDefault="00BA2D36" w:rsidP="00C4694E">
      <w:pPr>
        <w:spacing w:after="0" w:line="240" w:lineRule="auto"/>
      </w:pPr>
      <w:r>
        <w:separator/>
      </w:r>
    </w:p>
  </w:endnote>
  <w:endnote w:type="continuationSeparator" w:id="0">
    <w:p w14:paraId="228C8DA1" w14:textId="77777777" w:rsidR="00BA2D36" w:rsidRDefault="00BA2D36" w:rsidP="00C469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24017846"/>
      <w:docPartObj>
        <w:docPartGallery w:val="Page Numbers (Bottom of Page)"/>
        <w:docPartUnique/>
      </w:docPartObj>
    </w:sdtPr>
    <w:sdtEndPr/>
    <w:sdtContent>
      <w:p w14:paraId="2EB201DE" w14:textId="484CD04F" w:rsidR="00C4694E" w:rsidRDefault="00C4694E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F15E1">
          <w:rPr>
            <w:noProof/>
          </w:rPr>
          <w:t>8</w:t>
        </w:r>
        <w:r>
          <w:fldChar w:fldCharType="end"/>
        </w:r>
      </w:p>
    </w:sdtContent>
  </w:sdt>
  <w:p w14:paraId="7DFE6A7A" w14:textId="77777777" w:rsidR="00C4694E" w:rsidRDefault="00C4694E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E63D75" w14:textId="77777777" w:rsidR="00BA2D36" w:rsidRDefault="00BA2D36" w:rsidP="00C4694E">
      <w:pPr>
        <w:spacing w:after="0" w:line="240" w:lineRule="auto"/>
      </w:pPr>
      <w:r>
        <w:separator/>
      </w:r>
    </w:p>
  </w:footnote>
  <w:footnote w:type="continuationSeparator" w:id="0">
    <w:p w14:paraId="44C14BB5" w14:textId="77777777" w:rsidR="00BA2D36" w:rsidRDefault="00BA2D36" w:rsidP="00C4694E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Rosolen Valentina">
    <w15:presenceInfo w15:providerId="AD" w15:userId="S-1-5-21-227434608-3077562758-2331788143-12694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3FA7"/>
    <w:rsid w:val="0001560A"/>
    <w:rsid w:val="00017D0C"/>
    <w:rsid w:val="00100900"/>
    <w:rsid w:val="0011186B"/>
    <w:rsid w:val="0017321F"/>
    <w:rsid w:val="001D7907"/>
    <w:rsid w:val="0023050F"/>
    <w:rsid w:val="00234ACF"/>
    <w:rsid w:val="002B5E17"/>
    <w:rsid w:val="002F5380"/>
    <w:rsid w:val="003D4DBE"/>
    <w:rsid w:val="003E3EE0"/>
    <w:rsid w:val="004378B6"/>
    <w:rsid w:val="004B49A1"/>
    <w:rsid w:val="004F3FA7"/>
    <w:rsid w:val="00633B4B"/>
    <w:rsid w:val="0066460C"/>
    <w:rsid w:val="006F15E1"/>
    <w:rsid w:val="007944D0"/>
    <w:rsid w:val="00837562"/>
    <w:rsid w:val="00842704"/>
    <w:rsid w:val="00850F5A"/>
    <w:rsid w:val="00861F01"/>
    <w:rsid w:val="008C3C1B"/>
    <w:rsid w:val="00970B01"/>
    <w:rsid w:val="009F2774"/>
    <w:rsid w:val="00A03D52"/>
    <w:rsid w:val="00A771FE"/>
    <w:rsid w:val="00AA5B43"/>
    <w:rsid w:val="00B51FA1"/>
    <w:rsid w:val="00B66D04"/>
    <w:rsid w:val="00BA2D36"/>
    <w:rsid w:val="00C06767"/>
    <w:rsid w:val="00C145E3"/>
    <w:rsid w:val="00C4694E"/>
    <w:rsid w:val="00C74F5D"/>
    <w:rsid w:val="00CA3CE0"/>
    <w:rsid w:val="00D56832"/>
    <w:rsid w:val="00D61AAB"/>
    <w:rsid w:val="00DA08ED"/>
    <w:rsid w:val="00DD05CB"/>
    <w:rsid w:val="00DD7A1A"/>
    <w:rsid w:val="00DE27E7"/>
    <w:rsid w:val="00DF6DBA"/>
    <w:rsid w:val="00E242E1"/>
    <w:rsid w:val="00E52CC8"/>
    <w:rsid w:val="00E83864"/>
    <w:rsid w:val="00EA6149"/>
    <w:rsid w:val="00F3754B"/>
    <w:rsid w:val="00F53D26"/>
    <w:rsid w:val="00F63C7F"/>
    <w:rsid w:val="00F734E7"/>
    <w:rsid w:val="00FB0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C17652"/>
  <w15:chartTrackingRefBased/>
  <w15:docId w15:val="{D9726C6D-C777-4981-84B8-FCEABAB4D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commento">
    <w:name w:val="annotation text"/>
    <w:basedOn w:val="Normale"/>
    <w:link w:val="TestocommentoCarattere"/>
    <w:uiPriority w:val="99"/>
    <w:unhideWhenUsed/>
    <w:rsid w:val="00850F5A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850F5A"/>
    <w:rPr>
      <w:sz w:val="20"/>
      <w:szCs w:val="20"/>
    </w:rPr>
  </w:style>
  <w:style w:type="character" w:styleId="Rimandocommento">
    <w:name w:val="annotation reference"/>
    <w:basedOn w:val="Carpredefinitoparagrafo"/>
    <w:uiPriority w:val="99"/>
    <w:semiHidden/>
    <w:unhideWhenUsed/>
    <w:rsid w:val="00850F5A"/>
    <w:rPr>
      <w:sz w:val="16"/>
      <w:szCs w:val="16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50F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50F5A"/>
    <w:rPr>
      <w:rFonts w:ascii="Segoe UI" w:hAnsi="Segoe UI" w:cs="Segoe UI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C4694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4694E"/>
  </w:style>
  <w:style w:type="paragraph" w:styleId="Pidipagina">
    <w:name w:val="footer"/>
    <w:basedOn w:val="Normale"/>
    <w:link w:val="PidipaginaCarattere"/>
    <w:uiPriority w:val="99"/>
    <w:unhideWhenUsed/>
    <w:rsid w:val="00C4694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4694E"/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734E7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734E7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1D790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352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1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8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0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8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2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2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2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12" Type="http://schemas.openxmlformats.org/officeDocument/2006/relationships/chart" Target="charts/chart6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chart" Target="charts/chart5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chart" Target="charts/chart4.xml"/><Relationship Id="rId4" Type="http://schemas.openxmlformats.org/officeDocument/2006/relationships/footnotes" Target="footnotes.xml"/><Relationship Id="rId9" Type="http://schemas.openxmlformats.org/officeDocument/2006/relationships/chart" Target="charts/chart3.xml"/><Relationship Id="rId14" Type="http://schemas.microsoft.com/office/2011/relationships/people" Target="peop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COVID-19\Dipendenti%20Srutture%20Anziani\Update%2013.11.2023\File%20per%20articolo\Dipendenti%20e%20tamponi%20per%20fase%20e%20mansion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D:\COVID-19\Dipendenti%20Srutture%20Anziani\Update%2013.11.2023\File%20per%20articolo\Dipendenti%20e%20tamponi%20per%20fase%20e%20mansione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package" Target="../embeddings/Foglio_di_lavoro_di_Microsoft_Excel.xlsx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D:\COVID-19\Dipendenti%20Srutture%20Anziani\Update%2013.11.2023\File%20per%20articolo\Dipendenti%20e%20tamponi%20per%20fase%20e%20mansione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D:\COVID-19\Dipendenti%20Srutture%20Anziani\Update%2013.11.2023\File%20per%20articolo\Dipendenti%20e%20tamponi%20per%20fase%20e%20mansione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D:\COVID-19\Dipendenti%20Srutture%20Anziani\Update%2013.11.2023\File%20per%20articolo\Dipendenti%20e%20tamponi%20per%20fase%20e%20mansione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3593761195642227E-2"/>
          <c:y val="3.0210937918474477E-2"/>
          <c:w val="0.90318829843875548"/>
          <c:h val="0.43086825672075352"/>
        </c:manualLayout>
      </c:layout>
      <c:lineChart>
        <c:grouping val="standard"/>
        <c:varyColors val="0"/>
        <c:ser>
          <c:idx val="0"/>
          <c:order val="0"/>
          <c:tx>
            <c:strRef>
              <c:f>Foglio1!$F$1</c:f>
              <c:strCache>
                <c:ptCount val="1"/>
                <c:pt idx="0">
                  <c:v>n° of swab per employee</c:v>
                </c:pt>
              </c:strCache>
            </c:strRef>
          </c:tx>
          <c:spPr>
            <a:ln w="952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Pt>
            <c:idx val="5"/>
            <c:marker>
              <c:symbol val="circle"/>
              <c:size val="5"/>
              <c:spPr>
                <a:solidFill>
                  <a:schemeClr val="accent1"/>
                </a:solidFill>
                <a:ln w="9525">
                  <a:noFill/>
                </a:ln>
                <a:effectLst/>
              </c:spPr>
            </c:marker>
            <c:bubble3D val="0"/>
            <c:spPr>
              <a:ln w="9525" cap="rnd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1-CEA2-4204-A03D-98ABA312C72D}"/>
              </c:ext>
            </c:extLst>
          </c:dPt>
          <c:dPt>
            <c:idx val="10"/>
            <c:marker>
              <c:symbol val="circle"/>
              <c:size val="5"/>
              <c:spPr>
                <a:solidFill>
                  <a:schemeClr val="accent1"/>
                </a:solidFill>
                <a:ln w="9525">
                  <a:noFill/>
                </a:ln>
                <a:effectLst/>
              </c:spPr>
            </c:marker>
            <c:bubble3D val="0"/>
            <c:spPr>
              <a:ln w="9525" cap="rnd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3-CEA2-4204-A03D-98ABA312C72D}"/>
              </c:ext>
            </c:extLst>
          </c:dPt>
          <c:dPt>
            <c:idx val="15"/>
            <c:marker>
              <c:symbol val="circle"/>
              <c:size val="5"/>
              <c:spPr>
                <a:solidFill>
                  <a:schemeClr val="accent1"/>
                </a:solidFill>
                <a:ln w="9525">
                  <a:noFill/>
                </a:ln>
                <a:effectLst/>
              </c:spPr>
            </c:marker>
            <c:bubble3D val="0"/>
            <c:spPr>
              <a:ln w="9525" cap="rnd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5-CEA2-4204-A03D-98ABA312C72D}"/>
              </c:ext>
            </c:extLst>
          </c:dPt>
          <c:dPt>
            <c:idx val="20"/>
            <c:marker>
              <c:symbol val="circle"/>
              <c:size val="5"/>
              <c:spPr>
                <a:solidFill>
                  <a:schemeClr val="accent1"/>
                </a:solidFill>
                <a:ln w="9525">
                  <a:noFill/>
                </a:ln>
                <a:effectLst/>
              </c:spPr>
            </c:marker>
            <c:bubble3D val="0"/>
            <c:spPr>
              <a:ln w="9525" cap="rnd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7-CEA2-4204-A03D-98ABA312C72D}"/>
              </c:ext>
            </c:extLst>
          </c:dPt>
          <c:dPt>
            <c:idx val="25"/>
            <c:marker>
              <c:symbol val="circle"/>
              <c:size val="5"/>
              <c:spPr>
                <a:solidFill>
                  <a:schemeClr val="accent1"/>
                </a:solidFill>
                <a:ln w="9525">
                  <a:noFill/>
                </a:ln>
                <a:effectLst/>
              </c:spPr>
            </c:marker>
            <c:bubble3D val="0"/>
            <c:spPr>
              <a:ln w="9525" cap="rnd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9-CEA2-4204-A03D-98ABA312C72D}"/>
              </c:ext>
            </c:extLst>
          </c:dPt>
          <c:dPt>
            <c:idx val="30"/>
            <c:marker>
              <c:symbol val="circle"/>
              <c:size val="5"/>
              <c:spPr>
                <a:solidFill>
                  <a:schemeClr val="accent1"/>
                </a:solidFill>
                <a:ln w="9525">
                  <a:noFill/>
                </a:ln>
                <a:effectLst/>
              </c:spPr>
            </c:marker>
            <c:bubble3D val="0"/>
            <c:spPr>
              <a:ln w="9525" cap="rnd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B-CEA2-4204-A03D-98ABA312C72D}"/>
              </c:ext>
            </c:extLst>
          </c:dPt>
          <c:dPt>
            <c:idx val="35"/>
            <c:marker>
              <c:symbol val="circle"/>
              <c:size val="5"/>
              <c:spPr>
                <a:solidFill>
                  <a:schemeClr val="accent1"/>
                </a:solidFill>
                <a:ln w="9525">
                  <a:noFill/>
                </a:ln>
                <a:effectLst/>
              </c:spPr>
            </c:marker>
            <c:bubble3D val="0"/>
            <c:spPr>
              <a:ln w="9525" cap="rnd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D-CEA2-4204-A03D-98ABA312C72D}"/>
              </c:ext>
            </c:extLst>
          </c:dPt>
          <c:dPt>
            <c:idx val="40"/>
            <c:marker>
              <c:symbol val="circle"/>
              <c:size val="5"/>
              <c:spPr>
                <a:solidFill>
                  <a:schemeClr val="accent1"/>
                </a:solidFill>
                <a:ln w="9525">
                  <a:noFill/>
                </a:ln>
                <a:effectLst/>
              </c:spPr>
            </c:marker>
            <c:bubble3D val="0"/>
            <c:spPr>
              <a:ln w="9525" cap="rnd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F-CEA2-4204-A03D-98ABA312C72D}"/>
              </c:ext>
            </c:extLst>
          </c:dPt>
          <c:dPt>
            <c:idx val="45"/>
            <c:marker>
              <c:symbol val="circle"/>
              <c:size val="5"/>
              <c:spPr>
                <a:solidFill>
                  <a:schemeClr val="accent1"/>
                </a:solidFill>
                <a:ln w="9525">
                  <a:noFill/>
                </a:ln>
                <a:effectLst/>
              </c:spPr>
            </c:marker>
            <c:bubble3D val="0"/>
            <c:spPr>
              <a:ln w="9525" cap="rnd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11-CEA2-4204-A03D-98ABA312C72D}"/>
              </c:ext>
            </c:extLst>
          </c:dPt>
          <c:cat>
            <c:multiLvlStrRef>
              <c:f>Foglio1!$B$2:$C$21</c:f>
              <c:multiLvlStrCache>
                <c:ptCount val="20"/>
                <c:lvl>
                  <c:pt idx="0">
                    <c:v>Healthcare elementary occupation</c:v>
                  </c:pt>
                  <c:pt idx="1">
                    <c:v>Physician/Nurse</c:v>
                  </c:pt>
                  <c:pt idx="2">
                    <c:v>Worker with support functions</c:v>
                  </c:pt>
                  <c:pt idx="3">
                    <c:v>Other professional</c:v>
                  </c:pt>
                  <c:pt idx="4">
                    <c:v>Administrative assistant</c:v>
                  </c:pt>
                  <c:pt idx="5">
                    <c:v>Healthcare elementary occupation</c:v>
                  </c:pt>
                  <c:pt idx="6">
                    <c:v>Physician/Nurse</c:v>
                  </c:pt>
                  <c:pt idx="7">
                    <c:v>Worker with support functions</c:v>
                  </c:pt>
                  <c:pt idx="8">
                    <c:v>Other professional</c:v>
                  </c:pt>
                  <c:pt idx="9">
                    <c:v>Administrative assistant</c:v>
                  </c:pt>
                  <c:pt idx="10">
                    <c:v>Healthcare elementary occupation</c:v>
                  </c:pt>
                  <c:pt idx="11">
                    <c:v>Physician/Nurse</c:v>
                  </c:pt>
                  <c:pt idx="12">
                    <c:v>Worker with support functions</c:v>
                  </c:pt>
                  <c:pt idx="13">
                    <c:v>Other professional</c:v>
                  </c:pt>
                  <c:pt idx="14">
                    <c:v>Administrative assistant</c:v>
                  </c:pt>
                  <c:pt idx="15">
                    <c:v>Healthcare elementary occupation</c:v>
                  </c:pt>
                  <c:pt idx="16">
                    <c:v>Physician/Nurse</c:v>
                  </c:pt>
                  <c:pt idx="17">
                    <c:v>Worker with support functions</c:v>
                  </c:pt>
                  <c:pt idx="18">
                    <c:v>Other professional</c:v>
                  </c:pt>
                  <c:pt idx="19">
                    <c:v>Administrative assistant</c:v>
                  </c:pt>
                </c:lvl>
                <c:lvl>
                  <c:pt idx="0">
                    <c:v>Mar 20</c:v>
                  </c:pt>
                  <c:pt idx="5">
                    <c:v>Apr 20</c:v>
                  </c:pt>
                  <c:pt idx="10">
                    <c:v>May 20</c:v>
                  </c:pt>
                  <c:pt idx="15">
                    <c:v>Jun 20</c:v>
                  </c:pt>
                </c:lvl>
              </c:multiLvlStrCache>
            </c:multiLvlStrRef>
          </c:cat>
          <c:val>
            <c:numRef>
              <c:f>Foglio1!$F$2:$F$21</c:f>
              <c:numCache>
                <c:formatCode>0.0</c:formatCode>
                <c:ptCount val="20"/>
                <c:pt idx="0">
                  <c:v>1.1735941320293399</c:v>
                </c:pt>
                <c:pt idx="1">
                  <c:v>1.2627118644067796</c:v>
                </c:pt>
                <c:pt idx="2">
                  <c:v>1.27215189873418</c:v>
                </c:pt>
                <c:pt idx="3">
                  <c:v>1.2291666666666701</c:v>
                </c:pt>
                <c:pt idx="4">
                  <c:v>1.37037037037037</c:v>
                </c:pt>
                <c:pt idx="5">
                  <c:v>1.37314319667261</c:v>
                </c:pt>
                <c:pt idx="6">
                  <c:v>1.3904282115869018</c:v>
                </c:pt>
                <c:pt idx="7">
                  <c:v>1.3463087248322101</c:v>
                </c:pt>
                <c:pt idx="8">
                  <c:v>1.37912087912088</c:v>
                </c:pt>
                <c:pt idx="9">
                  <c:v>1.33522727272727</c:v>
                </c:pt>
                <c:pt idx="10">
                  <c:v>1.49071618037135</c:v>
                </c:pt>
                <c:pt idx="11">
                  <c:v>1.522</c:v>
                </c:pt>
                <c:pt idx="12">
                  <c:v>1.55216016859852</c:v>
                </c:pt>
                <c:pt idx="13">
                  <c:v>1.48339483394834</c:v>
                </c:pt>
                <c:pt idx="14">
                  <c:v>1.5844748858447499</c:v>
                </c:pt>
                <c:pt idx="15">
                  <c:v>1.5503696857671001</c:v>
                </c:pt>
                <c:pt idx="16">
                  <c:v>1.5483193277310925</c:v>
                </c:pt>
                <c:pt idx="17">
                  <c:v>1.55775577557756</c:v>
                </c:pt>
                <c:pt idx="18">
                  <c:v>1.54022988505747</c:v>
                </c:pt>
                <c:pt idx="19">
                  <c:v>1.5612244897959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2-CEA2-4204-A03D-98ABA312C72D}"/>
            </c:ext>
          </c:extLst>
        </c:ser>
        <c:ser>
          <c:idx val="1"/>
          <c:order val="1"/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multiLvlStrRef>
              <c:f>Foglio1!$B$2:$C$21</c:f>
              <c:multiLvlStrCache>
                <c:ptCount val="20"/>
                <c:lvl>
                  <c:pt idx="0">
                    <c:v>Healthcare elementary occupation</c:v>
                  </c:pt>
                  <c:pt idx="1">
                    <c:v>Physician/Nurse</c:v>
                  </c:pt>
                  <c:pt idx="2">
                    <c:v>Worker with support functions</c:v>
                  </c:pt>
                  <c:pt idx="3">
                    <c:v>Other professional</c:v>
                  </c:pt>
                  <c:pt idx="4">
                    <c:v>Administrative assistant</c:v>
                  </c:pt>
                  <c:pt idx="5">
                    <c:v>Healthcare elementary occupation</c:v>
                  </c:pt>
                  <c:pt idx="6">
                    <c:v>Physician/Nurse</c:v>
                  </c:pt>
                  <c:pt idx="7">
                    <c:v>Worker with support functions</c:v>
                  </c:pt>
                  <c:pt idx="8">
                    <c:v>Other professional</c:v>
                  </c:pt>
                  <c:pt idx="9">
                    <c:v>Administrative assistant</c:v>
                  </c:pt>
                  <c:pt idx="10">
                    <c:v>Healthcare elementary occupation</c:v>
                  </c:pt>
                  <c:pt idx="11">
                    <c:v>Physician/Nurse</c:v>
                  </c:pt>
                  <c:pt idx="12">
                    <c:v>Worker with support functions</c:v>
                  </c:pt>
                  <c:pt idx="13">
                    <c:v>Other professional</c:v>
                  </c:pt>
                  <c:pt idx="14">
                    <c:v>Administrative assistant</c:v>
                  </c:pt>
                  <c:pt idx="15">
                    <c:v>Healthcare elementary occupation</c:v>
                  </c:pt>
                  <c:pt idx="16">
                    <c:v>Physician/Nurse</c:v>
                  </c:pt>
                  <c:pt idx="17">
                    <c:v>Worker with support functions</c:v>
                  </c:pt>
                  <c:pt idx="18">
                    <c:v>Other professional</c:v>
                  </c:pt>
                  <c:pt idx="19">
                    <c:v>Administrative assistant</c:v>
                  </c:pt>
                </c:lvl>
                <c:lvl>
                  <c:pt idx="0">
                    <c:v>Mar 20</c:v>
                  </c:pt>
                  <c:pt idx="5">
                    <c:v>Apr 20</c:v>
                  </c:pt>
                  <c:pt idx="10">
                    <c:v>May 20</c:v>
                  </c:pt>
                  <c:pt idx="15">
                    <c:v>Jun 20</c:v>
                  </c:pt>
                </c:lvl>
              </c:multiLvlStrCache>
            </c:multiLvlStrRef>
          </c:cat>
          <c:val>
            <c:numRef>
              <c:f>Foglio1!$C$14</c:f>
              <c:numCache>
                <c:formatCode>General</c:formatCode>
                <c:ptCount val="1"/>
                <c:pt idx="0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3-CEA2-4204-A03D-98ABA312C72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50480880"/>
        <c:axId val="850482128"/>
      </c:lineChart>
      <c:catAx>
        <c:axId val="850480880"/>
        <c:scaling>
          <c:orientation val="minMax"/>
        </c:scaling>
        <c:delete val="0"/>
        <c:axPos val="b"/>
        <c:minorGridlines>
          <c:spPr>
            <a:ln w="9525" cap="flat" cmpd="sng" algn="ctr">
              <a:noFill/>
              <a:round/>
            </a:ln>
            <a:effectLst>
              <a:outerShdw blurRad="50800" dist="50800" dir="5400000" algn="ctr" rotWithShape="0">
                <a:srgbClr val="000000">
                  <a:alpha val="99000"/>
                </a:srgbClr>
              </a:outerShdw>
            </a:effectLst>
          </c:spPr>
        </c:min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 sz="1200"/>
                  <a:t>Month</a:t>
                </a:r>
                <a:r>
                  <a:rPr lang="it-IT" sz="1200" baseline="0"/>
                  <a:t> and year of swab's collection date per job - Phase 1</a:t>
                </a:r>
                <a:endParaRPr lang="it-IT" sz="1200"/>
              </a:p>
            </c:rich>
          </c:tx>
          <c:layout>
            <c:manualLayout>
              <c:xMode val="edge"/>
              <c:yMode val="edge"/>
              <c:x val="0.35107582887712324"/>
              <c:y val="0.9386655501829572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it-IT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850482128"/>
        <c:crosses val="autoZero"/>
        <c:auto val="0"/>
        <c:lblAlgn val="ctr"/>
        <c:lblOffset val="100"/>
        <c:noMultiLvlLbl val="0"/>
      </c:catAx>
      <c:valAx>
        <c:axId val="850482128"/>
        <c:scaling>
          <c:orientation val="minMax"/>
          <c:max val="4"/>
          <c:min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 sz="1200"/>
                  <a:t>Mean  n° of swabs</a:t>
                </a:r>
                <a:r>
                  <a:rPr lang="it-IT" sz="1200" baseline="0"/>
                  <a:t> performed per employee</a:t>
                </a:r>
                <a:endParaRPr lang="it-IT" sz="1200"/>
              </a:p>
            </c:rich>
          </c:tx>
          <c:layout>
            <c:manualLayout>
              <c:xMode val="edge"/>
              <c:yMode val="edge"/>
              <c:x val="8.4114395577986056E-3"/>
              <c:y val="2.7489849483100331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it-IT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85048088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it-IT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Foglio1!$F$1</c:f>
              <c:strCache>
                <c:ptCount val="1"/>
                <c:pt idx="0">
                  <c:v>n° of swab per employee</c:v>
                </c:pt>
              </c:strCache>
            </c:strRef>
          </c:tx>
          <c:spPr>
            <a:ln w="952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Pt>
            <c:idx val="5"/>
            <c:marker>
              <c:symbol val="circle"/>
              <c:size val="5"/>
              <c:spPr>
                <a:solidFill>
                  <a:schemeClr val="accent1"/>
                </a:solidFill>
                <a:ln w="9525">
                  <a:noFill/>
                </a:ln>
                <a:effectLst/>
              </c:spPr>
            </c:marker>
            <c:bubble3D val="0"/>
            <c:spPr>
              <a:ln w="9525" cap="rnd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1-2FEA-4F85-B484-06C019C6F39F}"/>
              </c:ext>
            </c:extLst>
          </c:dPt>
          <c:dPt>
            <c:idx val="10"/>
            <c:marker>
              <c:symbol val="circle"/>
              <c:size val="5"/>
              <c:spPr>
                <a:solidFill>
                  <a:schemeClr val="accent1"/>
                </a:solidFill>
                <a:ln w="9525">
                  <a:noFill/>
                </a:ln>
                <a:effectLst/>
              </c:spPr>
            </c:marker>
            <c:bubble3D val="0"/>
            <c:spPr>
              <a:ln w="9525" cap="rnd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3-2FEA-4F85-B484-06C019C6F39F}"/>
              </c:ext>
            </c:extLst>
          </c:dPt>
          <c:dPt>
            <c:idx val="15"/>
            <c:marker>
              <c:symbol val="circle"/>
              <c:size val="5"/>
              <c:spPr>
                <a:solidFill>
                  <a:schemeClr val="accent1"/>
                </a:solidFill>
                <a:ln w="9525">
                  <a:noFill/>
                </a:ln>
                <a:effectLst/>
              </c:spPr>
            </c:marker>
            <c:bubble3D val="0"/>
            <c:spPr>
              <a:ln w="9525" cap="rnd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5-2FEA-4F85-B484-06C019C6F39F}"/>
              </c:ext>
            </c:extLst>
          </c:dPt>
          <c:dPt>
            <c:idx val="20"/>
            <c:marker>
              <c:symbol val="circle"/>
              <c:size val="5"/>
              <c:spPr>
                <a:solidFill>
                  <a:schemeClr val="accent1"/>
                </a:solidFill>
                <a:ln w="9525">
                  <a:noFill/>
                </a:ln>
                <a:effectLst/>
              </c:spPr>
            </c:marker>
            <c:bubble3D val="0"/>
            <c:spPr>
              <a:ln w="9525" cap="rnd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7-2FEA-4F85-B484-06C019C6F39F}"/>
              </c:ext>
            </c:extLst>
          </c:dPt>
          <c:dPt>
            <c:idx val="25"/>
            <c:marker>
              <c:symbol val="circle"/>
              <c:size val="5"/>
              <c:spPr>
                <a:solidFill>
                  <a:schemeClr val="accent1"/>
                </a:solidFill>
                <a:ln w="9525">
                  <a:noFill/>
                </a:ln>
                <a:effectLst/>
              </c:spPr>
            </c:marker>
            <c:bubble3D val="0"/>
            <c:spPr>
              <a:ln w="9525" cap="rnd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9-2FEA-4F85-B484-06C019C6F39F}"/>
              </c:ext>
            </c:extLst>
          </c:dPt>
          <c:dPt>
            <c:idx val="30"/>
            <c:marker>
              <c:symbol val="circle"/>
              <c:size val="5"/>
              <c:spPr>
                <a:solidFill>
                  <a:schemeClr val="accent1"/>
                </a:solidFill>
                <a:ln w="9525">
                  <a:noFill/>
                </a:ln>
                <a:effectLst/>
              </c:spPr>
            </c:marker>
            <c:bubble3D val="0"/>
            <c:spPr>
              <a:ln w="9525" cap="rnd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B-2FEA-4F85-B484-06C019C6F39F}"/>
              </c:ext>
            </c:extLst>
          </c:dPt>
          <c:dPt>
            <c:idx val="35"/>
            <c:marker>
              <c:symbol val="circle"/>
              <c:size val="5"/>
              <c:spPr>
                <a:solidFill>
                  <a:schemeClr val="accent1"/>
                </a:solidFill>
                <a:ln w="9525">
                  <a:noFill/>
                </a:ln>
                <a:effectLst/>
              </c:spPr>
            </c:marker>
            <c:bubble3D val="0"/>
            <c:spPr>
              <a:ln w="9525" cap="rnd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D-2FEA-4F85-B484-06C019C6F39F}"/>
              </c:ext>
            </c:extLst>
          </c:dPt>
          <c:dPt>
            <c:idx val="40"/>
            <c:marker>
              <c:symbol val="circle"/>
              <c:size val="5"/>
              <c:spPr>
                <a:solidFill>
                  <a:schemeClr val="accent1"/>
                </a:solidFill>
                <a:ln w="9525">
                  <a:noFill/>
                </a:ln>
                <a:effectLst/>
              </c:spPr>
            </c:marker>
            <c:bubble3D val="0"/>
            <c:spPr>
              <a:ln w="9525" cap="rnd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F-2FEA-4F85-B484-06C019C6F39F}"/>
              </c:ext>
            </c:extLst>
          </c:dPt>
          <c:dPt>
            <c:idx val="45"/>
            <c:marker>
              <c:symbol val="circle"/>
              <c:size val="5"/>
              <c:spPr>
                <a:solidFill>
                  <a:schemeClr val="accent1"/>
                </a:solidFill>
                <a:ln w="9525">
                  <a:noFill/>
                </a:ln>
                <a:effectLst/>
              </c:spPr>
            </c:marker>
            <c:bubble3D val="0"/>
            <c:spPr>
              <a:ln w="9525" cap="rnd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11-2FEA-4F85-B484-06C019C6F39F}"/>
              </c:ext>
            </c:extLst>
          </c:dPt>
          <c:dPt>
            <c:idx val="50"/>
            <c:marker>
              <c:symbol val="circle"/>
              <c:size val="5"/>
              <c:spPr>
                <a:solidFill>
                  <a:schemeClr val="accent1"/>
                </a:solidFill>
                <a:ln w="9525">
                  <a:noFill/>
                </a:ln>
                <a:effectLst/>
              </c:spPr>
            </c:marker>
            <c:bubble3D val="0"/>
            <c:spPr>
              <a:ln w="9525" cap="rnd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13-2FEA-4F85-B484-06C019C6F39F}"/>
              </c:ext>
            </c:extLst>
          </c:dPt>
          <c:dPt>
            <c:idx val="55"/>
            <c:marker>
              <c:symbol val="circle"/>
              <c:size val="5"/>
              <c:spPr>
                <a:solidFill>
                  <a:schemeClr val="accent1"/>
                </a:solidFill>
                <a:ln w="9525">
                  <a:noFill/>
                </a:ln>
                <a:effectLst/>
              </c:spPr>
            </c:marker>
            <c:bubble3D val="0"/>
            <c:spPr>
              <a:ln w="9525" cap="rnd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15-2FEA-4F85-B484-06C019C6F39F}"/>
              </c:ext>
            </c:extLst>
          </c:dPt>
          <c:cat>
            <c:multiLvlStrRef>
              <c:f>Foglio1!$B$22:$C$56</c:f>
              <c:multiLvlStrCache>
                <c:ptCount val="35"/>
                <c:lvl>
                  <c:pt idx="0">
                    <c:v>Healthcare elementary occupation</c:v>
                  </c:pt>
                  <c:pt idx="1">
                    <c:v>Physician/Nurse</c:v>
                  </c:pt>
                  <c:pt idx="2">
                    <c:v>Worker with support functions</c:v>
                  </c:pt>
                  <c:pt idx="3">
                    <c:v>Other professional</c:v>
                  </c:pt>
                  <c:pt idx="4">
                    <c:v>Administrative assistant</c:v>
                  </c:pt>
                  <c:pt idx="5">
                    <c:v>Healthcare elementary occupation</c:v>
                  </c:pt>
                  <c:pt idx="6">
                    <c:v>Physician/Nurse</c:v>
                  </c:pt>
                  <c:pt idx="7">
                    <c:v>Worker with support functions</c:v>
                  </c:pt>
                  <c:pt idx="8">
                    <c:v>Other professional</c:v>
                  </c:pt>
                  <c:pt idx="9">
                    <c:v>Administrative assistant</c:v>
                  </c:pt>
                  <c:pt idx="10">
                    <c:v>Healthcare elementary occupation</c:v>
                  </c:pt>
                  <c:pt idx="11">
                    <c:v>Physician/Nurse</c:v>
                  </c:pt>
                  <c:pt idx="12">
                    <c:v>Worker with support functions</c:v>
                  </c:pt>
                  <c:pt idx="13">
                    <c:v>Other professional</c:v>
                  </c:pt>
                  <c:pt idx="14">
                    <c:v>Administrative assistant</c:v>
                  </c:pt>
                  <c:pt idx="15">
                    <c:v>Healthcare elementary occupation</c:v>
                  </c:pt>
                  <c:pt idx="16">
                    <c:v>Physician/Nurse</c:v>
                  </c:pt>
                  <c:pt idx="17">
                    <c:v>Worker with support functions</c:v>
                  </c:pt>
                  <c:pt idx="18">
                    <c:v>Other professional</c:v>
                  </c:pt>
                  <c:pt idx="19">
                    <c:v>Administrative assistant</c:v>
                  </c:pt>
                  <c:pt idx="20">
                    <c:v>Healthcare elementary occupation</c:v>
                  </c:pt>
                  <c:pt idx="21">
                    <c:v>Physician/Nurse</c:v>
                  </c:pt>
                  <c:pt idx="22">
                    <c:v>Worker with support functions</c:v>
                  </c:pt>
                  <c:pt idx="23">
                    <c:v>Other professional</c:v>
                  </c:pt>
                  <c:pt idx="24">
                    <c:v>Administrative assistant</c:v>
                  </c:pt>
                  <c:pt idx="25">
                    <c:v>Healthcare elementary occupation</c:v>
                  </c:pt>
                  <c:pt idx="26">
                    <c:v>Physician/Nurse</c:v>
                  </c:pt>
                  <c:pt idx="27">
                    <c:v>Worker with support functions</c:v>
                  </c:pt>
                  <c:pt idx="28">
                    <c:v>Other professional</c:v>
                  </c:pt>
                  <c:pt idx="29">
                    <c:v>Administrative assistant</c:v>
                  </c:pt>
                  <c:pt idx="30">
                    <c:v>Healthcare elementary occupation</c:v>
                  </c:pt>
                  <c:pt idx="31">
                    <c:v>Physician/Nurse</c:v>
                  </c:pt>
                  <c:pt idx="32">
                    <c:v>Worker with support functions</c:v>
                  </c:pt>
                  <c:pt idx="33">
                    <c:v>Other professional</c:v>
                  </c:pt>
                  <c:pt idx="34">
                    <c:v>Administrative assistant</c:v>
                  </c:pt>
                </c:lvl>
                <c:lvl>
                  <c:pt idx="0">
                    <c:v>Jul 20</c:v>
                  </c:pt>
                  <c:pt idx="5">
                    <c:v>Aug 20</c:v>
                  </c:pt>
                  <c:pt idx="10">
                    <c:v>Sep 20</c:v>
                  </c:pt>
                  <c:pt idx="15">
                    <c:v>Oct 20</c:v>
                  </c:pt>
                  <c:pt idx="20">
                    <c:v>Nov 20</c:v>
                  </c:pt>
                  <c:pt idx="25">
                    <c:v>Dec 20</c:v>
                  </c:pt>
                  <c:pt idx="30">
                    <c:v>Jan 21</c:v>
                  </c:pt>
                </c:lvl>
              </c:multiLvlStrCache>
            </c:multiLvlStrRef>
          </c:cat>
          <c:val>
            <c:numRef>
              <c:f>Foglio1!$F$22:$F$56</c:f>
              <c:numCache>
                <c:formatCode>0.0</c:formatCode>
                <c:ptCount val="35"/>
                <c:pt idx="0">
                  <c:v>1.74068835454974</c:v>
                </c:pt>
                <c:pt idx="1">
                  <c:v>1.7088607594936709</c:v>
                </c:pt>
                <c:pt idx="2">
                  <c:v>1.8611793611793599</c:v>
                </c:pt>
                <c:pt idx="3">
                  <c:v>1.6776556776556799</c:v>
                </c:pt>
                <c:pt idx="4">
                  <c:v>1.8298969072164899</c:v>
                </c:pt>
                <c:pt idx="5">
                  <c:v>1.45733461169703</c:v>
                </c:pt>
                <c:pt idx="6">
                  <c:v>1.4477911646586346</c:v>
                </c:pt>
                <c:pt idx="7">
                  <c:v>1.47542857142857</c:v>
                </c:pt>
                <c:pt idx="8">
                  <c:v>1.4612546125461301</c:v>
                </c:pt>
                <c:pt idx="9">
                  <c:v>1.40789473684211</c:v>
                </c:pt>
                <c:pt idx="10">
                  <c:v>1.3553415864282401</c:v>
                </c:pt>
                <c:pt idx="11">
                  <c:v>1.3596491228070176</c:v>
                </c:pt>
                <c:pt idx="12">
                  <c:v>1.3367556468172499</c:v>
                </c:pt>
                <c:pt idx="13">
                  <c:v>1.3797909407665501</c:v>
                </c:pt>
                <c:pt idx="14">
                  <c:v>1.5319148936170199</c:v>
                </c:pt>
                <c:pt idx="15">
                  <c:v>1.45412490362375</c:v>
                </c:pt>
                <c:pt idx="16">
                  <c:v>1.53125</c:v>
                </c:pt>
                <c:pt idx="17">
                  <c:v>1.4228813559322</c:v>
                </c:pt>
                <c:pt idx="18">
                  <c:v>1.47058823529412</c:v>
                </c:pt>
                <c:pt idx="19">
                  <c:v>1.48322147651007</c:v>
                </c:pt>
                <c:pt idx="20">
                  <c:v>2.1966379984362798</c:v>
                </c:pt>
                <c:pt idx="21">
                  <c:v>2.5571177504393674</c:v>
                </c:pt>
                <c:pt idx="22">
                  <c:v>2.1950354609929099</c:v>
                </c:pt>
                <c:pt idx="23">
                  <c:v>2.1043478260869599</c:v>
                </c:pt>
                <c:pt idx="24">
                  <c:v>2.1240875912408801</c:v>
                </c:pt>
                <c:pt idx="25">
                  <c:v>2.5959302325581399</c:v>
                </c:pt>
                <c:pt idx="26">
                  <c:v>2.7367256637168142</c:v>
                </c:pt>
                <c:pt idx="27">
                  <c:v>2.62678936605317</c:v>
                </c:pt>
                <c:pt idx="28">
                  <c:v>2.5150375939849599</c:v>
                </c:pt>
                <c:pt idx="29">
                  <c:v>2.5462555066079302</c:v>
                </c:pt>
                <c:pt idx="30">
                  <c:v>2.8055122204888199</c:v>
                </c:pt>
                <c:pt idx="31">
                  <c:v>2.9765807962529274</c:v>
                </c:pt>
                <c:pt idx="32">
                  <c:v>2.8870636550308002</c:v>
                </c:pt>
                <c:pt idx="33">
                  <c:v>2.70428015564202</c:v>
                </c:pt>
                <c:pt idx="34">
                  <c:v>2.87445887445886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6-2FEA-4F85-B484-06C019C6F39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50480880"/>
        <c:axId val="850482128"/>
      </c:lineChart>
      <c:catAx>
        <c:axId val="850480880"/>
        <c:scaling>
          <c:orientation val="minMax"/>
        </c:scaling>
        <c:delete val="0"/>
        <c:axPos val="b"/>
        <c:minorGridlines>
          <c:spPr>
            <a:ln w="9525" cap="flat" cmpd="sng" algn="ctr">
              <a:noFill/>
              <a:round/>
            </a:ln>
            <a:effectLst>
              <a:outerShdw blurRad="50800" dist="50800" dir="5400000" algn="ctr" rotWithShape="0">
                <a:srgbClr val="000000">
                  <a:alpha val="99000"/>
                </a:srgbClr>
              </a:outerShdw>
            </a:effectLst>
          </c:spPr>
        </c:min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 sz="1200"/>
                  <a:t>Month</a:t>
                </a:r>
                <a:r>
                  <a:rPr lang="it-IT" sz="1200" baseline="0"/>
                  <a:t> and year of swab's collection date per job - Phase 2</a:t>
                </a:r>
                <a:endParaRPr lang="it-IT" sz="1200"/>
              </a:p>
            </c:rich>
          </c:tx>
          <c:layout>
            <c:manualLayout>
              <c:xMode val="edge"/>
              <c:yMode val="edge"/>
              <c:x val="0.40070469706911638"/>
              <c:y val="0.9441077749098789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it-IT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850482128"/>
        <c:crosses val="autoZero"/>
        <c:auto val="0"/>
        <c:lblAlgn val="ctr"/>
        <c:lblOffset val="100"/>
        <c:noMultiLvlLbl val="0"/>
      </c:catAx>
      <c:valAx>
        <c:axId val="850482128"/>
        <c:scaling>
          <c:orientation val="minMax"/>
          <c:max val="4"/>
          <c:min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 sz="1200"/>
                  <a:t>Mean  n° of swabs</a:t>
                </a:r>
                <a:r>
                  <a:rPr lang="it-IT" sz="1200" baseline="0"/>
                  <a:t> performed per employee</a:t>
                </a:r>
                <a:endParaRPr lang="it-IT" sz="12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it-IT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85048088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it-IT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Foglio1!$F$1</c:f>
              <c:strCache>
                <c:ptCount val="1"/>
                <c:pt idx="0">
                  <c:v>n° of swab per employee</c:v>
                </c:pt>
              </c:strCache>
            </c:strRef>
          </c:tx>
          <c:spPr>
            <a:ln w="952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Pt>
            <c:idx val="5"/>
            <c:marker>
              <c:symbol val="circle"/>
              <c:size val="5"/>
              <c:spPr>
                <a:solidFill>
                  <a:schemeClr val="accent1"/>
                </a:solidFill>
                <a:ln w="9525">
                  <a:noFill/>
                </a:ln>
                <a:effectLst/>
              </c:spPr>
            </c:marker>
            <c:bubble3D val="0"/>
            <c:spPr>
              <a:ln w="9525" cap="rnd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1-E995-4144-844E-52058148C31D}"/>
              </c:ext>
            </c:extLst>
          </c:dPt>
          <c:dPt>
            <c:idx val="10"/>
            <c:marker>
              <c:symbol val="circle"/>
              <c:size val="5"/>
              <c:spPr>
                <a:solidFill>
                  <a:schemeClr val="accent1"/>
                </a:solidFill>
                <a:ln w="9525">
                  <a:noFill/>
                </a:ln>
                <a:effectLst/>
              </c:spPr>
            </c:marker>
            <c:bubble3D val="0"/>
            <c:spPr>
              <a:ln w="9525" cap="rnd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3-E995-4144-844E-52058148C31D}"/>
              </c:ext>
            </c:extLst>
          </c:dPt>
          <c:dPt>
            <c:idx val="15"/>
            <c:marker>
              <c:symbol val="circle"/>
              <c:size val="5"/>
              <c:spPr>
                <a:solidFill>
                  <a:schemeClr val="accent1"/>
                </a:solidFill>
                <a:ln w="9525">
                  <a:noFill/>
                </a:ln>
                <a:effectLst/>
              </c:spPr>
            </c:marker>
            <c:bubble3D val="0"/>
            <c:spPr>
              <a:ln w="9525" cap="rnd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5-E995-4144-844E-52058148C31D}"/>
              </c:ext>
            </c:extLst>
          </c:dPt>
          <c:dPt>
            <c:idx val="20"/>
            <c:marker>
              <c:symbol val="circle"/>
              <c:size val="5"/>
              <c:spPr>
                <a:solidFill>
                  <a:schemeClr val="accent1"/>
                </a:solidFill>
                <a:ln w="9525">
                  <a:noFill/>
                </a:ln>
                <a:effectLst/>
              </c:spPr>
            </c:marker>
            <c:bubble3D val="0"/>
            <c:spPr>
              <a:ln w="9525" cap="rnd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7-E995-4144-844E-52058148C31D}"/>
              </c:ext>
            </c:extLst>
          </c:dPt>
          <c:dPt>
            <c:idx val="25"/>
            <c:marker>
              <c:symbol val="circle"/>
              <c:size val="5"/>
              <c:spPr>
                <a:solidFill>
                  <a:schemeClr val="accent1"/>
                </a:solidFill>
                <a:ln w="9525">
                  <a:noFill/>
                </a:ln>
                <a:effectLst/>
              </c:spPr>
            </c:marker>
            <c:bubble3D val="0"/>
            <c:spPr>
              <a:ln w="9525" cap="rnd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9-E995-4144-844E-52058148C31D}"/>
              </c:ext>
            </c:extLst>
          </c:dPt>
          <c:dPt>
            <c:idx val="30"/>
            <c:marker>
              <c:symbol val="circle"/>
              <c:size val="5"/>
              <c:spPr>
                <a:solidFill>
                  <a:schemeClr val="accent1"/>
                </a:solidFill>
                <a:ln w="9525">
                  <a:noFill/>
                </a:ln>
                <a:effectLst/>
              </c:spPr>
            </c:marker>
            <c:bubble3D val="0"/>
            <c:spPr>
              <a:ln w="9525" cap="rnd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B-E995-4144-844E-52058148C31D}"/>
              </c:ext>
            </c:extLst>
          </c:dPt>
          <c:dPt>
            <c:idx val="35"/>
            <c:marker>
              <c:symbol val="circle"/>
              <c:size val="5"/>
              <c:spPr>
                <a:solidFill>
                  <a:schemeClr val="accent1"/>
                </a:solidFill>
                <a:ln w="9525">
                  <a:noFill/>
                </a:ln>
                <a:effectLst/>
              </c:spPr>
            </c:marker>
            <c:bubble3D val="0"/>
            <c:spPr>
              <a:ln w="9525" cap="rnd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D-E995-4144-844E-52058148C31D}"/>
              </c:ext>
            </c:extLst>
          </c:dPt>
          <c:dPt>
            <c:idx val="40"/>
            <c:marker>
              <c:symbol val="circle"/>
              <c:size val="5"/>
              <c:spPr>
                <a:solidFill>
                  <a:schemeClr val="accent1"/>
                </a:solidFill>
                <a:ln w="9525">
                  <a:noFill/>
                </a:ln>
                <a:effectLst/>
              </c:spPr>
            </c:marker>
            <c:bubble3D val="0"/>
            <c:spPr>
              <a:ln w="9525" cap="rnd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F-E995-4144-844E-52058148C31D}"/>
              </c:ext>
            </c:extLst>
          </c:dPt>
          <c:dPt>
            <c:idx val="45"/>
            <c:marker>
              <c:symbol val="circle"/>
              <c:size val="5"/>
              <c:spPr>
                <a:solidFill>
                  <a:schemeClr val="accent1"/>
                </a:solidFill>
                <a:ln w="9525">
                  <a:noFill/>
                </a:ln>
                <a:effectLst/>
              </c:spPr>
            </c:marker>
            <c:bubble3D val="0"/>
            <c:spPr>
              <a:ln w="9525" cap="rnd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11-E995-4144-844E-52058148C31D}"/>
              </c:ext>
            </c:extLst>
          </c:dPt>
          <c:dPt>
            <c:idx val="50"/>
            <c:marker>
              <c:symbol val="circle"/>
              <c:size val="5"/>
              <c:spPr>
                <a:solidFill>
                  <a:schemeClr val="accent1"/>
                </a:solidFill>
                <a:ln w="9525">
                  <a:noFill/>
                </a:ln>
                <a:effectLst/>
              </c:spPr>
            </c:marker>
            <c:bubble3D val="0"/>
            <c:spPr>
              <a:ln w="9525" cap="rnd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13-E995-4144-844E-52058148C31D}"/>
              </c:ext>
            </c:extLst>
          </c:dPt>
          <c:dPt>
            <c:idx val="55"/>
            <c:marker>
              <c:symbol val="circle"/>
              <c:size val="5"/>
              <c:spPr>
                <a:solidFill>
                  <a:schemeClr val="accent1"/>
                </a:solidFill>
                <a:ln w="9525">
                  <a:noFill/>
                </a:ln>
                <a:effectLst/>
              </c:spPr>
            </c:marker>
            <c:bubble3D val="0"/>
            <c:spPr>
              <a:ln w="9525" cap="rnd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15-E995-4144-844E-52058148C31D}"/>
              </c:ext>
            </c:extLst>
          </c:dPt>
          <c:cat>
            <c:multiLvlStrRef>
              <c:f>Foglio1!$B$57:$C$76</c:f>
              <c:multiLvlStrCache>
                <c:ptCount val="20"/>
                <c:lvl>
                  <c:pt idx="0">
                    <c:v>Healthcare elementary occupation</c:v>
                  </c:pt>
                  <c:pt idx="1">
                    <c:v>Physician/Nurse</c:v>
                  </c:pt>
                  <c:pt idx="2">
                    <c:v>Worker with support functions</c:v>
                  </c:pt>
                  <c:pt idx="3">
                    <c:v>Other professional</c:v>
                  </c:pt>
                  <c:pt idx="4">
                    <c:v>Administrative assistant</c:v>
                  </c:pt>
                  <c:pt idx="5">
                    <c:v>Healthcare elementary occupation</c:v>
                  </c:pt>
                  <c:pt idx="6">
                    <c:v>Physician/Nurse</c:v>
                  </c:pt>
                  <c:pt idx="7">
                    <c:v>Worker with support functions</c:v>
                  </c:pt>
                  <c:pt idx="8">
                    <c:v>Other professional</c:v>
                  </c:pt>
                  <c:pt idx="9">
                    <c:v>Administrative assistant</c:v>
                  </c:pt>
                  <c:pt idx="10">
                    <c:v>Healthcare elementary occupation</c:v>
                  </c:pt>
                  <c:pt idx="11">
                    <c:v>Physician/Nurse</c:v>
                  </c:pt>
                  <c:pt idx="12">
                    <c:v>Worker with support functions</c:v>
                  </c:pt>
                  <c:pt idx="13">
                    <c:v>Other professional</c:v>
                  </c:pt>
                  <c:pt idx="14">
                    <c:v>Administrative assistant</c:v>
                  </c:pt>
                  <c:pt idx="15">
                    <c:v>Healthcare elementary occupation</c:v>
                  </c:pt>
                  <c:pt idx="16">
                    <c:v>Physician/Nurse</c:v>
                  </c:pt>
                  <c:pt idx="17">
                    <c:v>Worker with support functions</c:v>
                  </c:pt>
                  <c:pt idx="18">
                    <c:v>Other professional</c:v>
                  </c:pt>
                  <c:pt idx="19">
                    <c:v>Administrative assistant</c:v>
                  </c:pt>
                </c:lvl>
                <c:lvl>
                  <c:pt idx="0">
                    <c:v>Feb 21</c:v>
                  </c:pt>
                  <c:pt idx="5">
                    <c:v>Mar 21</c:v>
                  </c:pt>
                  <c:pt idx="10">
                    <c:v>Apr 21</c:v>
                  </c:pt>
                  <c:pt idx="15">
                    <c:v> May 21</c:v>
                  </c:pt>
                </c:lvl>
              </c:multiLvlStrCache>
            </c:multiLvlStrRef>
          </c:cat>
          <c:val>
            <c:numRef>
              <c:f>Foglio1!$F$57:$F$76</c:f>
              <c:numCache>
                <c:formatCode>0.0</c:formatCode>
                <c:ptCount val="20"/>
                <c:pt idx="0">
                  <c:v>2.8961979480989699</c:v>
                </c:pt>
                <c:pt idx="1">
                  <c:v>2.8870967741935485</c:v>
                </c:pt>
                <c:pt idx="2">
                  <c:v>3.0615735461801599</c:v>
                </c:pt>
                <c:pt idx="3">
                  <c:v>2.8373983739837398</c:v>
                </c:pt>
                <c:pt idx="4">
                  <c:v>2.7568807339449499</c:v>
                </c:pt>
                <c:pt idx="5">
                  <c:v>2.9699248120300799</c:v>
                </c:pt>
                <c:pt idx="6">
                  <c:v>3.0965147453083111</c:v>
                </c:pt>
                <c:pt idx="7">
                  <c:v>3.1521972132904601</c:v>
                </c:pt>
                <c:pt idx="8">
                  <c:v>2.85</c:v>
                </c:pt>
                <c:pt idx="9">
                  <c:v>2.7647058823529398</c:v>
                </c:pt>
                <c:pt idx="10">
                  <c:v>2.9047619047619002</c:v>
                </c:pt>
                <c:pt idx="11">
                  <c:v>2.994269340974212</c:v>
                </c:pt>
                <c:pt idx="12">
                  <c:v>3.1324582338902101</c:v>
                </c:pt>
                <c:pt idx="13">
                  <c:v>2.953125</c:v>
                </c:pt>
                <c:pt idx="14">
                  <c:v>3.0497512437810901</c:v>
                </c:pt>
                <c:pt idx="15">
                  <c:v>2.5894334818586899</c:v>
                </c:pt>
                <c:pt idx="16">
                  <c:v>2.5426829268292681</c:v>
                </c:pt>
                <c:pt idx="17">
                  <c:v>2.6738578680203</c:v>
                </c:pt>
                <c:pt idx="18">
                  <c:v>2.6293103448275899</c:v>
                </c:pt>
                <c:pt idx="19">
                  <c:v>2.5728155339805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6-E995-4144-844E-52058148C31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50480880"/>
        <c:axId val="850482128"/>
      </c:lineChart>
      <c:catAx>
        <c:axId val="850480880"/>
        <c:scaling>
          <c:orientation val="minMax"/>
        </c:scaling>
        <c:delete val="0"/>
        <c:axPos val="b"/>
        <c:minorGridlines>
          <c:spPr>
            <a:ln w="9525" cap="flat" cmpd="sng" algn="ctr">
              <a:noFill/>
              <a:round/>
            </a:ln>
            <a:effectLst>
              <a:outerShdw blurRad="50800" dist="50800" dir="5400000" algn="ctr" rotWithShape="0">
                <a:srgbClr val="000000">
                  <a:alpha val="99000"/>
                </a:srgbClr>
              </a:outerShdw>
            </a:effectLst>
          </c:spPr>
        </c:min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 sz="1200"/>
                  <a:t>Month</a:t>
                </a:r>
                <a:r>
                  <a:rPr lang="it-IT" sz="1200" baseline="0"/>
                  <a:t> and year of swab's collection date per job - Phase 3</a:t>
                </a:r>
                <a:endParaRPr lang="it-IT" sz="1200"/>
              </a:p>
            </c:rich>
          </c:tx>
          <c:layout>
            <c:manualLayout>
              <c:xMode val="edge"/>
              <c:yMode val="edge"/>
              <c:x val="0.40070469706911638"/>
              <c:y val="0.9441077749098789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it-IT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850482128"/>
        <c:crosses val="autoZero"/>
        <c:auto val="0"/>
        <c:lblAlgn val="ctr"/>
        <c:lblOffset val="100"/>
        <c:noMultiLvlLbl val="0"/>
      </c:catAx>
      <c:valAx>
        <c:axId val="850482128"/>
        <c:scaling>
          <c:orientation val="minMax"/>
          <c:max val="4"/>
          <c:min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 sz="1200"/>
                  <a:t>Mean  n° of swabs</a:t>
                </a:r>
                <a:r>
                  <a:rPr lang="it-IT" sz="1200" baseline="0"/>
                  <a:t> performed per employee</a:t>
                </a:r>
                <a:endParaRPr lang="it-IT" sz="1200"/>
              </a:p>
            </c:rich>
          </c:tx>
          <c:layout>
            <c:manualLayout>
              <c:xMode val="edge"/>
              <c:yMode val="edge"/>
              <c:x val="5.9822924144532184E-3"/>
              <c:y val="3.0303030303030304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it-IT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85048088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it-IT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Foglio1!$F$1</c:f>
              <c:strCache>
                <c:ptCount val="1"/>
                <c:pt idx="0">
                  <c:v>n° of swab per employee</c:v>
                </c:pt>
              </c:strCache>
            </c:strRef>
          </c:tx>
          <c:spPr>
            <a:ln w="952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Pt>
            <c:idx val="5"/>
            <c:marker>
              <c:symbol val="circle"/>
              <c:size val="5"/>
              <c:spPr>
                <a:solidFill>
                  <a:schemeClr val="accent1"/>
                </a:solidFill>
                <a:ln w="9525">
                  <a:noFill/>
                </a:ln>
                <a:effectLst/>
              </c:spPr>
            </c:marker>
            <c:bubble3D val="0"/>
            <c:spPr>
              <a:ln w="9525" cap="rnd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1-F4D4-4421-822A-73046EF47789}"/>
              </c:ext>
            </c:extLst>
          </c:dPt>
          <c:dPt>
            <c:idx val="10"/>
            <c:marker>
              <c:symbol val="circle"/>
              <c:size val="5"/>
              <c:spPr>
                <a:solidFill>
                  <a:schemeClr val="accent1"/>
                </a:solidFill>
                <a:ln w="9525">
                  <a:noFill/>
                </a:ln>
                <a:effectLst/>
              </c:spPr>
            </c:marker>
            <c:bubble3D val="0"/>
            <c:spPr>
              <a:ln w="9525" cap="rnd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3-F4D4-4421-822A-73046EF47789}"/>
              </c:ext>
            </c:extLst>
          </c:dPt>
          <c:dPt>
            <c:idx val="15"/>
            <c:marker>
              <c:symbol val="circle"/>
              <c:size val="5"/>
              <c:spPr>
                <a:solidFill>
                  <a:schemeClr val="accent1"/>
                </a:solidFill>
                <a:ln w="9525">
                  <a:noFill/>
                </a:ln>
                <a:effectLst/>
              </c:spPr>
            </c:marker>
            <c:bubble3D val="0"/>
            <c:spPr>
              <a:ln w="9525" cap="rnd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5-F4D4-4421-822A-73046EF47789}"/>
              </c:ext>
            </c:extLst>
          </c:dPt>
          <c:dPt>
            <c:idx val="20"/>
            <c:marker>
              <c:symbol val="circle"/>
              <c:size val="5"/>
              <c:spPr>
                <a:solidFill>
                  <a:schemeClr val="accent1"/>
                </a:solidFill>
                <a:ln w="9525">
                  <a:noFill/>
                </a:ln>
                <a:effectLst/>
              </c:spPr>
            </c:marker>
            <c:bubble3D val="0"/>
            <c:spPr>
              <a:ln w="9525" cap="rnd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7-F4D4-4421-822A-73046EF47789}"/>
              </c:ext>
            </c:extLst>
          </c:dPt>
          <c:dPt>
            <c:idx val="25"/>
            <c:marker>
              <c:symbol val="circle"/>
              <c:size val="5"/>
              <c:spPr>
                <a:solidFill>
                  <a:schemeClr val="accent1"/>
                </a:solidFill>
                <a:ln w="9525">
                  <a:noFill/>
                </a:ln>
                <a:effectLst/>
              </c:spPr>
            </c:marker>
            <c:bubble3D val="0"/>
            <c:spPr>
              <a:ln w="9525" cap="rnd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9-F4D4-4421-822A-73046EF47789}"/>
              </c:ext>
            </c:extLst>
          </c:dPt>
          <c:dPt>
            <c:idx val="30"/>
            <c:marker>
              <c:symbol val="circle"/>
              <c:size val="5"/>
              <c:spPr>
                <a:solidFill>
                  <a:schemeClr val="accent1"/>
                </a:solidFill>
                <a:ln w="9525">
                  <a:noFill/>
                </a:ln>
                <a:effectLst/>
              </c:spPr>
            </c:marker>
            <c:bubble3D val="0"/>
            <c:spPr>
              <a:ln w="9525" cap="rnd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B-F4D4-4421-822A-73046EF47789}"/>
              </c:ext>
            </c:extLst>
          </c:dPt>
          <c:dPt>
            <c:idx val="35"/>
            <c:marker>
              <c:symbol val="circle"/>
              <c:size val="5"/>
              <c:spPr>
                <a:solidFill>
                  <a:schemeClr val="accent1"/>
                </a:solidFill>
                <a:ln w="9525">
                  <a:noFill/>
                </a:ln>
                <a:effectLst/>
              </c:spPr>
            </c:marker>
            <c:bubble3D val="0"/>
            <c:spPr>
              <a:ln w="9525" cap="rnd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D-F4D4-4421-822A-73046EF47789}"/>
              </c:ext>
            </c:extLst>
          </c:dPt>
          <c:dPt>
            <c:idx val="40"/>
            <c:marker>
              <c:symbol val="circle"/>
              <c:size val="5"/>
              <c:spPr>
                <a:solidFill>
                  <a:schemeClr val="accent1"/>
                </a:solidFill>
                <a:ln w="9525">
                  <a:noFill/>
                </a:ln>
                <a:effectLst/>
              </c:spPr>
            </c:marker>
            <c:bubble3D val="0"/>
            <c:spPr>
              <a:ln w="9525" cap="rnd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F-F4D4-4421-822A-73046EF47789}"/>
              </c:ext>
            </c:extLst>
          </c:dPt>
          <c:dPt>
            <c:idx val="45"/>
            <c:marker>
              <c:symbol val="circle"/>
              <c:size val="5"/>
              <c:spPr>
                <a:solidFill>
                  <a:schemeClr val="accent1"/>
                </a:solidFill>
                <a:ln w="9525">
                  <a:noFill/>
                </a:ln>
                <a:effectLst/>
              </c:spPr>
            </c:marker>
            <c:bubble3D val="0"/>
            <c:spPr>
              <a:ln w="9525" cap="rnd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11-F4D4-4421-822A-73046EF47789}"/>
              </c:ext>
            </c:extLst>
          </c:dPt>
          <c:dPt>
            <c:idx val="50"/>
            <c:marker>
              <c:symbol val="circle"/>
              <c:size val="5"/>
              <c:spPr>
                <a:solidFill>
                  <a:schemeClr val="accent1"/>
                </a:solidFill>
                <a:ln w="9525">
                  <a:noFill/>
                </a:ln>
                <a:effectLst/>
              </c:spPr>
            </c:marker>
            <c:bubble3D val="0"/>
            <c:spPr>
              <a:ln w="9525" cap="rnd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13-F4D4-4421-822A-73046EF47789}"/>
              </c:ext>
            </c:extLst>
          </c:dPt>
          <c:dPt>
            <c:idx val="55"/>
            <c:marker>
              <c:symbol val="circle"/>
              <c:size val="5"/>
              <c:spPr>
                <a:solidFill>
                  <a:schemeClr val="accent1"/>
                </a:solidFill>
                <a:ln w="9525">
                  <a:noFill/>
                </a:ln>
                <a:effectLst/>
              </c:spPr>
            </c:marker>
            <c:bubble3D val="0"/>
            <c:spPr>
              <a:ln w="9525" cap="rnd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15-F4D4-4421-822A-73046EF47789}"/>
              </c:ext>
            </c:extLst>
          </c:dPt>
          <c:dPt>
            <c:idx val="60"/>
            <c:marker>
              <c:symbol val="circle"/>
              <c:size val="5"/>
              <c:spPr>
                <a:solidFill>
                  <a:schemeClr val="accent1"/>
                </a:solidFill>
                <a:ln w="9525">
                  <a:noFill/>
                </a:ln>
                <a:effectLst/>
              </c:spPr>
            </c:marker>
            <c:bubble3D val="0"/>
            <c:spPr>
              <a:ln w="9525" cap="rnd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17-F4D4-4421-822A-73046EF47789}"/>
              </c:ext>
            </c:extLst>
          </c:dPt>
          <c:dPt>
            <c:idx val="65"/>
            <c:marker>
              <c:symbol val="circle"/>
              <c:size val="5"/>
              <c:spPr>
                <a:solidFill>
                  <a:schemeClr val="accent1"/>
                </a:solidFill>
                <a:ln w="9525">
                  <a:noFill/>
                </a:ln>
                <a:effectLst/>
              </c:spPr>
            </c:marker>
            <c:bubble3D val="0"/>
            <c:spPr>
              <a:ln w="9525" cap="rnd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19-F4D4-4421-822A-73046EF47789}"/>
              </c:ext>
            </c:extLst>
          </c:dPt>
          <c:dPt>
            <c:idx val="70"/>
            <c:marker>
              <c:symbol val="circle"/>
              <c:size val="5"/>
              <c:spPr>
                <a:solidFill>
                  <a:schemeClr val="accent1"/>
                </a:solidFill>
                <a:ln w="9525">
                  <a:noFill/>
                </a:ln>
                <a:effectLst/>
              </c:spPr>
            </c:marker>
            <c:bubble3D val="0"/>
            <c:spPr>
              <a:ln w="9525" cap="rnd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1B-F4D4-4421-822A-73046EF47789}"/>
              </c:ext>
            </c:extLst>
          </c:dPt>
          <c:cat>
            <c:multiLvlStrRef>
              <c:f>Foglio1!$B$77:$C$96</c:f>
              <c:multiLvlStrCache>
                <c:ptCount val="20"/>
                <c:lvl>
                  <c:pt idx="0">
                    <c:v>Healthcare elementary occupation</c:v>
                  </c:pt>
                  <c:pt idx="1">
                    <c:v>Physician/Nurse</c:v>
                  </c:pt>
                  <c:pt idx="2">
                    <c:v>Worker with support functions</c:v>
                  </c:pt>
                  <c:pt idx="3">
                    <c:v>Other professional</c:v>
                  </c:pt>
                  <c:pt idx="4">
                    <c:v>Administrative assistant</c:v>
                  </c:pt>
                  <c:pt idx="5">
                    <c:v>Healthcare elementary occupation</c:v>
                  </c:pt>
                  <c:pt idx="6">
                    <c:v>Physician/Nurse</c:v>
                  </c:pt>
                  <c:pt idx="7">
                    <c:v>Worker with support functions</c:v>
                  </c:pt>
                  <c:pt idx="8">
                    <c:v>Other professional</c:v>
                  </c:pt>
                  <c:pt idx="9">
                    <c:v>Administrative assistant</c:v>
                  </c:pt>
                  <c:pt idx="10">
                    <c:v>Healthcare elementary occupation</c:v>
                  </c:pt>
                  <c:pt idx="11">
                    <c:v>Physician/Nurse</c:v>
                  </c:pt>
                  <c:pt idx="12">
                    <c:v>Worker with support functions</c:v>
                  </c:pt>
                  <c:pt idx="13">
                    <c:v>Other professional</c:v>
                  </c:pt>
                  <c:pt idx="14">
                    <c:v>Administrative assistant</c:v>
                  </c:pt>
                  <c:pt idx="15">
                    <c:v>Healthcare elementary occupation</c:v>
                  </c:pt>
                  <c:pt idx="16">
                    <c:v>Physician/Nurse</c:v>
                  </c:pt>
                  <c:pt idx="17">
                    <c:v>Worker with support functions</c:v>
                  </c:pt>
                  <c:pt idx="18">
                    <c:v>Other professional</c:v>
                  </c:pt>
                  <c:pt idx="19">
                    <c:v>Administrative assistant</c:v>
                  </c:pt>
                </c:lvl>
                <c:lvl>
                  <c:pt idx="0">
                    <c:v>Jun 21</c:v>
                  </c:pt>
                  <c:pt idx="5">
                    <c:v>Jul 21</c:v>
                  </c:pt>
                  <c:pt idx="10">
                    <c:v>Aug 21 </c:v>
                  </c:pt>
                  <c:pt idx="15">
                    <c:v>Sep 21</c:v>
                  </c:pt>
                </c:lvl>
              </c:multiLvlStrCache>
            </c:multiLvlStrRef>
          </c:cat>
          <c:val>
            <c:numRef>
              <c:f>Foglio1!$F$77:$F$96</c:f>
              <c:numCache>
                <c:formatCode>0.0</c:formatCode>
                <c:ptCount val="20"/>
                <c:pt idx="0">
                  <c:v>2.1691022964509399</c:v>
                </c:pt>
                <c:pt idx="1">
                  <c:v>2.2201257861635222</c:v>
                </c:pt>
                <c:pt idx="2">
                  <c:v>2.3314993122420899</c:v>
                </c:pt>
                <c:pt idx="3">
                  <c:v>2.21428571428571</c:v>
                </c:pt>
                <c:pt idx="4">
                  <c:v>2.30337078651685</c:v>
                </c:pt>
                <c:pt idx="5">
                  <c:v>2.1721536351166</c:v>
                </c:pt>
                <c:pt idx="6">
                  <c:v>2.1514084507042255</c:v>
                </c:pt>
                <c:pt idx="7">
                  <c:v>2.23192360163711</c:v>
                </c:pt>
                <c:pt idx="8">
                  <c:v>2.0499999999999998</c:v>
                </c:pt>
                <c:pt idx="9">
                  <c:v>2.2918918918918898</c:v>
                </c:pt>
                <c:pt idx="10">
                  <c:v>2.0964187327823698</c:v>
                </c:pt>
                <c:pt idx="11">
                  <c:v>2.1800000000000002</c:v>
                </c:pt>
                <c:pt idx="12">
                  <c:v>2.1760204081632701</c:v>
                </c:pt>
                <c:pt idx="13">
                  <c:v>2.0321100917431201</c:v>
                </c:pt>
                <c:pt idx="14">
                  <c:v>2.02185792349727</c:v>
                </c:pt>
                <c:pt idx="15">
                  <c:v>2.2881136950904399</c:v>
                </c:pt>
                <c:pt idx="16">
                  <c:v>2.3860759493670884</c:v>
                </c:pt>
                <c:pt idx="17">
                  <c:v>2.4988344988344999</c:v>
                </c:pt>
                <c:pt idx="18">
                  <c:v>2.4334763948497899</c:v>
                </c:pt>
                <c:pt idx="19">
                  <c:v>2.34825870646765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C-F4D4-4421-822A-73046EF4778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50480880"/>
        <c:axId val="850482128"/>
      </c:lineChart>
      <c:catAx>
        <c:axId val="850480880"/>
        <c:scaling>
          <c:orientation val="minMax"/>
        </c:scaling>
        <c:delete val="0"/>
        <c:axPos val="b"/>
        <c:minorGridlines>
          <c:spPr>
            <a:ln w="9525" cap="flat" cmpd="sng" algn="ctr">
              <a:noFill/>
              <a:round/>
            </a:ln>
            <a:effectLst>
              <a:outerShdw blurRad="50800" dist="50800" dir="5400000" algn="ctr" rotWithShape="0">
                <a:srgbClr val="000000">
                  <a:alpha val="99000"/>
                </a:srgbClr>
              </a:outerShdw>
            </a:effectLst>
          </c:spPr>
        </c:min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 sz="1200"/>
                  <a:t>Month</a:t>
                </a:r>
                <a:r>
                  <a:rPr lang="it-IT" sz="1200" baseline="0"/>
                  <a:t> and year of swab's collection date per job - Phase 4</a:t>
                </a:r>
                <a:endParaRPr lang="it-IT" sz="1200"/>
              </a:p>
            </c:rich>
          </c:tx>
          <c:layout>
            <c:manualLayout>
              <c:xMode val="edge"/>
              <c:yMode val="edge"/>
              <c:x val="0.40070469706911638"/>
              <c:y val="0.9441077749098789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it-IT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850482128"/>
        <c:crosses val="autoZero"/>
        <c:auto val="0"/>
        <c:lblAlgn val="ctr"/>
        <c:lblOffset val="100"/>
        <c:noMultiLvlLbl val="0"/>
      </c:catAx>
      <c:valAx>
        <c:axId val="850482128"/>
        <c:scaling>
          <c:orientation val="minMax"/>
          <c:max val="4"/>
          <c:min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 sz="1200"/>
                  <a:t>Mean  n° of swabs</a:t>
                </a:r>
                <a:r>
                  <a:rPr lang="it-IT" sz="1200" baseline="0"/>
                  <a:t> performed per employee</a:t>
                </a:r>
                <a:endParaRPr lang="it-IT" sz="1200"/>
              </a:p>
            </c:rich>
          </c:tx>
          <c:layout>
            <c:manualLayout>
              <c:xMode val="edge"/>
              <c:yMode val="edge"/>
              <c:x val="8.3812260536398463E-3"/>
              <c:y val="2.1606719160104988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it-IT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85048088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it-IT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Foglio1!$F$1</c:f>
              <c:strCache>
                <c:ptCount val="1"/>
                <c:pt idx="0">
                  <c:v>n° of swab per employee</c:v>
                </c:pt>
              </c:strCache>
            </c:strRef>
          </c:tx>
          <c:spPr>
            <a:ln w="952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Pt>
            <c:idx val="5"/>
            <c:marker>
              <c:symbol val="circle"/>
              <c:size val="5"/>
              <c:spPr>
                <a:solidFill>
                  <a:schemeClr val="accent1"/>
                </a:solidFill>
                <a:ln w="9525">
                  <a:noFill/>
                </a:ln>
                <a:effectLst/>
              </c:spPr>
            </c:marker>
            <c:bubble3D val="0"/>
            <c:spPr>
              <a:ln w="9525" cap="rnd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1-ECD6-412D-ADC2-CD82BE5654CB}"/>
              </c:ext>
            </c:extLst>
          </c:dPt>
          <c:dPt>
            <c:idx val="10"/>
            <c:marker>
              <c:symbol val="circle"/>
              <c:size val="5"/>
              <c:spPr>
                <a:solidFill>
                  <a:schemeClr val="accent1"/>
                </a:solidFill>
                <a:ln w="9525">
                  <a:noFill/>
                </a:ln>
                <a:effectLst/>
              </c:spPr>
            </c:marker>
            <c:bubble3D val="0"/>
            <c:spPr>
              <a:ln w="9525" cap="rnd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3-ECD6-412D-ADC2-CD82BE5654CB}"/>
              </c:ext>
            </c:extLst>
          </c:dPt>
          <c:dPt>
            <c:idx val="15"/>
            <c:marker>
              <c:symbol val="circle"/>
              <c:size val="5"/>
              <c:spPr>
                <a:solidFill>
                  <a:schemeClr val="accent1"/>
                </a:solidFill>
                <a:ln w="9525">
                  <a:noFill/>
                </a:ln>
                <a:effectLst/>
              </c:spPr>
            </c:marker>
            <c:bubble3D val="0"/>
            <c:spPr>
              <a:ln w="9525" cap="rnd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5-ECD6-412D-ADC2-CD82BE5654CB}"/>
              </c:ext>
            </c:extLst>
          </c:dPt>
          <c:dPt>
            <c:idx val="20"/>
            <c:marker>
              <c:symbol val="circle"/>
              <c:size val="5"/>
              <c:spPr>
                <a:solidFill>
                  <a:schemeClr val="accent1"/>
                </a:solidFill>
                <a:ln w="9525">
                  <a:noFill/>
                </a:ln>
                <a:effectLst/>
              </c:spPr>
            </c:marker>
            <c:bubble3D val="0"/>
            <c:spPr>
              <a:ln w="9525" cap="rnd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7-ECD6-412D-ADC2-CD82BE5654CB}"/>
              </c:ext>
            </c:extLst>
          </c:dPt>
          <c:dPt>
            <c:idx val="25"/>
            <c:marker>
              <c:symbol val="circle"/>
              <c:size val="5"/>
              <c:spPr>
                <a:solidFill>
                  <a:schemeClr val="accent1"/>
                </a:solidFill>
                <a:ln w="9525">
                  <a:noFill/>
                </a:ln>
                <a:effectLst/>
              </c:spPr>
            </c:marker>
            <c:bubble3D val="0"/>
            <c:spPr>
              <a:ln w="9525" cap="rnd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9-ECD6-412D-ADC2-CD82BE5654CB}"/>
              </c:ext>
            </c:extLst>
          </c:dPt>
          <c:dPt>
            <c:idx val="30"/>
            <c:marker>
              <c:symbol val="circle"/>
              <c:size val="5"/>
              <c:spPr>
                <a:solidFill>
                  <a:schemeClr val="accent1"/>
                </a:solidFill>
                <a:ln w="9525">
                  <a:noFill/>
                </a:ln>
                <a:effectLst/>
              </c:spPr>
            </c:marker>
            <c:bubble3D val="0"/>
            <c:spPr>
              <a:ln w="9525" cap="rnd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B-ECD6-412D-ADC2-CD82BE5654CB}"/>
              </c:ext>
            </c:extLst>
          </c:dPt>
          <c:dPt>
            <c:idx val="35"/>
            <c:marker>
              <c:symbol val="circle"/>
              <c:size val="5"/>
              <c:spPr>
                <a:solidFill>
                  <a:schemeClr val="accent1"/>
                </a:solidFill>
                <a:ln w="9525">
                  <a:noFill/>
                </a:ln>
                <a:effectLst/>
              </c:spPr>
            </c:marker>
            <c:bubble3D val="0"/>
            <c:spPr>
              <a:ln w="9525" cap="rnd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D-ECD6-412D-ADC2-CD82BE5654CB}"/>
              </c:ext>
            </c:extLst>
          </c:dPt>
          <c:dPt>
            <c:idx val="40"/>
            <c:marker>
              <c:symbol val="circle"/>
              <c:size val="5"/>
              <c:spPr>
                <a:solidFill>
                  <a:schemeClr val="accent1"/>
                </a:solidFill>
                <a:ln w="9525">
                  <a:noFill/>
                </a:ln>
                <a:effectLst/>
              </c:spPr>
            </c:marker>
            <c:bubble3D val="0"/>
            <c:spPr>
              <a:ln w="9525" cap="rnd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F-ECD6-412D-ADC2-CD82BE5654CB}"/>
              </c:ext>
            </c:extLst>
          </c:dPt>
          <c:dPt>
            <c:idx val="45"/>
            <c:marker>
              <c:symbol val="circle"/>
              <c:size val="5"/>
              <c:spPr>
                <a:solidFill>
                  <a:schemeClr val="accent1"/>
                </a:solidFill>
                <a:ln w="9525">
                  <a:noFill/>
                </a:ln>
                <a:effectLst/>
              </c:spPr>
            </c:marker>
            <c:bubble3D val="0"/>
            <c:spPr>
              <a:ln w="9525" cap="rnd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11-ECD6-412D-ADC2-CD82BE5654CB}"/>
              </c:ext>
            </c:extLst>
          </c:dPt>
          <c:dPt>
            <c:idx val="50"/>
            <c:marker>
              <c:symbol val="circle"/>
              <c:size val="5"/>
              <c:spPr>
                <a:solidFill>
                  <a:schemeClr val="accent1"/>
                </a:solidFill>
                <a:ln w="9525">
                  <a:noFill/>
                </a:ln>
                <a:effectLst/>
              </c:spPr>
            </c:marker>
            <c:bubble3D val="0"/>
            <c:spPr>
              <a:ln w="9525" cap="rnd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13-ECD6-412D-ADC2-CD82BE5654CB}"/>
              </c:ext>
            </c:extLst>
          </c:dPt>
          <c:dPt>
            <c:idx val="55"/>
            <c:marker>
              <c:symbol val="circle"/>
              <c:size val="5"/>
              <c:spPr>
                <a:solidFill>
                  <a:schemeClr val="accent1"/>
                </a:solidFill>
                <a:ln w="9525">
                  <a:noFill/>
                </a:ln>
                <a:effectLst/>
              </c:spPr>
            </c:marker>
            <c:bubble3D val="0"/>
            <c:spPr>
              <a:ln w="9525" cap="rnd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15-ECD6-412D-ADC2-CD82BE5654CB}"/>
              </c:ext>
            </c:extLst>
          </c:dPt>
          <c:dPt>
            <c:idx val="60"/>
            <c:marker>
              <c:symbol val="circle"/>
              <c:size val="5"/>
              <c:spPr>
                <a:solidFill>
                  <a:schemeClr val="accent1"/>
                </a:solidFill>
                <a:ln w="9525">
                  <a:noFill/>
                </a:ln>
                <a:effectLst/>
              </c:spPr>
            </c:marker>
            <c:bubble3D val="0"/>
            <c:spPr>
              <a:ln w="9525" cap="rnd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17-ECD6-412D-ADC2-CD82BE5654CB}"/>
              </c:ext>
            </c:extLst>
          </c:dPt>
          <c:dPt>
            <c:idx val="65"/>
            <c:marker>
              <c:symbol val="circle"/>
              <c:size val="5"/>
              <c:spPr>
                <a:solidFill>
                  <a:schemeClr val="accent1"/>
                </a:solidFill>
                <a:ln w="9525">
                  <a:noFill/>
                </a:ln>
                <a:effectLst/>
              </c:spPr>
            </c:marker>
            <c:bubble3D val="0"/>
            <c:spPr>
              <a:ln w="9525" cap="rnd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19-ECD6-412D-ADC2-CD82BE5654CB}"/>
              </c:ext>
            </c:extLst>
          </c:dPt>
          <c:dPt>
            <c:idx val="70"/>
            <c:marker>
              <c:symbol val="circle"/>
              <c:size val="5"/>
              <c:spPr>
                <a:solidFill>
                  <a:schemeClr val="accent1"/>
                </a:solidFill>
                <a:ln w="9525">
                  <a:noFill/>
                </a:ln>
                <a:effectLst/>
              </c:spPr>
            </c:marker>
            <c:bubble3D val="0"/>
            <c:spPr>
              <a:ln w="9525" cap="rnd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1B-ECD6-412D-ADC2-CD82BE5654CB}"/>
              </c:ext>
            </c:extLst>
          </c:dPt>
          <c:cat>
            <c:multiLvlStrRef>
              <c:f>Foglio1!$B$97:$C$111</c:f>
              <c:multiLvlStrCache>
                <c:ptCount val="15"/>
                <c:lvl>
                  <c:pt idx="0">
                    <c:v>Healthcare elementary occupation</c:v>
                  </c:pt>
                  <c:pt idx="1">
                    <c:v>Physician/Nurse</c:v>
                  </c:pt>
                  <c:pt idx="2">
                    <c:v>Worker with support functions</c:v>
                  </c:pt>
                  <c:pt idx="3">
                    <c:v>Other professional</c:v>
                  </c:pt>
                  <c:pt idx="4">
                    <c:v>Administrative assistant</c:v>
                  </c:pt>
                  <c:pt idx="5">
                    <c:v>Healthcare elementary occupation</c:v>
                  </c:pt>
                  <c:pt idx="6">
                    <c:v>Physician/Nurse</c:v>
                  </c:pt>
                  <c:pt idx="7">
                    <c:v>Worker with support functions</c:v>
                  </c:pt>
                  <c:pt idx="8">
                    <c:v>Other professional</c:v>
                  </c:pt>
                  <c:pt idx="9">
                    <c:v>Administrative assistant</c:v>
                  </c:pt>
                  <c:pt idx="10">
                    <c:v>Healthcare elementary occupation</c:v>
                  </c:pt>
                  <c:pt idx="11">
                    <c:v>Physician/Nurse</c:v>
                  </c:pt>
                  <c:pt idx="12">
                    <c:v>Worker with support functions</c:v>
                  </c:pt>
                  <c:pt idx="13">
                    <c:v>Other professional</c:v>
                  </c:pt>
                  <c:pt idx="14">
                    <c:v>Administrative assistant</c:v>
                  </c:pt>
                </c:lvl>
                <c:lvl>
                  <c:pt idx="0">
                    <c:v>Oct 21</c:v>
                  </c:pt>
                  <c:pt idx="5">
                    <c:v>Nov 21</c:v>
                  </c:pt>
                  <c:pt idx="10">
                    <c:v>Dec 21</c:v>
                  </c:pt>
                </c:lvl>
              </c:multiLvlStrCache>
            </c:multiLvlStrRef>
          </c:cat>
          <c:val>
            <c:numRef>
              <c:f>Foglio1!$F$97:$F$111</c:f>
              <c:numCache>
                <c:formatCode>0.0</c:formatCode>
                <c:ptCount val="15"/>
                <c:pt idx="0">
                  <c:v>2.4574324324324301</c:v>
                </c:pt>
                <c:pt idx="1">
                  <c:v>2.5413793103448277</c:v>
                </c:pt>
                <c:pt idx="2">
                  <c:v>2.8511904761904798</c:v>
                </c:pt>
                <c:pt idx="3">
                  <c:v>2.6754385964912299</c:v>
                </c:pt>
                <c:pt idx="4">
                  <c:v>2.64467005076142</c:v>
                </c:pt>
                <c:pt idx="5">
                  <c:v>2.77791188895594</c:v>
                </c:pt>
                <c:pt idx="6">
                  <c:v>2.8236994219653178</c:v>
                </c:pt>
                <c:pt idx="7">
                  <c:v>3.2662037037037002</c:v>
                </c:pt>
                <c:pt idx="8">
                  <c:v>3.0513833992094899</c:v>
                </c:pt>
                <c:pt idx="9">
                  <c:v>3.2615384615384602</c:v>
                </c:pt>
                <c:pt idx="10">
                  <c:v>2.9279742765273302</c:v>
                </c:pt>
                <c:pt idx="11">
                  <c:v>3.0307692307692307</c:v>
                </c:pt>
                <c:pt idx="12">
                  <c:v>3.2876712328767099</c:v>
                </c:pt>
                <c:pt idx="13">
                  <c:v>3.3673469387755102</c:v>
                </c:pt>
                <c:pt idx="14">
                  <c:v>3.36866359447004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C-ECD6-412D-ADC2-CD82BE5654C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50480880"/>
        <c:axId val="850482128"/>
      </c:lineChart>
      <c:catAx>
        <c:axId val="850480880"/>
        <c:scaling>
          <c:orientation val="minMax"/>
        </c:scaling>
        <c:delete val="0"/>
        <c:axPos val="b"/>
        <c:minorGridlines>
          <c:spPr>
            <a:ln w="9525" cap="flat" cmpd="sng" algn="ctr">
              <a:noFill/>
              <a:round/>
            </a:ln>
            <a:effectLst>
              <a:outerShdw blurRad="50800" dist="50800" dir="5400000" algn="ctr" rotWithShape="0">
                <a:srgbClr val="000000">
                  <a:alpha val="99000"/>
                </a:srgbClr>
              </a:outerShdw>
            </a:effectLst>
          </c:spPr>
        </c:min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 sz="1200"/>
                  <a:t>Month</a:t>
                </a:r>
                <a:r>
                  <a:rPr lang="it-IT" sz="1200" baseline="0"/>
                  <a:t> and year of swab's collection date per job - Phase 5</a:t>
                </a:r>
                <a:endParaRPr lang="it-IT" sz="1200"/>
              </a:p>
            </c:rich>
          </c:tx>
          <c:layout>
            <c:manualLayout>
              <c:xMode val="edge"/>
              <c:yMode val="edge"/>
              <c:x val="0.40070469706911638"/>
              <c:y val="0.9441077749098789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it-IT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850482128"/>
        <c:crosses val="autoZero"/>
        <c:auto val="0"/>
        <c:lblAlgn val="ctr"/>
        <c:lblOffset val="100"/>
        <c:noMultiLvlLbl val="0"/>
      </c:catAx>
      <c:valAx>
        <c:axId val="850482128"/>
        <c:scaling>
          <c:orientation val="minMax"/>
          <c:max val="4"/>
          <c:min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 sz="1200"/>
                  <a:t>Mean  n° of swabs</a:t>
                </a:r>
                <a:r>
                  <a:rPr lang="it-IT" sz="1200" baseline="0"/>
                  <a:t> performed per employee</a:t>
                </a:r>
                <a:endParaRPr lang="it-IT" sz="1200"/>
              </a:p>
            </c:rich>
          </c:tx>
          <c:layout>
            <c:manualLayout>
              <c:xMode val="edge"/>
              <c:yMode val="edge"/>
              <c:x val="8.3812260536398463E-3"/>
              <c:y val="2.1606719160104988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it-IT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85048088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it-IT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5.3563806716541908E-2"/>
          <c:y val="3.4619643545492268E-2"/>
          <c:w val="0.93136357064711939"/>
          <c:h val="0.45457942640238258"/>
        </c:manualLayout>
      </c:layout>
      <c:lineChart>
        <c:grouping val="standard"/>
        <c:varyColors val="0"/>
        <c:ser>
          <c:idx val="0"/>
          <c:order val="0"/>
          <c:tx>
            <c:strRef>
              <c:f>Foglio1!$F$1</c:f>
              <c:strCache>
                <c:ptCount val="1"/>
                <c:pt idx="0">
                  <c:v>n° of swab per employee</c:v>
                </c:pt>
              </c:strCache>
            </c:strRef>
          </c:tx>
          <c:spPr>
            <a:ln w="952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Pt>
            <c:idx val="5"/>
            <c:marker>
              <c:symbol val="circle"/>
              <c:size val="5"/>
              <c:spPr>
                <a:solidFill>
                  <a:schemeClr val="accent1"/>
                </a:solidFill>
                <a:ln w="9525">
                  <a:noFill/>
                </a:ln>
                <a:effectLst/>
              </c:spPr>
            </c:marker>
            <c:bubble3D val="0"/>
            <c:spPr>
              <a:ln w="9525" cap="rnd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1-E091-481F-BF65-CF6E19D14F3A}"/>
              </c:ext>
            </c:extLst>
          </c:dPt>
          <c:dPt>
            <c:idx val="10"/>
            <c:marker>
              <c:symbol val="circle"/>
              <c:size val="5"/>
              <c:spPr>
                <a:solidFill>
                  <a:schemeClr val="accent1"/>
                </a:solidFill>
                <a:ln w="9525">
                  <a:noFill/>
                </a:ln>
                <a:effectLst/>
              </c:spPr>
            </c:marker>
            <c:bubble3D val="0"/>
            <c:spPr>
              <a:ln w="9525" cap="rnd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3-E091-481F-BF65-CF6E19D14F3A}"/>
              </c:ext>
            </c:extLst>
          </c:dPt>
          <c:dPt>
            <c:idx val="15"/>
            <c:marker>
              <c:symbol val="circle"/>
              <c:size val="5"/>
              <c:spPr>
                <a:solidFill>
                  <a:schemeClr val="accent1"/>
                </a:solidFill>
                <a:ln w="9525">
                  <a:noFill/>
                </a:ln>
                <a:effectLst/>
              </c:spPr>
            </c:marker>
            <c:bubble3D val="0"/>
            <c:spPr>
              <a:ln w="9525" cap="rnd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5-E091-481F-BF65-CF6E19D14F3A}"/>
              </c:ext>
            </c:extLst>
          </c:dPt>
          <c:dPt>
            <c:idx val="20"/>
            <c:marker>
              <c:symbol val="circle"/>
              <c:size val="5"/>
              <c:spPr>
                <a:solidFill>
                  <a:schemeClr val="accent1"/>
                </a:solidFill>
                <a:ln w="9525">
                  <a:noFill/>
                </a:ln>
                <a:effectLst/>
              </c:spPr>
            </c:marker>
            <c:bubble3D val="0"/>
            <c:spPr>
              <a:ln w="9525" cap="rnd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7-E091-481F-BF65-CF6E19D14F3A}"/>
              </c:ext>
            </c:extLst>
          </c:dPt>
          <c:dPt>
            <c:idx val="25"/>
            <c:marker>
              <c:symbol val="circle"/>
              <c:size val="5"/>
              <c:spPr>
                <a:solidFill>
                  <a:schemeClr val="accent1"/>
                </a:solidFill>
                <a:ln w="9525">
                  <a:noFill/>
                </a:ln>
                <a:effectLst/>
              </c:spPr>
            </c:marker>
            <c:bubble3D val="0"/>
            <c:spPr>
              <a:ln w="9525" cap="rnd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9-E091-481F-BF65-CF6E19D14F3A}"/>
              </c:ext>
            </c:extLst>
          </c:dPt>
          <c:dPt>
            <c:idx val="30"/>
            <c:marker>
              <c:symbol val="circle"/>
              <c:size val="5"/>
              <c:spPr>
                <a:solidFill>
                  <a:schemeClr val="accent1"/>
                </a:solidFill>
                <a:ln w="9525">
                  <a:noFill/>
                </a:ln>
                <a:effectLst/>
              </c:spPr>
            </c:marker>
            <c:bubble3D val="0"/>
            <c:spPr>
              <a:ln w="9525" cap="rnd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B-E091-481F-BF65-CF6E19D14F3A}"/>
              </c:ext>
            </c:extLst>
          </c:dPt>
          <c:dPt>
            <c:idx val="35"/>
            <c:marker>
              <c:symbol val="circle"/>
              <c:size val="5"/>
              <c:spPr>
                <a:solidFill>
                  <a:schemeClr val="accent1"/>
                </a:solidFill>
                <a:ln w="9525">
                  <a:noFill/>
                </a:ln>
                <a:effectLst/>
              </c:spPr>
            </c:marker>
            <c:bubble3D val="0"/>
            <c:spPr>
              <a:ln w="9525" cap="rnd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D-E091-481F-BF65-CF6E19D14F3A}"/>
              </c:ext>
            </c:extLst>
          </c:dPt>
          <c:dPt>
            <c:idx val="40"/>
            <c:marker>
              <c:symbol val="circle"/>
              <c:size val="5"/>
              <c:spPr>
                <a:solidFill>
                  <a:schemeClr val="accent1"/>
                </a:solidFill>
                <a:ln w="9525">
                  <a:noFill/>
                </a:ln>
                <a:effectLst/>
              </c:spPr>
            </c:marker>
            <c:bubble3D val="0"/>
            <c:spPr>
              <a:ln w="9525" cap="rnd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F-E091-481F-BF65-CF6E19D14F3A}"/>
              </c:ext>
            </c:extLst>
          </c:dPt>
          <c:dPt>
            <c:idx val="45"/>
            <c:marker>
              <c:symbol val="circle"/>
              <c:size val="5"/>
              <c:spPr>
                <a:solidFill>
                  <a:schemeClr val="accent1"/>
                </a:solidFill>
                <a:ln w="9525">
                  <a:noFill/>
                </a:ln>
                <a:effectLst/>
              </c:spPr>
            </c:marker>
            <c:bubble3D val="0"/>
            <c:spPr>
              <a:ln w="9525" cap="rnd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11-E091-481F-BF65-CF6E19D14F3A}"/>
              </c:ext>
            </c:extLst>
          </c:dPt>
          <c:dPt>
            <c:idx val="50"/>
            <c:marker>
              <c:symbol val="circle"/>
              <c:size val="5"/>
              <c:spPr>
                <a:solidFill>
                  <a:schemeClr val="accent1"/>
                </a:solidFill>
                <a:ln w="9525">
                  <a:noFill/>
                </a:ln>
                <a:effectLst/>
              </c:spPr>
            </c:marker>
            <c:bubble3D val="0"/>
            <c:spPr>
              <a:ln w="9525" cap="rnd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13-E091-481F-BF65-CF6E19D14F3A}"/>
              </c:ext>
            </c:extLst>
          </c:dPt>
          <c:dPt>
            <c:idx val="55"/>
            <c:marker>
              <c:symbol val="circle"/>
              <c:size val="5"/>
              <c:spPr>
                <a:solidFill>
                  <a:schemeClr val="accent1"/>
                </a:solidFill>
                <a:ln w="9525">
                  <a:noFill/>
                </a:ln>
                <a:effectLst/>
              </c:spPr>
            </c:marker>
            <c:bubble3D val="0"/>
            <c:spPr>
              <a:ln w="9525" cap="rnd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15-E091-481F-BF65-CF6E19D14F3A}"/>
              </c:ext>
            </c:extLst>
          </c:dPt>
          <c:dPt>
            <c:idx val="60"/>
            <c:marker>
              <c:symbol val="circle"/>
              <c:size val="5"/>
              <c:spPr>
                <a:solidFill>
                  <a:schemeClr val="accent1"/>
                </a:solidFill>
                <a:ln w="9525">
                  <a:noFill/>
                </a:ln>
                <a:effectLst/>
              </c:spPr>
            </c:marker>
            <c:bubble3D val="0"/>
            <c:spPr>
              <a:ln w="9525" cap="rnd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17-E091-481F-BF65-CF6E19D14F3A}"/>
              </c:ext>
            </c:extLst>
          </c:dPt>
          <c:dPt>
            <c:idx val="65"/>
            <c:marker>
              <c:symbol val="circle"/>
              <c:size val="5"/>
              <c:spPr>
                <a:solidFill>
                  <a:schemeClr val="accent1"/>
                </a:solidFill>
                <a:ln w="9525">
                  <a:noFill/>
                </a:ln>
                <a:effectLst/>
              </c:spPr>
            </c:marker>
            <c:bubble3D val="0"/>
            <c:spPr>
              <a:ln w="9525" cap="rnd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19-E091-481F-BF65-CF6E19D14F3A}"/>
              </c:ext>
            </c:extLst>
          </c:dPt>
          <c:dPt>
            <c:idx val="70"/>
            <c:marker>
              <c:symbol val="circle"/>
              <c:size val="5"/>
              <c:spPr>
                <a:solidFill>
                  <a:schemeClr val="accent1"/>
                </a:solidFill>
                <a:ln w="9525">
                  <a:noFill/>
                </a:ln>
                <a:effectLst/>
              </c:spPr>
            </c:marker>
            <c:bubble3D val="0"/>
            <c:spPr>
              <a:ln w="9525" cap="rnd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1B-E091-481F-BF65-CF6E19D14F3A}"/>
              </c:ext>
            </c:extLst>
          </c:dPt>
          <c:cat>
            <c:multiLvlStrRef>
              <c:f>Foglio1!$B$112:$C$186</c:f>
              <c:multiLvlStrCache>
                <c:ptCount val="75"/>
                <c:lvl>
                  <c:pt idx="0">
                    <c:v>Healthcare elementary occupation</c:v>
                  </c:pt>
                  <c:pt idx="1">
                    <c:v>Physician/Nurse</c:v>
                  </c:pt>
                  <c:pt idx="2">
                    <c:v>Worker with support functions</c:v>
                  </c:pt>
                  <c:pt idx="3">
                    <c:v>Other professional</c:v>
                  </c:pt>
                  <c:pt idx="4">
                    <c:v>Administrative assistant</c:v>
                  </c:pt>
                  <c:pt idx="5">
                    <c:v>Healthcare elementary occupation</c:v>
                  </c:pt>
                  <c:pt idx="6">
                    <c:v>Physician/Nurse</c:v>
                  </c:pt>
                  <c:pt idx="7">
                    <c:v>Worker with support functions</c:v>
                  </c:pt>
                  <c:pt idx="8">
                    <c:v>Other professional</c:v>
                  </c:pt>
                  <c:pt idx="9">
                    <c:v>Administrative assistant</c:v>
                  </c:pt>
                  <c:pt idx="10">
                    <c:v>Healthcare elementary occupation</c:v>
                  </c:pt>
                  <c:pt idx="11">
                    <c:v>Physician/Nurse</c:v>
                  </c:pt>
                  <c:pt idx="12">
                    <c:v>Worker with support functions</c:v>
                  </c:pt>
                  <c:pt idx="13">
                    <c:v>Other professional</c:v>
                  </c:pt>
                  <c:pt idx="14">
                    <c:v>Administrative assistant</c:v>
                  </c:pt>
                  <c:pt idx="15">
                    <c:v>Healthcare elementary occupation</c:v>
                  </c:pt>
                  <c:pt idx="16">
                    <c:v>Physician/Nurse</c:v>
                  </c:pt>
                  <c:pt idx="17">
                    <c:v>Worker with support functions</c:v>
                  </c:pt>
                  <c:pt idx="18">
                    <c:v>Other professional</c:v>
                  </c:pt>
                  <c:pt idx="19">
                    <c:v>Administrative assistant</c:v>
                  </c:pt>
                  <c:pt idx="20">
                    <c:v>Healthcare elementary occupation</c:v>
                  </c:pt>
                  <c:pt idx="21">
                    <c:v>Physician/Nurse</c:v>
                  </c:pt>
                  <c:pt idx="22">
                    <c:v>Worker with support functions</c:v>
                  </c:pt>
                  <c:pt idx="23">
                    <c:v>Other professional</c:v>
                  </c:pt>
                  <c:pt idx="24">
                    <c:v>Administrative assistant</c:v>
                  </c:pt>
                  <c:pt idx="25">
                    <c:v>Healthcare elementary occupation</c:v>
                  </c:pt>
                  <c:pt idx="26">
                    <c:v>Physician/Nurse</c:v>
                  </c:pt>
                  <c:pt idx="27">
                    <c:v>Worker with support functions</c:v>
                  </c:pt>
                  <c:pt idx="28">
                    <c:v>Other professional</c:v>
                  </c:pt>
                  <c:pt idx="29">
                    <c:v>Administrative assistant</c:v>
                  </c:pt>
                  <c:pt idx="30">
                    <c:v>Healthcare elementary occupation</c:v>
                  </c:pt>
                  <c:pt idx="31">
                    <c:v>Physician/Nurse</c:v>
                  </c:pt>
                  <c:pt idx="32">
                    <c:v>Worker with support functions</c:v>
                  </c:pt>
                  <c:pt idx="33">
                    <c:v>Other professional</c:v>
                  </c:pt>
                  <c:pt idx="34">
                    <c:v>Administrative assistant</c:v>
                  </c:pt>
                  <c:pt idx="35">
                    <c:v>Healthcare elementary occupation</c:v>
                  </c:pt>
                  <c:pt idx="36">
                    <c:v>Physician/Nurse</c:v>
                  </c:pt>
                  <c:pt idx="37">
                    <c:v>Worker with support functions</c:v>
                  </c:pt>
                  <c:pt idx="38">
                    <c:v>Other professional</c:v>
                  </c:pt>
                  <c:pt idx="39">
                    <c:v>Administrative assistant</c:v>
                  </c:pt>
                  <c:pt idx="40">
                    <c:v>Healthcare elementary occupation</c:v>
                  </c:pt>
                  <c:pt idx="41">
                    <c:v>Physician/Nurse</c:v>
                  </c:pt>
                  <c:pt idx="42">
                    <c:v>Worker with support functions</c:v>
                  </c:pt>
                  <c:pt idx="43">
                    <c:v>Other professional</c:v>
                  </c:pt>
                  <c:pt idx="44">
                    <c:v>Administrative assistant</c:v>
                  </c:pt>
                  <c:pt idx="45">
                    <c:v>Healthcare elementary occupation</c:v>
                  </c:pt>
                  <c:pt idx="46">
                    <c:v>Physician/Nurse</c:v>
                  </c:pt>
                  <c:pt idx="47">
                    <c:v>Worker with support functions</c:v>
                  </c:pt>
                  <c:pt idx="48">
                    <c:v>Other professional</c:v>
                  </c:pt>
                  <c:pt idx="49">
                    <c:v>Administrative assistant</c:v>
                  </c:pt>
                  <c:pt idx="50">
                    <c:v>Healthcare elementary occupation</c:v>
                  </c:pt>
                  <c:pt idx="51">
                    <c:v>Physician/Nurse</c:v>
                  </c:pt>
                  <c:pt idx="52">
                    <c:v>Worker with support functions</c:v>
                  </c:pt>
                  <c:pt idx="53">
                    <c:v>Other professional</c:v>
                  </c:pt>
                  <c:pt idx="54">
                    <c:v>Administrative assistant</c:v>
                  </c:pt>
                  <c:pt idx="55">
                    <c:v>Healthcare elementary occupation</c:v>
                  </c:pt>
                  <c:pt idx="56">
                    <c:v>Physician/Nurse</c:v>
                  </c:pt>
                  <c:pt idx="57">
                    <c:v>Worker with support functions</c:v>
                  </c:pt>
                  <c:pt idx="58">
                    <c:v>Other professional</c:v>
                  </c:pt>
                  <c:pt idx="59">
                    <c:v>Administrative assistant</c:v>
                  </c:pt>
                  <c:pt idx="60">
                    <c:v>Healthcare elementary occupation</c:v>
                  </c:pt>
                  <c:pt idx="61">
                    <c:v>Physician/Nurse</c:v>
                  </c:pt>
                  <c:pt idx="62">
                    <c:v>Worker with support functions</c:v>
                  </c:pt>
                  <c:pt idx="63">
                    <c:v>Other professional</c:v>
                  </c:pt>
                  <c:pt idx="64">
                    <c:v>Administrative assistant</c:v>
                  </c:pt>
                  <c:pt idx="65">
                    <c:v>Healthcare elementary occupation</c:v>
                  </c:pt>
                  <c:pt idx="66">
                    <c:v>Physician/Nurse</c:v>
                  </c:pt>
                  <c:pt idx="67">
                    <c:v>Worker with support functions</c:v>
                  </c:pt>
                  <c:pt idx="68">
                    <c:v>Other professional</c:v>
                  </c:pt>
                  <c:pt idx="69">
                    <c:v>Administrative assistant</c:v>
                  </c:pt>
                  <c:pt idx="70">
                    <c:v>Healthcare elementary occupation</c:v>
                  </c:pt>
                  <c:pt idx="71">
                    <c:v>Physician/Nurse</c:v>
                  </c:pt>
                  <c:pt idx="72">
                    <c:v>Worker with support functions</c:v>
                  </c:pt>
                  <c:pt idx="73">
                    <c:v>Other professional</c:v>
                  </c:pt>
                  <c:pt idx="74">
                    <c:v>Administrative assistant</c:v>
                  </c:pt>
                </c:lvl>
                <c:lvl>
                  <c:pt idx="0">
                    <c:v>Jan 22</c:v>
                  </c:pt>
                  <c:pt idx="5">
                    <c:v>Feb 22</c:v>
                  </c:pt>
                  <c:pt idx="10">
                    <c:v>Mar 22</c:v>
                  </c:pt>
                  <c:pt idx="15">
                    <c:v>Apr 22</c:v>
                  </c:pt>
                  <c:pt idx="20">
                    <c:v>May 22</c:v>
                  </c:pt>
                  <c:pt idx="25">
                    <c:v>Jun 22</c:v>
                  </c:pt>
                  <c:pt idx="30">
                    <c:v>Jul 22</c:v>
                  </c:pt>
                  <c:pt idx="35">
                    <c:v>Aug 22</c:v>
                  </c:pt>
                  <c:pt idx="40">
                    <c:v>Sep 22</c:v>
                  </c:pt>
                  <c:pt idx="45">
                    <c:v>Oct 22</c:v>
                  </c:pt>
                  <c:pt idx="50">
                    <c:v>Nov 22</c:v>
                  </c:pt>
                  <c:pt idx="55">
                    <c:v>Dec 22</c:v>
                  </c:pt>
                  <c:pt idx="60">
                    <c:v>Jan 23</c:v>
                  </c:pt>
                  <c:pt idx="65">
                    <c:v>Feb 23</c:v>
                  </c:pt>
                  <c:pt idx="70">
                    <c:v>Mar 23</c:v>
                  </c:pt>
                </c:lvl>
              </c:multiLvlStrCache>
            </c:multiLvlStrRef>
          </c:cat>
          <c:val>
            <c:numRef>
              <c:f>Foglio1!$F$112:$F$186</c:f>
              <c:numCache>
                <c:formatCode>0.0</c:formatCode>
                <c:ptCount val="75"/>
                <c:pt idx="0">
                  <c:v>3.1082731815657998</c:v>
                </c:pt>
                <c:pt idx="1">
                  <c:v>3.6239554317548746</c:v>
                </c:pt>
                <c:pt idx="2">
                  <c:v>3.1283783783783798</c:v>
                </c:pt>
                <c:pt idx="3">
                  <c:v>3.2427536231884102</c:v>
                </c:pt>
                <c:pt idx="4">
                  <c:v>3.0645161290322598</c:v>
                </c:pt>
                <c:pt idx="5">
                  <c:v>2.86875466070097</c:v>
                </c:pt>
                <c:pt idx="6">
                  <c:v>3.2272727272727271</c:v>
                </c:pt>
                <c:pt idx="7">
                  <c:v>3.00808625336927</c:v>
                </c:pt>
                <c:pt idx="8">
                  <c:v>3.0099009900990099</c:v>
                </c:pt>
                <c:pt idx="9">
                  <c:v>3.26219512195122</c:v>
                </c:pt>
                <c:pt idx="10">
                  <c:v>2.7851387645479</c:v>
                </c:pt>
                <c:pt idx="11">
                  <c:v>2.9527559055118111</c:v>
                </c:pt>
                <c:pt idx="12">
                  <c:v>2.8158730158730201</c:v>
                </c:pt>
                <c:pt idx="13">
                  <c:v>3.1918604651162799</c:v>
                </c:pt>
                <c:pt idx="14">
                  <c:v>3.13513513513514</c:v>
                </c:pt>
                <c:pt idx="15">
                  <c:v>2.4547970479704802</c:v>
                </c:pt>
                <c:pt idx="16">
                  <c:v>2.8947368421052633</c:v>
                </c:pt>
                <c:pt idx="17">
                  <c:v>2.5806451612903198</c:v>
                </c:pt>
                <c:pt idx="18">
                  <c:v>2.64900662251656</c:v>
                </c:pt>
                <c:pt idx="19">
                  <c:v>2.72932330827068</c:v>
                </c:pt>
                <c:pt idx="20">
                  <c:v>2.3118503118503102</c:v>
                </c:pt>
                <c:pt idx="21">
                  <c:v>2.708108108108108</c:v>
                </c:pt>
                <c:pt idx="22">
                  <c:v>2.53444676409186</c:v>
                </c:pt>
                <c:pt idx="23">
                  <c:v>2.74242424242424</c:v>
                </c:pt>
                <c:pt idx="24">
                  <c:v>2.8529411764705901</c:v>
                </c:pt>
                <c:pt idx="25">
                  <c:v>1.4635761589403999</c:v>
                </c:pt>
                <c:pt idx="26">
                  <c:v>1.4109589041095891</c:v>
                </c:pt>
                <c:pt idx="27">
                  <c:v>1.3793103448275901</c:v>
                </c:pt>
                <c:pt idx="28">
                  <c:v>1.45098039215686</c:v>
                </c:pt>
                <c:pt idx="29">
                  <c:v>1.31914893617021</c:v>
                </c:pt>
                <c:pt idx="30">
                  <c:v>1.3714788732394401</c:v>
                </c:pt>
                <c:pt idx="31">
                  <c:v>1.303030303030303</c:v>
                </c:pt>
                <c:pt idx="32">
                  <c:v>1.2885375494071101</c:v>
                </c:pt>
                <c:pt idx="33">
                  <c:v>1.35443037974684</c:v>
                </c:pt>
                <c:pt idx="34">
                  <c:v>1.37878787878788</c:v>
                </c:pt>
                <c:pt idx="35">
                  <c:v>1.34821428571429</c:v>
                </c:pt>
                <c:pt idx="36">
                  <c:v>1.3384615384615384</c:v>
                </c:pt>
                <c:pt idx="37">
                  <c:v>1.2460732984293199</c:v>
                </c:pt>
                <c:pt idx="38">
                  <c:v>1.3404255319148899</c:v>
                </c:pt>
                <c:pt idx="39">
                  <c:v>1.52173913043478</c:v>
                </c:pt>
                <c:pt idx="40">
                  <c:v>1.2207792207792201</c:v>
                </c:pt>
                <c:pt idx="41">
                  <c:v>1.2807017543859649</c:v>
                </c:pt>
                <c:pt idx="42">
                  <c:v>1.38805970149254</c:v>
                </c:pt>
                <c:pt idx="43">
                  <c:v>1.45161290322581</c:v>
                </c:pt>
                <c:pt idx="44">
                  <c:v>1.37037037037037</c:v>
                </c:pt>
                <c:pt idx="45">
                  <c:v>1.2236024844720499</c:v>
                </c:pt>
                <c:pt idx="46">
                  <c:v>1.25</c:v>
                </c:pt>
                <c:pt idx="47">
                  <c:v>1.1823529411764699</c:v>
                </c:pt>
                <c:pt idx="48">
                  <c:v>1.0606060606060601</c:v>
                </c:pt>
                <c:pt idx="49">
                  <c:v>1.3529411764705901</c:v>
                </c:pt>
                <c:pt idx="50">
                  <c:v>1.1452282157676299</c:v>
                </c:pt>
                <c:pt idx="51">
                  <c:v>1.1395348837209303</c:v>
                </c:pt>
                <c:pt idx="52">
                  <c:v>1.1545454545454501</c:v>
                </c:pt>
                <c:pt idx="53">
                  <c:v>1.05714285714286</c:v>
                </c:pt>
                <c:pt idx="54">
                  <c:v>1.3846153846153799</c:v>
                </c:pt>
                <c:pt idx="55">
                  <c:v>1.1844660194174801</c:v>
                </c:pt>
                <c:pt idx="56">
                  <c:v>1.125</c:v>
                </c:pt>
                <c:pt idx="57">
                  <c:v>1.2298850574712601</c:v>
                </c:pt>
                <c:pt idx="58">
                  <c:v>1.0416666666666701</c:v>
                </c:pt>
                <c:pt idx="59">
                  <c:v>1.27272727272727</c:v>
                </c:pt>
                <c:pt idx="60">
                  <c:v>1.1466666666666701</c:v>
                </c:pt>
                <c:pt idx="61">
                  <c:v>1.2307692307692299</c:v>
                </c:pt>
                <c:pt idx="62">
                  <c:v>1.2716049382716099</c:v>
                </c:pt>
                <c:pt idx="63">
                  <c:v>1.2222222222222201</c:v>
                </c:pt>
                <c:pt idx="64">
                  <c:v>1.25</c:v>
                </c:pt>
                <c:pt idx="65">
                  <c:v>1.06666666666667</c:v>
                </c:pt>
                <c:pt idx="66">
                  <c:v>1.1875</c:v>
                </c:pt>
                <c:pt idx="67">
                  <c:v>1.32258064516129</c:v>
                </c:pt>
                <c:pt idx="68">
                  <c:v>1</c:v>
                </c:pt>
                <c:pt idx="69">
                  <c:v>1.6</c:v>
                </c:pt>
                <c:pt idx="70">
                  <c:v>1.1399999999999999</c:v>
                </c:pt>
                <c:pt idx="71">
                  <c:v>1.1428571428571399</c:v>
                </c:pt>
                <c:pt idx="72">
                  <c:v>1.0625</c:v>
                </c:pt>
                <c:pt idx="73">
                  <c:v>1</c:v>
                </c:pt>
                <c:pt idx="74">
                  <c:v>1.66666666666667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C-E091-481F-BF65-CF6E19D14F3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50480880"/>
        <c:axId val="850482128"/>
      </c:lineChart>
      <c:catAx>
        <c:axId val="850480880"/>
        <c:scaling>
          <c:orientation val="minMax"/>
        </c:scaling>
        <c:delete val="0"/>
        <c:axPos val="b"/>
        <c:minorGridlines>
          <c:spPr>
            <a:ln w="9525" cap="flat" cmpd="sng" algn="ctr">
              <a:noFill/>
              <a:round/>
            </a:ln>
            <a:effectLst>
              <a:outerShdw blurRad="50800" dist="50800" dir="5400000" algn="ctr" rotWithShape="0">
                <a:srgbClr val="000000">
                  <a:alpha val="99000"/>
                </a:srgbClr>
              </a:outerShdw>
            </a:effectLst>
          </c:spPr>
        </c:min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 sz="1000"/>
                  <a:t>Month</a:t>
                </a:r>
                <a:r>
                  <a:rPr lang="it-IT" sz="1000" baseline="0"/>
                  <a:t> and year of swab's collection date per job - Phase 6</a:t>
                </a:r>
                <a:endParaRPr lang="it-IT" sz="1000"/>
              </a:p>
            </c:rich>
          </c:tx>
          <c:layout>
            <c:manualLayout>
              <c:xMode val="edge"/>
              <c:yMode val="edge"/>
              <c:x val="0.40070469706911638"/>
              <c:y val="0.9441077749098789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it-IT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850482128"/>
        <c:crosses val="autoZero"/>
        <c:auto val="0"/>
        <c:lblAlgn val="ctr"/>
        <c:lblOffset val="100"/>
        <c:noMultiLvlLbl val="0"/>
      </c:catAx>
      <c:valAx>
        <c:axId val="850482128"/>
        <c:scaling>
          <c:orientation val="minMax"/>
          <c:max val="4"/>
          <c:min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 sz="1000"/>
                  <a:t>Mean  n° of swabs</a:t>
                </a:r>
                <a:r>
                  <a:rPr lang="it-IT" sz="1000" baseline="0"/>
                  <a:t> performed per employee</a:t>
                </a:r>
                <a:endParaRPr lang="it-IT" sz="1000"/>
              </a:p>
            </c:rich>
          </c:tx>
          <c:layout>
            <c:manualLayout>
              <c:xMode val="edge"/>
              <c:yMode val="edge"/>
              <c:x val="4.2705044851032437E-3"/>
              <c:y val="2.472494960580816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it-IT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85048088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it-IT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897</Words>
  <Characters>5118</Characters>
  <Application>Microsoft Office Word</Application>
  <DocSecurity>0</DocSecurity>
  <Lines>42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olen Valentina</dc:creator>
  <cp:keywords/>
  <dc:description/>
  <cp:lastModifiedBy>Rosolen Valentina</cp:lastModifiedBy>
  <cp:revision>12</cp:revision>
  <dcterms:created xsi:type="dcterms:W3CDTF">2024-08-29T10:21:00Z</dcterms:created>
  <dcterms:modified xsi:type="dcterms:W3CDTF">2024-08-29T11:37:00Z</dcterms:modified>
</cp:coreProperties>
</file>